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0C9B6" w14:textId="77777777" w:rsidR="00976D30" w:rsidRDefault="00976D30" w:rsidP="00976D30">
      <w:pPr>
        <w:pStyle w:val="BodyText"/>
        <w:spacing w:after="0" w:line="360" w:lineRule="auto"/>
        <w:ind w:firstLineChars="200" w:firstLine="440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ascii="Times New Roman" w:hAnsi="Times New Roman" w:cs="Times New Roman"/>
          <w:bCs/>
          <w:color w:val="000000"/>
          <w:sz w:val="22"/>
        </w:rPr>
        <w:t>Table S</w:t>
      </w:r>
      <w:r>
        <w:rPr>
          <w:rFonts w:ascii="Times New Roman" w:hAnsi="Times New Roman" w:cs="Times New Roman" w:hint="eastAsia"/>
          <w:bCs/>
          <w:color w:val="000000"/>
          <w:sz w:val="22"/>
        </w:rPr>
        <w:t>1</w:t>
      </w:r>
      <w:r>
        <w:rPr>
          <w:rFonts w:ascii="Times New Roman" w:hAnsi="Times New Roman" w:cs="Times New Roman"/>
          <w:bCs/>
          <w:color w:val="000000"/>
          <w:sz w:val="22"/>
        </w:rPr>
        <w:t xml:space="preserve"> Primers for </w:t>
      </w:r>
      <w:proofErr w:type="spellStart"/>
      <w:r>
        <w:rPr>
          <w:rFonts w:ascii="Times New Roman" w:hAnsi="Times New Roman" w:cs="Times New Roman"/>
          <w:bCs/>
          <w:color w:val="000000"/>
          <w:sz w:val="22"/>
        </w:rPr>
        <w:t>qRT</w:t>
      </w:r>
      <w:proofErr w:type="spellEnd"/>
      <w:r>
        <w:rPr>
          <w:rFonts w:ascii="Times New Roman" w:hAnsi="Times New Roman" w:cs="Times New Roman"/>
          <w:bCs/>
          <w:color w:val="000000"/>
          <w:sz w:val="22"/>
        </w:rPr>
        <w:t>-PCR of BsPYL-PP2C-SnRK2</w:t>
      </w:r>
      <w:r>
        <w:rPr>
          <w:rFonts w:ascii="Times New Roman" w:hAnsi="Times New Roman" w:cs="Times New Roman" w:hint="eastAsia"/>
          <w:bCs/>
          <w:color w:val="000000"/>
          <w:sz w:val="22"/>
        </w:rPr>
        <w:t>s</w:t>
      </w:r>
      <w:r>
        <w:rPr>
          <w:rFonts w:ascii="Times New Roman" w:hAnsi="Times New Roman" w:cs="Times New Roman"/>
          <w:bCs/>
          <w:color w:val="000000"/>
          <w:sz w:val="22"/>
        </w:rPr>
        <w:t xml:space="preserve"> gene family in </w:t>
      </w:r>
      <w:r>
        <w:rPr>
          <w:rFonts w:ascii="Times New Roman" w:hAnsi="Times New Roman" w:cs="Times New Roman"/>
          <w:bCs/>
          <w:i/>
          <w:iCs/>
          <w:color w:val="000000"/>
          <w:sz w:val="22"/>
        </w:rPr>
        <w:t>B. striata</w:t>
      </w:r>
    </w:p>
    <w:tbl>
      <w:tblPr>
        <w:tblW w:w="8410" w:type="dxa"/>
        <w:jc w:val="center"/>
        <w:tblLook w:val="04A0" w:firstRow="1" w:lastRow="0" w:firstColumn="1" w:lastColumn="0" w:noHBand="0" w:noVBand="1"/>
      </w:tblPr>
      <w:tblGrid>
        <w:gridCol w:w="2498"/>
        <w:gridCol w:w="1414"/>
        <w:gridCol w:w="4498"/>
      </w:tblGrid>
      <w:tr w:rsidR="00976D30" w14:paraId="53177257" w14:textId="77777777" w:rsidTr="00766E2A">
        <w:trPr>
          <w:trHeight w:val="316"/>
          <w:jc w:val="center"/>
        </w:trPr>
        <w:tc>
          <w:tcPr>
            <w:tcW w:w="2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A73EC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Gene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21500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Style w:val="font81"/>
                <w:rFonts w:eastAsia="SimSun"/>
                <w:sz w:val="22"/>
                <w:szCs w:val="22"/>
                <w:lang w:bidi="ar"/>
              </w:rPr>
              <w:t>Primers</w:t>
            </w:r>
          </w:p>
        </w:tc>
        <w:tc>
          <w:tcPr>
            <w:tcW w:w="4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09268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Style w:val="font81"/>
                <w:rFonts w:eastAsia="SimSun"/>
                <w:sz w:val="22"/>
                <w:szCs w:val="22"/>
                <w:lang w:bidi="ar"/>
              </w:rPr>
              <w:t>Sequences</w:t>
            </w:r>
            <w:r>
              <w:rPr>
                <w:rStyle w:val="font11"/>
                <w:rFonts w:ascii="Times New Roman" w:hAnsi="Times New Roman" w:cs="Times New Roman" w:hint="default"/>
                <w:sz w:val="22"/>
                <w:lang w:bidi="ar"/>
              </w:rPr>
              <w:t>（</w:t>
            </w:r>
            <w:r>
              <w:rPr>
                <w:rStyle w:val="font81"/>
                <w:rFonts w:eastAsia="SimSun"/>
                <w:sz w:val="22"/>
                <w:szCs w:val="22"/>
                <w:lang w:bidi="ar"/>
              </w:rPr>
              <w:t>5’-3’</w:t>
            </w:r>
            <w:r>
              <w:rPr>
                <w:rStyle w:val="font11"/>
                <w:rFonts w:ascii="Times New Roman" w:hAnsi="Times New Roman" w:cs="Times New Roman" w:hint="default"/>
                <w:sz w:val="22"/>
                <w:lang w:bidi="ar"/>
              </w:rPr>
              <w:t>）</w:t>
            </w:r>
          </w:p>
        </w:tc>
      </w:tr>
      <w:tr w:rsidR="00976D30" w14:paraId="2CADDAFA" w14:textId="77777777" w:rsidTr="00766E2A">
        <w:trPr>
          <w:trHeight w:val="300"/>
          <w:jc w:val="center"/>
        </w:trPr>
        <w:tc>
          <w:tcPr>
            <w:tcW w:w="24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A4C0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YL1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3428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YL1</w:t>
            </w:r>
            <w:r>
              <w:rPr>
                <w:rStyle w:val="font41"/>
                <w:rFonts w:eastAsia="SimSun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CA975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CGACGATGACCGCCATATT</w:t>
            </w:r>
          </w:p>
        </w:tc>
      </w:tr>
      <w:tr w:rsidR="00976D30" w14:paraId="2504E038" w14:textId="77777777" w:rsidTr="00766E2A">
        <w:trPr>
          <w:trHeight w:val="30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66AC2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A6853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YL1</w:t>
            </w:r>
            <w:r>
              <w:rPr>
                <w:rStyle w:val="font41"/>
                <w:rFonts w:eastAsia="SimSun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0F572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CCCTTCAGGCACATCCA</w:t>
            </w:r>
          </w:p>
        </w:tc>
      </w:tr>
      <w:tr w:rsidR="00976D30" w14:paraId="0C3291CD" w14:textId="77777777" w:rsidTr="00766E2A">
        <w:trPr>
          <w:trHeight w:val="30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A9AF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YL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A84E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YL2</w:t>
            </w:r>
            <w:r>
              <w:rPr>
                <w:rStyle w:val="font41"/>
                <w:rFonts w:eastAsia="SimSun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0A97A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AGGTCACCGGATTCACCAT</w:t>
            </w:r>
          </w:p>
        </w:tc>
      </w:tr>
      <w:tr w:rsidR="00976D30" w14:paraId="68CD9C91" w14:textId="77777777" w:rsidTr="00766E2A">
        <w:trPr>
          <w:trHeight w:val="30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02F35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FAD8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YL2</w:t>
            </w:r>
            <w:r>
              <w:rPr>
                <w:rStyle w:val="font41"/>
                <w:rFonts w:eastAsia="SimSun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FBFBFC"/>
            <w:vAlign w:val="center"/>
          </w:tcPr>
          <w:p w14:paraId="33E16432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ATCTTCCGTGTTCCCTTCG</w:t>
            </w:r>
          </w:p>
        </w:tc>
      </w:tr>
      <w:tr w:rsidR="00976D30" w14:paraId="33A4D481" w14:textId="77777777" w:rsidTr="00766E2A">
        <w:trPr>
          <w:trHeight w:val="30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C4EA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YL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3212F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YL3</w:t>
            </w:r>
            <w:r>
              <w:rPr>
                <w:rStyle w:val="font41"/>
                <w:rFonts w:eastAsia="SimSun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CD5DA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CCATTCACCTCGTTTGGTC</w:t>
            </w:r>
          </w:p>
        </w:tc>
      </w:tr>
      <w:tr w:rsidR="00976D30" w14:paraId="311CDEB4" w14:textId="77777777" w:rsidTr="00766E2A">
        <w:trPr>
          <w:trHeight w:val="30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91734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C0487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YL3</w:t>
            </w:r>
            <w:r>
              <w:rPr>
                <w:rStyle w:val="font41"/>
                <w:rFonts w:eastAsia="SimSun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67254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TCCAGCCTCTCTGTACTGG</w:t>
            </w:r>
          </w:p>
        </w:tc>
      </w:tr>
      <w:tr w:rsidR="00976D30" w14:paraId="560DFB64" w14:textId="77777777" w:rsidTr="00766E2A">
        <w:trPr>
          <w:trHeight w:val="30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85F3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YL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A2AF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YL4</w:t>
            </w:r>
            <w:r>
              <w:rPr>
                <w:rStyle w:val="font41"/>
                <w:rFonts w:eastAsia="SimSun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FC323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GAGAGAATGCGGATCATGC</w:t>
            </w:r>
          </w:p>
        </w:tc>
      </w:tr>
      <w:tr w:rsidR="00976D30" w14:paraId="1D1ECFCD" w14:textId="77777777" w:rsidTr="00766E2A">
        <w:trPr>
          <w:trHeight w:val="30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217D2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8D417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YL4</w:t>
            </w:r>
            <w:r>
              <w:rPr>
                <w:rStyle w:val="font41"/>
                <w:rFonts w:eastAsia="SimSun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FBFBFC"/>
            <w:vAlign w:val="center"/>
          </w:tcPr>
          <w:p w14:paraId="0ABD597D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TCGTATTCCTCCGGCGTTA</w:t>
            </w:r>
          </w:p>
        </w:tc>
      </w:tr>
      <w:tr w:rsidR="00976D30" w14:paraId="1B0853C5" w14:textId="77777777" w:rsidTr="00766E2A">
        <w:trPr>
          <w:trHeight w:val="30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6B89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YL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3B5B7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YL5</w:t>
            </w:r>
            <w:r>
              <w:rPr>
                <w:rStyle w:val="font41"/>
                <w:rFonts w:eastAsia="SimSun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F3747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ATAAACCGCAGGCCTACAA</w:t>
            </w:r>
          </w:p>
        </w:tc>
      </w:tr>
      <w:tr w:rsidR="00976D30" w14:paraId="72EA0F68" w14:textId="77777777" w:rsidTr="00766E2A">
        <w:trPr>
          <w:trHeight w:val="30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27027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55BDE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YL5</w:t>
            </w:r>
            <w:r>
              <w:rPr>
                <w:rStyle w:val="font41"/>
                <w:rFonts w:eastAsia="SimSun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20301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GGTAAGCCGGAGATTATGC</w:t>
            </w:r>
          </w:p>
        </w:tc>
      </w:tr>
      <w:tr w:rsidR="00976D30" w14:paraId="2C7C818F" w14:textId="77777777" w:rsidTr="00766E2A">
        <w:trPr>
          <w:trHeight w:val="30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E050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YL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32438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YL6</w:t>
            </w:r>
            <w:r>
              <w:rPr>
                <w:rStyle w:val="font41"/>
                <w:rFonts w:eastAsia="SimSun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17A45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GTGCCTGAAGGAAACACAA</w:t>
            </w:r>
          </w:p>
        </w:tc>
      </w:tr>
      <w:tr w:rsidR="00976D30" w14:paraId="24576177" w14:textId="77777777" w:rsidTr="00766E2A">
        <w:trPr>
          <w:trHeight w:val="30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31248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12B00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YL6</w:t>
            </w:r>
            <w:r>
              <w:rPr>
                <w:rStyle w:val="font41"/>
                <w:rFonts w:eastAsia="SimSun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B667C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GCACTGTGTGATCTTCCAC</w:t>
            </w:r>
          </w:p>
        </w:tc>
      </w:tr>
      <w:tr w:rsidR="00976D30" w14:paraId="5AECAFF8" w14:textId="77777777" w:rsidTr="00766E2A">
        <w:trPr>
          <w:trHeight w:val="30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2D17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YL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ACE1F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YL7</w:t>
            </w:r>
            <w:r>
              <w:rPr>
                <w:rStyle w:val="font41"/>
                <w:rFonts w:eastAsia="SimSun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259D2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CCACCCTCATCAAGCACAT</w:t>
            </w:r>
          </w:p>
        </w:tc>
      </w:tr>
      <w:tr w:rsidR="00976D30" w14:paraId="2D8A4D2F" w14:textId="77777777" w:rsidTr="00766E2A">
        <w:trPr>
          <w:trHeight w:val="30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79F66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AF1E2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YL7</w:t>
            </w:r>
            <w:r>
              <w:rPr>
                <w:rStyle w:val="font41"/>
                <w:rFonts w:eastAsia="SimSun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E3F2C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TCCCTAACGCTTCCAACCT</w:t>
            </w:r>
          </w:p>
        </w:tc>
      </w:tr>
      <w:tr w:rsidR="00976D30" w14:paraId="1E2EA453" w14:textId="77777777" w:rsidTr="00766E2A">
        <w:trPr>
          <w:trHeight w:val="30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FC18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YL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FBCB2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YL8</w:t>
            </w:r>
            <w:r>
              <w:rPr>
                <w:rStyle w:val="font41"/>
                <w:rFonts w:eastAsia="SimSun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6C70A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CTCAGCTTTCGAGTCATCG</w:t>
            </w:r>
          </w:p>
        </w:tc>
      </w:tr>
      <w:tr w:rsidR="00976D30" w14:paraId="1EF6759E" w14:textId="77777777" w:rsidTr="00766E2A">
        <w:trPr>
          <w:trHeight w:val="30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2C7E2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B3119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YL8</w:t>
            </w:r>
            <w:r>
              <w:rPr>
                <w:rStyle w:val="font41"/>
                <w:rFonts w:eastAsia="SimSun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759A3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GGCACATCCACCACATAAG</w:t>
            </w:r>
          </w:p>
        </w:tc>
      </w:tr>
      <w:tr w:rsidR="00976D30" w14:paraId="30E3C3E9" w14:textId="77777777" w:rsidTr="00766E2A">
        <w:trPr>
          <w:trHeight w:val="30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AF91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YL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337F4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YL9</w:t>
            </w:r>
            <w:r>
              <w:rPr>
                <w:rStyle w:val="font41"/>
                <w:rFonts w:eastAsia="SimSun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67FD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GAAACAGGCAGTTGGAGTC</w:t>
            </w:r>
          </w:p>
        </w:tc>
      </w:tr>
      <w:tr w:rsidR="00976D30" w14:paraId="22251250" w14:textId="77777777" w:rsidTr="00766E2A">
        <w:trPr>
          <w:trHeight w:val="30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F82D5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B0045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YL9</w:t>
            </w:r>
            <w:r>
              <w:rPr>
                <w:rStyle w:val="font41"/>
                <w:rFonts w:eastAsia="SimSun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61734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CGGCTGATCAAATCTCCTC</w:t>
            </w:r>
          </w:p>
        </w:tc>
      </w:tr>
      <w:tr w:rsidR="00976D30" w14:paraId="2C1E0DE2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C5A8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9FA95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1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F048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GGAGGACGAGCCGAGCATA</w:t>
            </w:r>
          </w:p>
        </w:tc>
      </w:tr>
      <w:tr w:rsidR="00976D30" w14:paraId="38F94540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75239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143E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1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78FEE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GTTGGAAGTCGCCGAAGGC</w:t>
            </w:r>
          </w:p>
        </w:tc>
      </w:tr>
      <w:tr w:rsidR="00976D30" w14:paraId="7F6CB512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26D0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DC25F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2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670A8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CTCGGCACCTTTCGGTCAT</w:t>
            </w:r>
          </w:p>
        </w:tc>
      </w:tr>
      <w:tr w:rsidR="00976D30" w14:paraId="5CBFBB0A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B74CB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C4FF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2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45D64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CTCGTCCGATGAAGAACGC</w:t>
            </w:r>
          </w:p>
        </w:tc>
      </w:tr>
      <w:tr w:rsidR="00976D30" w14:paraId="16688313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7562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223F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3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A7ADE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GAGAAGACGATGGTGCGAT</w:t>
            </w:r>
          </w:p>
        </w:tc>
      </w:tr>
      <w:tr w:rsidR="00976D30" w14:paraId="62CB1342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91D02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ABCE7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3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DC854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AAGCCCTCGAGGTATAGCG</w:t>
            </w:r>
          </w:p>
        </w:tc>
      </w:tr>
      <w:tr w:rsidR="00976D30" w14:paraId="7D1698E6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EB58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6BAC3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4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77F9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CCGGCGTCGGTAGAAGAG</w:t>
            </w:r>
          </w:p>
        </w:tc>
      </w:tr>
      <w:tr w:rsidR="00976D30" w14:paraId="572A2C51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49B13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E1AE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4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B7C3E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TAAGGCCTCCACCGCTGAC</w:t>
            </w:r>
          </w:p>
        </w:tc>
      </w:tr>
      <w:tr w:rsidR="00976D30" w14:paraId="4F6DC7B2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2F87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1D8CD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5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6EA79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AAGAGCATTCGGGGATCGT</w:t>
            </w:r>
          </w:p>
        </w:tc>
      </w:tr>
      <w:tr w:rsidR="00976D30" w14:paraId="481E2DD4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2EA28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DC8FD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5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45E30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CTTTGACGGCATCAACGA</w:t>
            </w:r>
          </w:p>
        </w:tc>
      </w:tr>
      <w:tr w:rsidR="00976D30" w14:paraId="6A4767B0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1086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CA1A7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6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240A9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ACGGGCGGACTTTTAGGAG</w:t>
            </w:r>
          </w:p>
        </w:tc>
      </w:tr>
      <w:tr w:rsidR="00976D30" w14:paraId="1C995F61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1B20A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80113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6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E0EC5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GAGCTGTCGTCGTGTTGAG</w:t>
            </w:r>
          </w:p>
        </w:tc>
      </w:tr>
      <w:tr w:rsidR="00976D30" w14:paraId="3C22AA1F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CCE7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9E7AE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7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9AB05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CGTCGGCTCTCTCGATTAC</w:t>
            </w:r>
          </w:p>
        </w:tc>
      </w:tr>
      <w:tr w:rsidR="00976D30" w14:paraId="54157245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52FCC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751FE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7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14F8C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GAAAAGCAGTCCGTTGAGC</w:t>
            </w:r>
          </w:p>
        </w:tc>
      </w:tr>
      <w:tr w:rsidR="00976D30" w14:paraId="1FB0814E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D94A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DF2B0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8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4201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GAACCGTATGCAGTGGAGG</w:t>
            </w:r>
          </w:p>
        </w:tc>
      </w:tr>
      <w:tr w:rsidR="00976D30" w14:paraId="1C8669D3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D4A7A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F0C8E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8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15C1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TACCGAAATGCCCTCACCA</w:t>
            </w:r>
          </w:p>
        </w:tc>
      </w:tr>
      <w:tr w:rsidR="00976D30" w14:paraId="4D06BF8A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6861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3E4CC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9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D2D12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GGGAGCTTACGAGCGAACA</w:t>
            </w:r>
          </w:p>
        </w:tc>
      </w:tr>
      <w:tr w:rsidR="00976D30" w14:paraId="2A96C08C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EED39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F603F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9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C4819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CGCTGGCACTCTGTCTTGA</w:t>
            </w:r>
          </w:p>
        </w:tc>
      </w:tr>
      <w:tr w:rsidR="00976D30" w14:paraId="1F628E9A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5900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1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430B7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10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DCF31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AAATCCGGAAGGCGATCCT</w:t>
            </w:r>
          </w:p>
        </w:tc>
      </w:tr>
      <w:tr w:rsidR="00976D30" w14:paraId="1FC9E36E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570E8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92849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10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B2E3F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CCCTCGAAGGAGATGACGA</w:t>
            </w:r>
          </w:p>
        </w:tc>
      </w:tr>
      <w:tr w:rsidR="00976D30" w14:paraId="1F20CB46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6C3D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2B5AA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11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00FF4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AGATCGTCAGCCCCTGTTG</w:t>
            </w:r>
          </w:p>
        </w:tc>
      </w:tr>
      <w:tr w:rsidR="00976D30" w14:paraId="6D792E73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308C8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4BE05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11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A85B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AGCGGACCGGACTCTATCT</w:t>
            </w:r>
          </w:p>
        </w:tc>
      </w:tr>
      <w:tr w:rsidR="00976D30" w14:paraId="523BB7F0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7E89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3AC2C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12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0E55A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GCTTGCTGCTCTCAGTTTG</w:t>
            </w:r>
          </w:p>
        </w:tc>
      </w:tr>
      <w:tr w:rsidR="00976D30" w14:paraId="0141DD33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C50F8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B31AD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12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DB627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AAGCTCATGCCCCTTGACT</w:t>
            </w:r>
          </w:p>
        </w:tc>
      </w:tr>
      <w:tr w:rsidR="00976D30" w14:paraId="634BCB8F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F97A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lastRenderedPageBreak/>
              <w:t>BsPP2C1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92533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13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50AC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GAATTGCGTCAGCACCTTC</w:t>
            </w:r>
          </w:p>
        </w:tc>
      </w:tr>
      <w:tr w:rsidR="00976D30" w14:paraId="5A41F619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D2788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26C89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13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AC5C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AGGCTCTCGGAAGAACTGC</w:t>
            </w:r>
          </w:p>
        </w:tc>
      </w:tr>
      <w:tr w:rsidR="00976D30" w14:paraId="50A35BA6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B0DA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1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68639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14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7FD0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GCCAGCATGCTTATGGT</w:t>
            </w:r>
          </w:p>
        </w:tc>
      </w:tr>
      <w:tr w:rsidR="00976D30" w14:paraId="3C16EE77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FC22D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90E24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14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05418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AGACGTATCGAGCCACCTC</w:t>
            </w:r>
          </w:p>
        </w:tc>
      </w:tr>
      <w:tr w:rsidR="00976D30" w14:paraId="21CC4698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72B9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1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009F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15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AEE7E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CTGTTCCCCAATCTCCACA</w:t>
            </w:r>
          </w:p>
        </w:tc>
      </w:tr>
      <w:tr w:rsidR="00976D30" w14:paraId="5D56DA65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D0192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21B6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15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1FE55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ATCACCCCAACGAGGCAAC</w:t>
            </w:r>
          </w:p>
        </w:tc>
      </w:tr>
      <w:tr w:rsidR="00976D30" w14:paraId="2C92747B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5348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1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CDEBC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16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994E9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CAAAGCCCTGGCGTGGAAA</w:t>
            </w:r>
          </w:p>
        </w:tc>
      </w:tr>
      <w:tr w:rsidR="00976D30" w14:paraId="7C9F0068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B5141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8D16D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16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71FE3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CCACCCTCAGCACAGTTCC</w:t>
            </w:r>
          </w:p>
        </w:tc>
      </w:tr>
      <w:tr w:rsidR="00976D30" w14:paraId="15DCD83A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F97C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1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B330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17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D290F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CGCCATCTTTGTCGTGGAA</w:t>
            </w:r>
          </w:p>
        </w:tc>
      </w:tr>
      <w:tr w:rsidR="00976D30" w14:paraId="1B244FAA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FF040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0B684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17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6DC0A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CTTCACACCCAACGCTACC</w:t>
            </w:r>
          </w:p>
        </w:tc>
      </w:tr>
      <w:tr w:rsidR="00976D30" w14:paraId="2D436FDF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0F31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1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B8EE1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18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5246E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CGCCGTTGTTCAGGCTAAT</w:t>
            </w:r>
          </w:p>
        </w:tc>
      </w:tr>
      <w:tr w:rsidR="00976D30" w14:paraId="24F34F07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784AC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978F9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18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2D507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CTCCGAAGCAAACTTGTGG</w:t>
            </w:r>
          </w:p>
        </w:tc>
      </w:tr>
      <w:tr w:rsidR="00976D30" w14:paraId="1DFFD358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B7F1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1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723AC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19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02532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GCCACGGATGGTGTTTGGG</w:t>
            </w:r>
          </w:p>
        </w:tc>
      </w:tr>
      <w:tr w:rsidR="00976D30" w14:paraId="535DC84E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BAB2F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33092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19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B2CAD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GCGATGCCTCGCCTCTTAC</w:t>
            </w:r>
          </w:p>
        </w:tc>
      </w:tr>
      <w:tr w:rsidR="00976D30" w14:paraId="08542911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A41E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2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F5EDD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20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7083E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CCTCTCCGACGATCACAAG</w:t>
            </w:r>
          </w:p>
        </w:tc>
      </w:tr>
      <w:tr w:rsidR="00976D30" w14:paraId="0F32365A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822EE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0CF50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20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E1B82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TGTCACCACGTCCCATAGC</w:t>
            </w:r>
          </w:p>
        </w:tc>
      </w:tr>
      <w:tr w:rsidR="00976D30" w14:paraId="28B3DD9D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BD24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2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588C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21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4A967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CGCATCCTAGGGGTGCTAT</w:t>
            </w:r>
          </w:p>
        </w:tc>
      </w:tr>
      <w:tr w:rsidR="00976D30" w14:paraId="1FC22211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999FE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5637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21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59CEE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CTTTGCGGCTTGTCCTGA</w:t>
            </w:r>
          </w:p>
        </w:tc>
      </w:tr>
      <w:tr w:rsidR="00976D30" w14:paraId="2C0FC053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1A43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2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5BB1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22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7CEA8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GGGTCCCGTGTATTTGGTG</w:t>
            </w:r>
          </w:p>
        </w:tc>
      </w:tr>
      <w:tr w:rsidR="00976D30" w14:paraId="1124D22C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1F9F4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F029F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22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466B4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CGAGCAACATCACATGCCT</w:t>
            </w:r>
          </w:p>
        </w:tc>
      </w:tr>
      <w:tr w:rsidR="00976D30" w14:paraId="0EA5D3B3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FA01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2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DCF2D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23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1C0FF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TCGGAGCGGGCTCGTTT</w:t>
            </w:r>
          </w:p>
        </w:tc>
      </w:tr>
      <w:tr w:rsidR="00976D30" w14:paraId="25D8C52B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7446F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917F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23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916B4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GGCTCTGCACTGAAGCGTA</w:t>
            </w:r>
          </w:p>
        </w:tc>
      </w:tr>
      <w:tr w:rsidR="00976D30" w14:paraId="643E6A75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0CAE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2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CACE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24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1F91C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CTGGAACCGATGGGCTGTT</w:t>
            </w:r>
          </w:p>
        </w:tc>
      </w:tr>
      <w:tr w:rsidR="00976D30" w14:paraId="3C069D14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6E8B0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98E23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24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ECBA0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GTCACCTGAGGGCCCAGTC</w:t>
            </w:r>
          </w:p>
        </w:tc>
      </w:tr>
      <w:tr w:rsidR="00976D30" w14:paraId="48053E3D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4EDF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2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230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25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25DCD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CATGGCGTGTTGGTGGTGT</w:t>
            </w:r>
          </w:p>
        </w:tc>
      </w:tr>
      <w:tr w:rsidR="00976D30" w14:paraId="1AAA9FD8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18FEB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D11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25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4F57D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CCCACAGTCCATCACTTGCG</w:t>
            </w:r>
          </w:p>
        </w:tc>
      </w:tr>
      <w:tr w:rsidR="00976D30" w14:paraId="43C4B862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2D67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2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99700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26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2AEB3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GTTGCAGCAGAGACGATG</w:t>
            </w:r>
          </w:p>
        </w:tc>
      </w:tr>
      <w:tr w:rsidR="00976D30" w14:paraId="17E19577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259A5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60B2C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26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7771F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CGTCCTGATTAACCCCCTT</w:t>
            </w:r>
          </w:p>
        </w:tc>
      </w:tr>
      <w:tr w:rsidR="00976D30" w14:paraId="08825090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FA85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2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A98C0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27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2FAF4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GAGGTTGAGGGCAATGG</w:t>
            </w:r>
          </w:p>
        </w:tc>
      </w:tr>
      <w:tr w:rsidR="00976D30" w14:paraId="418AF336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969C6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B9305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27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3E23C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AGACAAATTCCACCGCTGC</w:t>
            </w:r>
          </w:p>
        </w:tc>
      </w:tr>
      <w:tr w:rsidR="00976D30" w14:paraId="630DD485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1292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2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54C8E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28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E00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AGGTCCTGGGGGTTCAACT</w:t>
            </w:r>
          </w:p>
        </w:tc>
      </w:tr>
      <w:tr w:rsidR="00976D30" w14:paraId="20981DC5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ED9F2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BD467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28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07C2A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GTCACAAAACCACCTCGCT</w:t>
            </w:r>
          </w:p>
        </w:tc>
      </w:tr>
      <w:tr w:rsidR="00976D30" w14:paraId="51DC65E8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ABF2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2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2D6B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29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3E4C7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TTGATGGTCATGGAGGCCC</w:t>
            </w:r>
          </w:p>
        </w:tc>
      </w:tr>
      <w:tr w:rsidR="00976D30" w14:paraId="6240254E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E574A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77BD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29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6A54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CAAAGATCAATGCGGCGAG</w:t>
            </w:r>
          </w:p>
        </w:tc>
      </w:tr>
      <w:tr w:rsidR="00976D30" w14:paraId="50A3DC91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4133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3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27582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30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2C31D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GCACTCCTTCTGCTACGTT</w:t>
            </w:r>
          </w:p>
        </w:tc>
      </w:tr>
      <w:tr w:rsidR="00976D30" w14:paraId="0B1DEA6D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186E3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07D0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30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8F865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GCTTGAGGCGGAGTTATCG</w:t>
            </w:r>
          </w:p>
        </w:tc>
      </w:tr>
      <w:tr w:rsidR="00976D30" w14:paraId="560CFC5A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6FFC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3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E9D1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31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DD04E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TTCCGGGACATTGGGCGAT</w:t>
            </w:r>
          </w:p>
        </w:tc>
      </w:tr>
      <w:tr w:rsidR="00976D30" w14:paraId="6C9FF393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9F57E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BB2BA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31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435C7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CCGGACTCGATCTGGCTCT</w:t>
            </w:r>
          </w:p>
        </w:tc>
      </w:tr>
      <w:tr w:rsidR="00976D30" w14:paraId="4695EF30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037E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3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D692A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32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85EB5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GGGAGGAACTTGCTGTGTT</w:t>
            </w:r>
          </w:p>
        </w:tc>
      </w:tr>
      <w:tr w:rsidR="00976D30" w14:paraId="6CBAD4E2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5EF70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F5DD9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32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03695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CCAAACACCTCTGCGACAA</w:t>
            </w:r>
          </w:p>
        </w:tc>
      </w:tr>
      <w:tr w:rsidR="00976D30" w14:paraId="4AF022F8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5CB6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3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803A8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33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11F72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CTGGCGGCCATCTTCTGAT</w:t>
            </w:r>
          </w:p>
        </w:tc>
      </w:tr>
      <w:tr w:rsidR="00976D30" w14:paraId="2B1CBD5D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A53AA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89D3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33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41594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CACATGCTGCCCGAAGTCC</w:t>
            </w:r>
          </w:p>
        </w:tc>
      </w:tr>
      <w:tr w:rsidR="00976D30" w14:paraId="6F795B86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9502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3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4F149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34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966C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CCACAAGAACGTGCCCGAA</w:t>
            </w:r>
          </w:p>
        </w:tc>
      </w:tr>
      <w:tr w:rsidR="00976D30" w14:paraId="7F5C1345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92575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EC40E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34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44307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GTGCCGATCACCAAAGGCT</w:t>
            </w:r>
          </w:p>
        </w:tc>
      </w:tr>
      <w:tr w:rsidR="00976D30" w14:paraId="377C0C55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C32F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lastRenderedPageBreak/>
              <w:t>BsPP2C3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BA245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35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EC8F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TACGGCGACGAGCTTTTCT</w:t>
            </w:r>
          </w:p>
        </w:tc>
      </w:tr>
      <w:tr w:rsidR="00976D30" w14:paraId="13F994AE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1DF50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0D003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35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8D5A9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GATGAATCGAGAGGCGTCG</w:t>
            </w:r>
          </w:p>
        </w:tc>
      </w:tr>
      <w:tr w:rsidR="00976D30" w14:paraId="16D3EB6B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99A5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3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31895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36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2D435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TGGTTACCGCATCTGATGGA</w:t>
            </w:r>
          </w:p>
        </w:tc>
      </w:tr>
      <w:tr w:rsidR="00976D30" w14:paraId="74110AEB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B2C81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73963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36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173B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CTGCCAAATTGTCCATGC</w:t>
            </w:r>
          </w:p>
        </w:tc>
      </w:tr>
      <w:tr w:rsidR="00976D30" w14:paraId="5F53FAED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CD8A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3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12FB3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37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FD179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CCGCCGAAACCGAAACTTG</w:t>
            </w:r>
          </w:p>
        </w:tc>
      </w:tr>
      <w:tr w:rsidR="00976D30" w14:paraId="1A0B088B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E4C7C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90A97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37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7F8A7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AAGGCCTGCCGGGAGAATC</w:t>
            </w:r>
          </w:p>
        </w:tc>
      </w:tr>
      <w:tr w:rsidR="00976D30" w14:paraId="58F987CB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3893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3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4298D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38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AB189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GGCGAAGACGAATCAGAGA</w:t>
            </w:r>
          </w:p>
        </w:tc>
      </w:tr>
      <w:tr w:rsidR="00976D30" w14:paraId="117BB6CB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B6B55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8DFF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38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13BB1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TCAACACCCGTAACCTCCG</w:t>
            </w:r>
          </w:p>
        </w:tc>
      </w:tr>
      <w:tr w:rsidR="00976D30" w14:paraId="230E7C2B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033C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3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F55AD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39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69568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GACAGCATGCATTGTCGCT</w:t>
            </w:r>
          </w:p>
        </w:tc>
      </w:tr>
      <w:tr w:rsidR="00976D30" w14:paraId="5542ADC5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E38BC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39091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39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DBF5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CTGGAGAGCGGAGGATGGT</w:t>
            </w:r>
          </w:p>
        </w:tc>
      </w:tr>
      <w:tr w:rsidR="00976D30" w14:paraId="516FD19D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142B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4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A6D9C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40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BB370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GAAGGAAGCCTGCATCAGT</w:t>
            </w:r>
          </w:p>
        </w:tc>
      </w:tr>
      <w:tr w:rsidR="00976D30" w14:paraId="78059BC6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9639A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EF68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40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5060A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GTTCCCAATACCGCCCTTG</w:t>
            </w:r>
          </w:p>
        </w:tc>
      </w:tr>
      <w:tr w:rsidR="00976D30" w14:paraId="4C83FE5F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5FB9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4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15852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41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62FC8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TGCGGCCGAAGCTTAGATA</w:t>
            </w:r>
          </w:p>
        </w:tc>
      </w:tr>
      <w:tr w:rsidR="00976D30" w14:paraId="1952F2C4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25FDE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4D44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41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0F279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CATGGCCGTCATATACCCC</w:t>
            </w:r>
          </w:p>
        </w:tc>
      </w:tr>
      <w:tr w:rsidR="00976D30" w14:paraId="562CB754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7F56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4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E9D6D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42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A481A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TCTGCTGATCCCGCCAAGG</w:t>
            </w:r>
          </w:p>
        </w:tc>
      </w:tr>
      <w:tr w:rsidR="00976D30" w14:paraId="5F911423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1FFF7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5502A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42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14641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CGATTGCCGAGCAACGAAG</w:t>
            </w:r>
          </w:p>
        </w:tc>
      </w:tr>
      <w:tr w:rsidR="00976D30" w14:paraId="5A9052B9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E6B7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4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D8B8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43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E5E9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GATGGGTTGTGTGCAGGGA</w:t>
            </w:r>
          </w:p>
        </w:tc>
      </w:tr>
      <w:tr w:rsidR="00976D30" w14:paraId="009F12B3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26B21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4CEB8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43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B3AE4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ACCTCGACGACAGCAGAGC</w:t>
            </w:r>
          </w:p>
        </w:tc>
      </w:tr>
      <w:tr w:rsidR="00976D30" w14:paraId="79A2B2D4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D16A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4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AABEF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44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2B5BC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GGATCGAAAGCCTTGGTGG</w:t>
            </w:r>
          </w:p>
        </w:tc>
      </w:tr>
      <w:tr w:rsidR="00976D30" w14:paraId="143D440A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5E6E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AA610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44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17048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AATGGCCTCCTGGTTGCTA</w:t>
            </w:r>
          </w:p>
        </w:tc>
      </w:tr>
      <w:tr w:rsidR="00976D30" w14:paraId="36BE4949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7EAD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4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9A860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45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D5C65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ATGGGCTGCTGCTCTCAGT</w:t>
            </w:r>
          </w:p>
        </w:tc>
      </w:tr>
      <w:tr w:rsidR="00976D30" w14:paraId="36D78CDC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E5102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68B3F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45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8E1B4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CATCGGATGATTGGCCTTCCC</w:t>
            </w:r>
          </w:p>
        </w:tc>
      </w:tr>
      <w:tr w:rsidR="00976D30" w14:paraId="23F2F057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39EE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4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4BD1E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46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80BA0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GGATGCAGGACCGAGAAGC</w:t>
            </w:r>
          </w:p>
        </w:tc>
      </w:tr>
      <w:tr w:rsidR="00976D30" w14:paraId="551DB3FF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AECB5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7B0F2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46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C21E9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GATGGCAGTCGGGCTTGAT</w:t>
            </w:r>
          </w:p>
        </w:tc>
      </w:tr>
      <w:tr w:rsidR="00976D30" w14:paraId="7AE39A61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F1AF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4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B8EEA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47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67E9A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CGGAGCGAGAAGGATGAAT</w:t>
            </w:r>
          </w:p>
        </w:tc>
      </w:tr>
      <w:tr w:rsidR="00976D30" w14:paraId="6E792CBE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68389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0E1D4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47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471A8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TTCCTCGAGCAATGGCAAG</w:t>
            </w:r>
          </w:p>
        </w:tc>
      </w:tr>
      <w:tr w:rsidR="00976D30" w14:paraId="50B0630B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B678C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4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31DD1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4</w:t>
            </w:r>
            <w:r>
              <w:rPr>
                <w:rStyle w:val="font31"/>
                <w:rFonts w:eastAsia="SimSun" w:hint="eastAsia"/>
                <w:sz w:val="22"/>
                <w:lang w:bidi="ar"/>
              </w:rPr>
              <w:t>8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B9A04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GAGGATGCTGGAGGAGTGGT</w:t>
            </w:r>
          </w:p>
        </w:tc>
      </w:tr>
      <w:tr w:rsidR="00976D30" w14:paraId="091EF0DD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D483C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10B0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4</w:t>
            </w:r>
            <w:r>
              <w:rPr>
                <w:rStyle w:val="font31"/>
                <w:rFonts w:eastAsia="SimSun" w:hint="eastAsia"/>
                <w:sz w:val="22"/>
                <w:lang w:bidi="ar"/>
              </w:rPr>
              <w:t>8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167F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CAGCCGATTACCAAACGCA</w:t>
            </w:r>
          </w:p>
        </w:tc>
      </w:tr>
      <w:tr w:rsidR="00976D30" w14:paraId="73A1E9A8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AF84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4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257EF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4</w:t>
            </w:r>
            <w:r>
              <w:rPr>
                <w:rStyle w:val="font31"/>
                <w:rFonts w:eastAsia="SimSun" w:hint="eastAsia"/>
                <w:sz w:val="22"/>
                <w:lang w:bidi="ar"/>
              </w:rPr>
              <w:t>9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45DDE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ATGCGAGGCTGCGAGTGAA</w:t>
            </w:r>
          </w:p>
        </w:tc>
      </w:tr>
      <w:tr w:rsidR="00976D30" w14:paraId="40446657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DD455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795EC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4</w:t>
            </w:r>
            <w:r>
              <w:rPr>
                <w:rStyle w:val="font31"/>
                <w:rFonts w:eastAsia="SimSun" w:hint="eastAsia"/>
                <w:sz w:val="22"/>
                <w:lang w:bidi="ar"/>
              </w:rPr>
              <w:t>9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F5EC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GGCGCTCGAATCTGCCATC</w:t>
            </w:r>
          </w:p>
        </w:tc>
      </w:tr>
      <w:tr w:rsidR="00976D30" w14:paraId="1D3E9A55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6F43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5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3CF4D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50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4975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CTGGCGGCCGAATGGAAAT</w:t>
            </w:r>
          </w:p>
        </w:tc>
      </w:tr>
      <w:tr w:rsidR="00976D30" w14:paraId="7B9827E9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36B6D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CDF15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50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70219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GCTCTGGTCCTCGAGCAAG</w:t>
            </w:r>
          </w:p>
        </w:tc>
      </w:tr>
      <w:tr w:rsidR="00976D30" w14:paraId="67EA0F90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003A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5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876EF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51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765D2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CTGATGGACTCTGGGAGCA</w:t>
            </w:r>
          </w:p>
        </w:tc>
      </w:tr>
      <w:tr w:rsidR="00976D30" w14:paraId="768ECAE4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40532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808A3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51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014E7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TGAAAGTGTCGACGGACCT</w:t>
            </w:r>
          </w:p>
        </w:tc>
      </w:tr>
      <w:tr w:rsidR="00976D30" w14:paraId="0E2350B7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A791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5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4A00E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52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D091D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GTCAGGCAAGCGAATTAGCCA</w:t>
            </w:r>
          </w:p>
        </w:tc>
      </w:tr>
      <w:tr w:rsidR="00976D30" w14:paraId="3021298B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C3247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1B7A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52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FE7ED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GGCCCAAGTGGCCATCAAA</w:t>
            </w:r>
          </w:p>
        </w:tc>
      </w:tr>
      <w:tr w:rsidR="00976D30" w14:paraId="0C990208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3870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5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0B11F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53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7E355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CGGTTCGAGCATGGAGGTT</w:t>
            </w:r>
          </w:p>
        </w:tc>
      </w:tr>
      <w:tr w:rsidR="00976D30" w14:paraId="46CA4C5A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FB1B0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0A36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53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96091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GGCTCCGGCTTATCTCCGT</w:t>
            </w:r>
          </w:p>
        </w:tc>
      </w:tr>
      <w:tr w:rsidR="00976D30" w14:paraId="323B9CAF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002F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5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DC720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54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CB57F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CTTTGGAGCTCACACACAA</w:t>
            </w:r>
          </w:p>
        </w:tc>
      </w:tr>
      <w:tr w:rsidR="00976D30" w14:paraId="3594760E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6C45C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7CEA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54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F65E3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GGTGCGTGTTTCATACTGT</w:t>
            </w:r>
          </w:p>
        </w:tc>
      </w:tr>
      <w:tr w:rsidR="00976D30" w14:paraId="4B4A2C07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1C09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5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641F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55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D63CA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ACTCGAGGGCTGTGCTTGG</w:t>
            </w:r>
          </w:p>
        </w:tc>
      </w:tr>
      <w:tr w:rsidR="00976D30" w14:paraId="2B36329D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7D4BE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972D0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55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65DB7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TCACCTCCTCCACCGCAAC</w:t>
            </w:r>
          </w:p>
        </w:tc>
      </w:tr>
      <w:tr w:rsidR="00976D30" w14:paraId="2365ADD9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071B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5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6B081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56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DFB7C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GCTGTCATTTGTCGGGGAG</w:t>
            </w:r>
          </w:p>
        </w:tc>
      </w:tr>
      <w:tr w:rsidR="00976D30" w14:paraId="6283BB9E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B2398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135D1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56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A6438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CTTCAAGAGACGGTCACCA</w:t>
            </w:r>
          </w:p>
        </w:tc>
      </w:tr>
      <w:tr w:rsidR="00976D30" w14:paraId="14668ADE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17F3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lastRenderedPageBreak/>
              <w:t>BsPP2C5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AC451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57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A0ECC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GCCAATCCATGCGAAGC</w:t>
            </w:r>
          </w:p>
        </w:tc>
      </w:tr>
      <w:tr w:rsidR="00976D30" w14:paraId="1AF14813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A298F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934A7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57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5E579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CTTTCTTCGACCGCTGGTT</w:t>
            </w:r>
          </w:p>
        </w:tc>
      </w:tr>
      <w:tr w:rsidR="00976D30" w14:paraId="34722F8F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6B0B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5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5E53F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58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88563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GAAGGATGCTGATGGCCTG</w:t>
            </w:r>
          </w:p>
        </w:tc>
      </w:tr>
      <w:tr w:rsidR="00976D30" w14:paraId="4BD31F55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75FE3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64043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58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C180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CTCCTTTTGAGTGCCTCGT</w:t>
            </w:r>
          </w:p>
        </w:tc>
      </w:tr>
      <w:tr w:rsidR="00976D30" w14:paraId="018EA47E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5E8B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5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D1FA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59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410A0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CTTACCGCAGAGCCGGAGT</w:t>
            </w:r>
          </w:p>
        </w:tc>
      </w:tr>
      <w:tr w:rsidR="00976D30" w14:paraId="1C3E3C26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92B7F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68A0C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59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AA44F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CGGAGTCCTCTTCGCACCA</w:t>
            </w:r>
          </w:p>
        </w:tc>
      </w:tr>
      <w:tr w:rsidR="00976D30" w14:paraId="1C9F9009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6424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6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9EB79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60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B4B97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GGTTTGAGGCGCTGGTCAT</w:t>
            </w:r>
          </w:p>
        </w:tc>
      </w:tr>
      <w:tr w:rsidR="00976D30" w14:paraId="1C5DC5DC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57B3E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5C86C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60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6BB5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GACTCGGCCATCAACGTCA</w:t>
            </w:r>
          </w:p>
        </w:tc>
      </w:tr>
      <w:tr w:rsidR="00976D30" w14:paraId="664BA5C6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C46D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6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574C0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61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CC5C3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AATGGCGAGATCGGAAGGG</w:t>
            </w:r>
          </w:p>
        </w:tc>
      </w:tr>
      <w:tr w:rsidR="00976D30" w14:paraId="694A5FF4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39842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51B6F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61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A23C0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GCATTTGCCACCATAGAGC</w:t>
            </w:r>
          </w:p>
        </w:tc>
      </w:tr>
      <w:tr w:rsidR="00976D30" w14:paraId="01C4EA1B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0005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6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AB8C4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62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F0DE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GCACAGCGTGTGTGGCTAT</w:t>
            </w:r>
          </w:p>
        </w:tc>
      </w:tr>
      <w:tr w:rsidR="00976D30" w14:paraId="2B2B2E49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5AE19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5004D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62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96743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CCTCGAGCTCTGGCTTGTG</w:t>
            </w:r>
          </w:p>
        </w:tc>
      </w:tr>
      <w:tr w:rsidR="00976D30" w14:paraId="3A7A2244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B822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6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D17FE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63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E2E7C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TAACTGGCGTTTTTGGCGT</w:t>
            </w:r>
          </w:p>
        </w:tc>
      </w:tr>
      <w:tr w:rsidR="00976D30" w14:paraId="70CC0ED9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14EA9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39FEE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63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B5515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GGCCGGTGATCAGAAGTAA</w:t>
            </w:r>
          </w:p>
        </w:tc>
      </w:tr>
      <w:tr w:rsidR="00976D30" w14:paraId="44DEA45F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27D5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6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02D3A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64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3FF1C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ATATGAAGCCGGAGGCG</w:t>
            </w:r>
          </w:p>
        </w:tc>
      </w:tr>
      <w:tr w:rsidR="00976D30" w14:paraId="6F33EEBF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4AA21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F70C1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64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581DE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CATCCGATTCTTGCACCAC</w:t>
            </w:r>
          </w:p>
        </w:tc>
      </w:tr>
      <w:tr w:rsidR="00976D30" w14:paraId="5344E605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B121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6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0F99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65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48A93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AACTGCATCGGCGTGCTTG</w:t>
            </w:r>
          </w:p>
        </w:tc>
      </w:tr>
      <w:tr w:rsidR="00976D30" w14:paraId="1DB1CC69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925A3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58D32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65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68CB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CTGAATGCCGCCCAATGTC</w:t>
            </w:r>
          </w:p>
        </w:tc>
      </w:tr>
      <w:tr w:rsidR="00976D30" w14:paraId="0F82598B" w14:textId="77777777" w:rsidTr="00766E2A">
        <w:trPr>
          <w:trHeight w:val="27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B8FF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6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EDCEE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66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E8D60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GACCTTTGCAAGGACGACGA</w:t>
            </w:r>
          </w:p>
        </w:tc>
      </w:tr>
      <w:tr w:rsidR="00976D30" w14:paraId="4556B75C" w14:textId="77777777" w:rsidTr="00766E2A">
        <w:trPr>
          <w:trHeight w:val="27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EFC8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88DA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rFonts w:eastAsia="SimSun"/>
                <w:sz w:val="22"/>
                <w:lang w:bidi="ar"/>
              </w:rPr>
              <w:t>BsPP2C66</w:t>
            </w:r>
            <w:r>
              <w:rPr>
                <w:rStyle w:val="font91"/>
                <w:rFonts w:eastAsia="SimSun"/>
                <w:sz w:val="22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FB3EF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CACACGGCAGAGAGGCTAC</w:t>
            </w:r>
          </w:p>
        </w:tc>
      </w:tr>
      <w:tr w:rsidR="00976D30" w14:paraId="0F96B089" w14:textId="77777777" w:rsidTr="00766E2A">
        <w:trPr>
          <w:trHeight w:val="30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50E9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DFD0A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1</w:t>
            </w:r>
            <w:r>
              <w:rPr>
                <w:rStyle w:val="font41"/>
                <w:rFonts w:eastAsia="SimSun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15355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GCCAAGAGAGCTGACAGAA</w:t>
            </w:r>
          </w:p>
        </w:tc>
      </w:tr>
      <w:tr w:rsidR="00976D30" w14:paraId="452628F9" w14:textId="77777777" w:rsidTr="00766E2A">
        <w:trPr>
          <w:trHeight w:val="30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F2447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F8D9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1</w:t>
            </w:r>
            <w:r>
              <w:rPr>
                <w:rStyle w:val="font41"/>
                <w:rFonts w:eastAsia="SimSun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FBFBFC"/>
            <w:noWrap/>
            <w:vAlign w:val="center"/>
          </w:tcPr>
          <w:p w14:paraId="22878C82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AGCCCAGCATGGACTTTGA</w:t>
            </w:r>
          </w:p>
        </w:tc>
      </w:tr>
      <w:tr w:rsidR="00976D30" w14:paraId="690558B9" w14:textId="77777777" w:rsidTr="00766E2A">
        <w:trPr>
          <w:trHeight w:val="30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EB8D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4F408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2</w:t>
            </w:r>
            <w:r>
              <w:rPr>
                <w:rStyle w:val="font41"/>
                <w:rFonts w:eastAsia="SimSun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2A308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AGGCTTATGCGGAACAAGG</w:t>
            </w:r>
          </w:p>
        </w:tc>
      </w:tr>
      <w:tr w:rsidR="00976D30" w14:paraId="7B2E05F2" w14:textId="77777777" w:rsidTr="00766E2A">
        <w:trPr>
          <w:trHeight w:val="30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9A3DA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F923A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2</w:t>
            </w:r>
            <w:r>
              <w:rPr>
                <w:rStyle w:val="font41"/>
                <w:rFonts w:eastAsia="SimSun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FBFBFC"/>
            <w:noWrap/>
            <w:vAlign w:val="center"/>
          </w:tcPr>
          <w:p w14:paraId="66197F1A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CGCAAGATCAGTCGGAGT</w:t>
            </w:r>
          </w:p>
        </w:tc>
      </w:tr>
      <w:tr w:rsidR="00976D30" w14:paraId="1C12B2B9" w14:textId="77777777" w:rsidTr="00766E2A">
        <w:trPr>
          <w:trHeight w:val="30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71EA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F014C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3</w:t>
            </w:r>
            <w:r>
              <w:rPr>
                <w:rStyle w:val="font41"/>
                <w:rFonts w:eastAsia="SimSun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18F49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GATCAGCCAATGCAGAACA</w:t>
            </w:r>
          </w:p>
        </w:tc>
      </w:tr>
      <w:tr w:rsidR="00976D30" w14:paraId="62197468" w14:textId="77777777" w:rsidTr="00766E2A">
        <w:trPr>
          <w:trHeight w:val="30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F1676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D69A3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3</w:t>
            </w:r>
            <w:r>
              <w:rPr>
                <w:rStyle w:val="font41"/>
                <w:rFonts w:eastAsia="SimSun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FBFBFC"/>
            <w:noWrap/>
            <w:vAlign w:val="center"/>
          </w:tcPr>
          <w:p w14:paraId="14FA519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TCTCCGCTGCTATCGACAT</w:t>
            </w:r>
          </w:p>
        </w:tc>
      </w:tr>
      <w:tr w:rsidR="00976D30" w14:paraId="5B0E03FE" w14:textId="77777777" w:rsidTr="00766E2A">
        <w:trPr>
          <w:trHeight w:val="30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3B67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BB04D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4</w:t>
            </w:r>
            <w:r>
              <w:rPr>
                <w:rStyle w:val="font41"/>
                <w:rFonts w:eastAsia="SimSun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72EDF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ATGGCAAGATTGCGGATGT</w:t>
            </w:r>
          </w:p>
        </w:tc>
      </w:tr>
      <w:tr w:rsidR="00976D30" w14:paraId="779273B0" w14:textId="77777777" w:rsidTr="00766E2A">
        <w:trPr>
          <w:trHeight w:val="30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BFF17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5EAB4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4</w:t>
            </w:r>
            <w:r>
              <w:rPr>
                <w:rStyle w:val="font41"/>
                <w:rFonts w:eastAsia="SimSun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9AA99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CGACCGATTGTCTTTCGGA</w:t>
            </w:r>
          </w:p>
        </w:tc>
      </w:tr>
      <w:tr w:rsidR="00976D30" w14:paraId="358CFADD" w14:textId="77777777" w:rsidTr="00766E2A">
        <w:trPr>
          <w:trHeight w:val="30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D2B6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73A61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5</w:t>
            </w:r>
            <w:r>
              <w:rPr>
                <w:rStyle w:val="font41"/>
                <w:rFonts w:eastAsia="SimSun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76FE8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GTATCTCCCGAGTGCAGAC</w:t>
            </w:r>
          </w:p>
        </w:tc>
      </w:tr>
      <w:tr w:rsidR="00976D30" w14:paraId="0678DFED" w14:textId="77777777" w:rsidTr="00766E2A">
        <w:trPr>
          <w:trHeight w:val="30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0B31E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486FF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5</w:t>
            </w:r>
            <w:r>
              <w:rPr>
                <w:rStyle w:val="font41"/>
                <w:rFonts w:eastAsia="SimSun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BE3A4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CGATGCTTTGCATTGGCT</w:t>
            </w:r>
          </w:p>
        </w:tc>
      </w:tr>
      <w:tr w:rsidR="00976D30" w14:paraId="4A1B5CEA" w14:textId="77777777" w:rsidTr="00766E2A">
        <w:trPr>
          <w:trHeight w:val="30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3364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71272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6</w:t>
            </w:r>
            <w:r>
              <w:rPr>
                <w:rStyle w:val="font41"/>
                <w:rFonts w:eastAsia="SimSun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B7D8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GAGGTCTTCTTGACGCCTA</w:t>
            </w:r>
          </w:p>
        </w:tc>
      </w:tr>
      <w:tr w:rsidR="00976D30" w14:paraId="2C86280D" w14:textId="77777777" w:rsidTr="00766E2A">
        <w:trPr>
          <w:trHeight w:val="30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851C1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51D4D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6</w:t>
            </w:r>
            <w:r>
              <w:rPr>
                <w:rStyle w:val="font41"/>
                <w:rFonts w:eastAsia="SimSun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1D1B0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ATCTTCACCGAACCTCCCT</w:t>
            </w:r>
          </w:p>
        </w:tc>
      </w:tr>
      <w:tr w:rsidR="00976D30" w14:paraId="48825583" w14:textId="77777777" w:rsidTr="00766E2A">
        <w:trPr>
          <w:trHeight w:val="300"/>
          <w:jc w:val="center"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B4FC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FF242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7</w:t>
            </w:r>
            <w:r>
              <w:rPr>
                <w:rStyle w:val="font41"/>
                <w:rFonts w:eastAsia="SimSun"/>
                <w:lang w:bidi="ar"/>
              </w:rPr>
              <w:t xml:space="preserve"> F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DC8F0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TGCAGATGTCTGGTCCTGT</w:t>
            </w:r>
          </w:p>
        </w:tc>
      </w:tr>
      <w:tr w:rsidR="00976D30" w14:paraId="581C2982" w14:textId="77777777" w:rsidTr="00766E2A">
        <w:trPr>
          <w:trHeight w:val="300"/>
          <w:jc w:val="center"/>
        </w:trPr>
        <w:tc>
          <w:tcPr>
            <w:tcW w:w="24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175084" w14:textId="77777777" w:rsidR="00976D30" w:rsidRDefault="00976D30" w:rsidP="00766E2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78AE32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7</w:t>
            </w:r>
            <w:r>
              <w:rPr>
                <w:rStyle w:val="font41"/>
                <w:rFonts w:eastAsia="SimSun"/>
                <w:lang w:bidi="ar"/>
              </w:rPr>
              <w:t xml:space="preserve"> R</w:t>
            </w:r>
          </w:p>
        </w:tc>
        <w:tc>
          <w:tcPr>
            <w:tcW w:w="4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F90A1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AACAAAGATGCGGGAGAGG</w:t>
            </w:r>
          </w:p>
        </w:tc>
      </w:tr>
    </w:tbl>
    <w:p w14:paraId="4B7142D5" w14:textId="77777777" w:rsidR="00976D30" w:rsidRDefault="00976D30" w:rsidP="00976D30">
      <w:pPr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br w:type="page"/>
      </w:r>
    </w:p>
    <w:p w14:paraId="531DC0B7" w14:textId="77777777" w:rsidR="00976D30" w:rsidRDefault="00976D30" w:rsidP="00976D30">
      <w:pPr>
        <w:tabs>
          <w:tab w:val="left" w:pos="720"/>
        </w:tabs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lastRenderedPageBreak/>
        <w:t xml:space="preserve">Table </w:t>
      </w:r>
      <w:r>
        <w:rPr>
          <w:rFonts w:ascii="Times New Roman" w:hAnsi="Times New Roman" w:cs="Times New Roman" w:hint="eastAsia"/>
          <w:color w:val="000000"/>
          <w:sz w:val="22"/>
        </w:rPr>
        <w:t>S2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>
        <w:rPr>
          <w:rFonts w:ascii="Times New Roman" w:hAnsi="Times New Roman" w:cs="Times New Roman"/>
          <w:kern w:val="0"/>
          <w:sz w:val="22"/>
        </w:rPr>
        <w:t>Primers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kern w:val="0"/>
          <w:sz w:val="22"/>
        </w:rPr>
        <w:t>for cloning</w:t>
      </w:r>
      <w:r>
        <w:rPr>
          <w:rFonts w:ascii="Times New Roman" w:hAnsi="Times New Roman" w:cs="Times New Roman"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2"/>
        </w:rPr>
        <w:t>BsPYLs</w:t>
      </w:r>
      <w:proofErr w:type="spellEnd"/>
      <w:r>
        <w:rPr>
          <w:rFonts w:ascii="Times New Roman" w:hAnsi="Times New Roman" w:cs="Times New Roman"/>
          <w:kern w:val="0"/>
          <w:sz w:val="22"/>
        </w:rPr>
        <w:t xml:space="preserve">, </w:t>
      </w:r>
      <w:r>
        <w:rPr>
          <w:rFonts w:ascii="Times New Roman" w:eastAsia="SimSun" w:hAnsi="Times New Roman" w:cs="Times New Roman"/>
          <w:color w:val="000000"/>
          <w:kern w:val="0"/>
          <w:sz w:val="22"/>
          <w:lang w:bidi="ar"/>
        </w:rPr>
        <w:t>BsPP2Cs</w:t>
      </w:r>
      <w:r>
        <w:rPr>
          <w:rFonts w:ascii="Times New Roman" w:hAnsi="Times New Roman" w:cs="Times New Roman"/>
          <w:kern w:val="0"/>
          <w:sz w:val="22"/>
        </w:rPr>
        <w:t xml:space="preserve"> and </w:t>
      </w:r>
      <w:r>
        <w:rPr>
          <w:rFonts w:ascii="Times New Roman" w:eastAsia="SimSun" w:hAnsi="Times New Roman" w:cs="Times New Roman"/>
          <w:color w:val="000000"/>
          <w:kern w:val="0"/>
          <w:sz w:val="22"/>
          <w:lang w:bidi="ar"/>
        </w:rPr>
        <w:t>BsSnRK2s</w:t>
      </w:r>
      <w:r>
        <w:rPr>
          <w:rFonts w:ascii="Times New Roman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2"/>
        </w:rPr>
        <w:t xml:space="preserve">in </w:t>
      </w:r>
      <w:r>
        <w:rPr>
          <w:rFonts w:ascii="Times New Roman" w:hAnsi="Times New Roman" w:cs="Times New Roman"/>
          <w:bCs/>
          <w:i/>
          <w:iCs/>
          <w:color w:val="000000"/>
          <w:sz w:val="22"/>
        </w:rPr>
        <w:t>B. striata</w:t>
      </w:r>
    </w:p>
    <w:tbl>
      <w:tblPr>
        <w:tblW w:w="6990" w:type="dxa"/>
        <w:jc w:val="center"/>
        <w:tblLook w:val="04A0" w:firstRow="1" w:lastRow="0" w:firstColumn="1" w:lastColumn="0" w:noHBand="0" w:noVBand="1"/>
      </w:tblPr>
      <w:tblGrid>
        <w:gridCol w:w="2190"/>
        <w:gridCol w:w="4800"/>
      </w:tblGrid>
      <w:tr w:rsidR="00976D30" w14:paraId="3043FBC0" w14:textId="77777777" w:rsidTr="00766E2A">
        <w:trPr>
          <w:trHeight w:val="300"/>
          <w:jc w:val="center"/>
        </w:trPr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77166E" w14:textId="77777777" w:rsidR="00976D30" w:rsidRDefault="00976D30" w:rsidP="00766E2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Primers</w:t>
            </w:r>
          </w:p>
        </w:tc>
        <w:tc>
          <w:tcPr>
            <w:tcW w:w="4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A44DA7" w14:textId="77777777" w:rsidR="00976D30" w:rsidRDefault="00976D30" w:rsidP="00766E2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Sequences</w:t>
            </w: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（</w:t>
            </w: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5’-3’</w:t>
            </w: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）</w:t>
            </w:r>
          </w:p>
        </w:tc>
      </w:tr>
      <w:tr w:rsidR="00976D30" w14:paraId="0ACF37CF" w14:textId="77777777" w:rsidTr="00766E2A">
        <w:trPr>
          <w:trHeight w:val="300"/>
          <w:jc w:val="center"/>
        </w:trPr>
        <w:tc>
          <w:tcPr>
            <w:tcW w:w="2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DC6CC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YL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</w:t>
            </w:r>
          </w:p>
        </w:tc>
        <w:tc>
          <w:tcPr>
            <w:tcW w:w="4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055F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GACCGCAGCGGAGCACA</w:t>
            </w:r>
          </w:p>
        </w:tc>
      </w:tr>
      <w:tr w:rsidR="00976D30" w14:paraId="55E977AF" w14:textId="77777777" w:rsidTr="00766E2A">
        <w:trPr>
          <w:trHeight w:val="300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CA77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YL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148F9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CATTTCCCCATCTCCAGAATCCCT</w:t>
            </w:r>
          </w:p>
        </w:tc>
      </w:tr>
      <w:tr w:rsidR="00976D30" w14:paraId="7AF86031" w14:textId="77777777" w:rsidTr="00766E2A">
        <w:trPr>
          <w:trHeight w:val="300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15EE5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YL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26DBA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TTAGGGGAGAGCAGAGCAAGG</w:t>
            </w:r>
          </w:p>
        </w:tc>
      </w:tr>
      <w:tr w:rsidR="00976D30" w14:paraId="74D344B3" w14:textId="77777777" w:rsidTr="00766E2A">
        <w:trPr>
          <w:trHeight w:val="300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F400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YL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7E25A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CAGGCTTGATATCCCTGGATGG</w:t>
            </w:r>
          </w:p>
        </w:tc>
      </w:tr>
      <w:tr w:rsidR="00976D30" w14:paraId="71C40F87" w14:textId="77777777" w:rsidTr="00766E2A">
        <w:trPr>
          <w:trHeight w:val="300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F7518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YL6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C137A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GTGGGAGAGAGCAGAGCAAGA</w:t>
            </w:r>
          </w:p>
        </w:tc>
      </w:tr>
      <w:tr w:rsidR="00976D30" w14:paraId="474DF282" w14:textId="77777777" w:rsidTr="00766E2A">
        <w:trPr>
          <w:trHeight w:val="300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49094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YL6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B2BD9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CACAGATCAATGGGCACTGTGTG</w:t>
            </w:r>
          </w:p>
        </w:tc>
      </w:tr>
      <w:tr w:rsidR="00976D30" w14:paraId="623AE1BF" w14:textId="77777777" w:rsidTr="00766E2A">
        <w:trPr>
          <w:trHeight w:val="300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D346E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YL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1133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CCTTACACAACTCCCCCAAAATCCTC</w:t>
            </w:r>
          </w:p>
        </w:tc>
      </w:tr>
      <w:tr w:rsidR="00976D30" w14:paraId="37D4B707" w14:textId="77777777" w:rsidTr="00766E2A">
        <w:trPr>
          <w:trHeight w:val="300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34225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YL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D2C2F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CACGCCGCCGGCCGACCACT</w:t>
            </w:r>
          </w:p>
        </w:tc>
      </w:tr>
      <w:tr w:rsidR="00976D30" w14:paraId="62474EF9" w14:textId="77777777" w:rsidTr="00766E2A">
        <w:trPr>
          <w:trHeight w:val="300"/>
          <w:jc w:val="center"/>
        </w:trPr>
        <w:tc>
          <w:tcPr>
            <w:tcW w:w="219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7E6AF8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F</w:t>
            </w:r>
          </w:p>
        </w:tc>
        <w:tc>
          <w:tcPr>
            <w:tcW w:w="4800" w:type="dxa"/>
            <w:tcBorders>
              <w:top w:val="nil"/>
            </w:tcBorders>
            <w:shd w:val="clear" w:color="auto" w:fill="auto"/>
            <w:vAlign w:val="center"/>
          </w:tcPr>
          <w:p w14:paraId="6ADAADB8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GAGGAGAGTTCTCTTGTGC</w:t>
            </w:r>
          </w:p>
        </w:tc>
      </w:tr>
      <w:tr w:rsidR="00976D30" w14:paraId="1A7C930E" w14:textId="77777777" w:rsidTr="00766E2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4AD8C48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P2C2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</w:t>
            </w:r>
          </w:p>
        </w:tc>
        <w:tc>
          <w:tcPr>
            <w:tcW w:w="4800" w:type="dxa"/>
            <w:shd w:val="clear" w:color="auto" w:fill="auto"/>
            <w:vAlign w:val="center"/>
          </w:tcPr>
          <w:p w14:paraId="70EBA09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TATGTTTTGCTCTTGAACTTCCTG</w:t>
            </w:r>
          </w:p>
        </w:tc>
      </w:tr>
      <w:tr w:rsidR="00976D30" w14:paraId="2A0BC649" w14:textId="77777777" w:rsidTr="00766E2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8223D9A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P2C2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</w:t>
            </w:r>
          </w:p>
        </w:tc>
        <w:tc>
          <w:tcPr>
            <w:tcW w:w="4800" w:type="dxa"/>
            <w:shd w:val="clear" w:color="auto" w:fill="auto"/>
            <w:vAlign w:val="center"/>
          </w:tcPr>
          <w:p w14:paraId="14A21BA8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GCGGAGATATGCTGCGGAGT</w:t>
            </w:r>
          </w:p>
        </w:tc>
      </w:tr>
      <w:tr w:rsidR="00976D30" w14:paraId="744A76C7" w14:textId="77777777" w:rsidTr="00766E2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0C2B89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P2C2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</w:t>
            </w:r>
          </w:p>
        </w:tc>
        <w:tc>
          <w:tcPr>
            <w:tcW w:w="4800" w:type="dxa"/>
            <w:shd w:val="clear" w:color="auto" w:fill="auto"/>
            <w:vAlign w:val="center"/>
          </w:tcPr>
          <w:p w14:paraId="693012B4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CACAATTTCCTCCTAAGATCGACCAC</w:t>
            </w:r>
          </w:p>
        </w:tc>
      </w:tr>
      <w:tr w:rsidR="00976D30" w14:paraId="34C1DAC4" w14:textId="77777777" w:rsidTr="00766E2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7BBA601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P2C64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</w:t>
            </w:r>
          </w:p>
        </w:tc>
        <w:tc>
          <w:tcPr>
            <w:tcW w:w="4800" w:type="dxa"/>
            <w:shd w:val="clear" w:color="auto" w:fill="auto"/>
            <w:vAlign w:val="center"/>
          </w:tcPr>
          <w:p w14:paraId="24DC5BFE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GCCGAGATATGCTTGGAAATCG</w:t>
            </w:r>
          </w:p>
        </w:tc>
      </w:tr>
      <w:tr w:rsidR="00976D30" w14:paraId="5FC1DF0B" w14:textId="77777777" w:rsidTr="00766E2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BF2739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P2C64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</w:t>
            </w:r>
          </w:p>
        </w:tc>
        <w:tc>
          <w:tcPr>
            <w:tcW w:w="4800" w:type="dxa"/>
            <w:shd w:val="clear" w:color="auto" w:fill="auto"/>
            <w:vAlign w:val="center"/>
          </w:tcPr>
          <w:p w14:paraId="6F4907EC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TATAATTTCCTCCTTAGATCCACAACAAC</w:t>
            </w:r>
          </w:p>
        </w:tc>
      </w:tr>
      <w:tr w:rsidR="00976D30" w14:paraId="2BAF576A" w14:textId="77777777" w:rsidTr="00766E2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B96A202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P2C3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</w:t>
            </w:r>
          </w:p>
        </w:tc>
        <w:tc>
          <w:tcPr>
            <w:tcW w:w="4800" w:type="dxa"/>
            <w:shd w:val="clear" w:color="auto" w:fill="auto"/>
            <w:vAlign w:val="center"/>
          </w:tcPr>
          <w:p w14:paraId="4CD1E79D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GTTGATGTGTACGTAGATATGTTCGG</w:t>
            </w:r>
          </w:p>
        </w:tc>
      </w:tr>
      <w:tr w:rsidR="00976D30" w14:paraId="2968F634" w14:textId="77777777" w:rsidTr="00766E2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0B94E23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P2C3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</w:t>
            </w:r>
          </w:p>
        </w:tc>
        <w:tc>
          <w:tcPr>
            <w:tcW w:w="4800" w:type="dxa"/>
            <w:shd w:val="clear" w:color="auto" w:fill="auto"/>
            <w:vAlign w:val="center"/>
          </w:tcPr>
          <w:p w14:paraId="5FF732E9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TATCGGTGCTTCTCCTTCCCAGC</w:t>
            </w:r>
          </w:p>
        </w:tc>
      </w:tr>
      <w:tr w:rsidR="00976D30" w14:paraId="3B88522E" w14:textId="77777777" w:rsidTr="00766E2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AB9FADD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F</w:t>
            </w:r>
          </w:p>
        </w:tc>
        <w:tc>
          <w:tcPr>
            <w:tcW w:w="4800" w:type="dxa"/>
            <w:shd w:val="clear" w:color="auto" w:fill="auto"/>
            <w:vAlign w:val="center"/>
          </w:tcPr>
          <w:p w14:paraId="0BD9BF30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GAGAAATACGAGATGGTGC</w:t>
            </w:r>
          </w:p>
        </w:tc>
      </w:tr>
      <w:tr w:rsidR="00976D30" w14:paraId="79BA5F19" w14:textId="77777777" w:rsidTr="00766E2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7C57BF5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R</w:t>
            </w:r>
          </w:p>
        </w:tc>
        <w:tc>
          <w:tcPr>
            <w:tcW w:w="4800" w:type="dxa"/>
            <w:shd w:val="clear" w:color="auto" w:fill="auto"/>
            <w:vAlign w:val="center"/>
          </w:tcPr>
          <w:p w14:paraId="6E31709E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CATTGGAGATCAAAGGTATAACTC</w:t>
            </w:r>
          </w:p>
        </w:tc>
      </w:tr>
      <w:tr w:rsidR="00976D30" w14:paraId="5E1EED7F" w14:textId="77777777" w:rsidTr="00766E2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DDF2C1A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F</w:t>
            </w:r>
          </w:p>
        </w:tc>
        <w:tc>
          <w:tcPr>
            <w:tcW w:w="4800" w:type="dxa"/>
            <w:shd w:val="clear" w:color="auto" w:fill="auto"/>
            <w:vAlign w:val="center"/>
          </w:tcPr>
          <w:p w14:paraId="75ABE28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GAGAAGTATGAGATGGTGAA</w:t>
            </w:r>
          </w:p>
        </w:tc>
      </w:tr>
      <w:tr w:rsidR="00976D30" w14:paraId="324E23BE" w14:textId="77777777" w:rsidTr="00766E2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38A1CD7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R</w:t>
            </w:r>
          </w:p>
        </w:tc>
        <w:tc>
          <w:tcPr>
            <w:tcW w:w="4800" w:type="dxa"/>
            <w:shd w:val="clear" w:color="auto" w:fill="auto"/>
            <w:vAlign w:val="center"/>
          </w:tcPr>
          <w:p w14:paraId="44816009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CAACTTATTTGGTAGTCACCACT</w:t>
            </w:r>
          </w:p>
        </w:tc>
      </w:tr>
      <w:tr w:rsidR="00976D30" w14:paraId="3CE3083D" w14:textId="77777777" w:rsidTr="00766E2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ABE0E21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SnRK2.4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</w:t>
            </w:r>
          </w:p>
        </w:tc>
        <w:tc>
          <w:tcPr>
            <w:tcW w:w="4800" w:type="dxa"/>
            <w:shd w:val="clear" w:color="auto" w:fill="auto"/>
            <w:vAlign w:val="center"/>
          </w:tcPr>
          <w:p w14:paraId="68310D95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GAGGCGAGATATGAGCCTT</w:t>
            </w:r>
          </w:p>
        </w:tc>
      </w:tr>
      <w:tr w:rsidR="00976D30" w14:paraId="01D0988D" w14:textId="77777777" w:rsidTr="00766E2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CBFD058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SnRK2.4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</w:t>
            </w:r>
          </w:p>
        </w:tc>
        <w:tc>
          <w:tcPr>
            <w:tcW w:w="4800" w:type="dxa"/>
            <w:shd w:val="clear" w:color="auto" w:fill="auto"/>
            <w:vAlign w:val="center"/>
          </w:tcPr>
          <w:p w14:paraId="15A8A50D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CAAACGAGTGCCAAGAAATCA</w:t>
            </w:r>
          </w:p>
        </w:tc>
      </w:tr>
      <w:tr w:rsidR="00976D30" w14:paraId="13C6C241" w14:textId="77777777" w:rsidTr="00766E2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A790EDF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SnRK2.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</w:t>
            </w:r>
          </w:p>
        </w:tc>
        <w:tc>
          <w:tcPr>
            <w:tcW w:w="4800" w:type="dxa"/>
            <w:shd w:val="clear" w:color="auto" w:fill="auto"/>
            <w:vAlign w:val="center"/>
          </w:tcPr>
          <w:p w14:paraId="513C5CF3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GATCGTGCGGCAATGAC</w:t>
            </w:r>
          </w:p>
        </w:tc>
      </w:tr>
      <w:tr w:rsidR="00976D30" w14:paraId="2183ED42" w14:textId="77777777" w:rsidTr="00766E2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B16E14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SnRK2.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</w:t>
            </w:r>
          </w:p>
        </w:tc>
        <w:tc>
          <w:tcPr>
            <w:tcW w:w="4800" w:type="dxa"/>
            <w:shd w:val="clear" w:color="auto" w:fill="auto"/>
            <w:vAlign w:val="center"/>
          </w:tcPr>
          <w:p w14:paraId="47CD13F8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CACATGGCATAAACTATCTCCCC</w:t>
            </w:r>
          </w:p>
        </w:tc>
      </w:tr>
      <w:tr w:rsidR="00976D30" w14:paraId="4A86408E" w14:textId="77777777" w:rsidTr="00766E2A">
        <w:trPr>
          <w:trHeight w:val="300"/>
          <w:jc w:val="center"/>
        </w:trPr>
        <w:tc>
          <w:tcPr>
            <w:tcW w:w="2190" w:type="dxa"/>
            <w:shd w:val="clear" w:color="auto" w:fill="auto"/>
            <w:noWrap/>
            <w:vAlign w:val="center"/>
          </w:tcPr>
          <w:p w14:paraId="5D31C07C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F</w:t>
            </w:r>
          </w:p>
        </w:tc>
        <w:tc>
          <w:tcPr>
            <w:tcW w:w="4800" w:type="dxa"/>
            <w:shd w:val="clear" w:color="auto" w:fill="auto"/>
            <w:vAlign w:val="center"/>
          </w:tcPr>
          <w:p w14:paraId="58B24823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GACAAGTACGAGGTAGTGAAG</w:t>
            </w:r>
          </w:p>
        </w:tc>
      </w:tr>
      <w:tr w:rsidR="00976D30" w14:paraId="0A456E61" w14:textId="77777777" w:rsidTr="00766E2A">
        <w:trPr>
          <w:trHeight w:val="300"/>
          <w:jc w:val="center"/>
        </w:trPr>
        <w:tc>
          <w:tcPr>
            <w:tcW w:w="21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675943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SnRK2.7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</w:t>
            </w:r>
          </w:p>
        </w:tc>
        <w:tc>
          <w:tcPr>
            <w:tcW w:w="4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D8125D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TATATCTCCGAGTCCTTTCGATCAAC</w:t>
            </w:r>
          </w:p>
        </w:tc>
      </w:tr>
    </w:tbl>
    <w:p w14:paraId="24A824A1" w14:textId="77777777" w:rsidR="00976D30" w:rsidRDefault="00976D30" w:rsidP="00976D3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61920077" w14:textId="77777777" w:rsidR="00976D30" w:rsidRDefault="00976D30" w:rsidP="00976D30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2"/>
        </w:rPr>
        <w:t>S3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kern w:val="0"/>
          <w:sz w:val="22"/>
        </w:rPr>
        <w:t>Primers</w:t>
      </w:r>
      <w:r>
        <w:rPr>
          <w:rFonts w:ascii="Times New Roman" w:hAnsi="Times New Roman" w:cs="Times New Roman"/>
          <w:sz w:val="22"/>
        </w:rPr>
        <w:t xml:space="preserve"> without termination codon</w:t>
      </w:r>
      <w:r>
        <w:rPr>
          <w:rFonts w:ascii="Times New Roman" w:hAnsi="Times New Roman" w:cs="Times New Roman"/>
          <w:kern w:val="0"/>
          <w:sz w:val="22"/>
        </w:rPr>
        <w:t xml:space="preserve"> for subcellular localization vectors of </w:t>
      </w:r>
      <w:proofErr w:type="spellStart"/>
      <w:r>
        <w:rPr>
          <w:rFonts w:ascii="Times New Roman" w:hAnsi="Times New Roman" w:cs="Times New Roman"/>
          <w:i/>
          <w:iCs/>
          <w:kern w:val="0"/>
          <w:sz w:val="22"/>
        </w:rPr>
        <w:t>BsPYLs</w:t>
      </w:r>
      <w:proofErr w:type="spellEnd"/>
      <w:r>
        <w:rPr>
          <w:rFonts w:ascii="Times New Roman" w:hAnsi="Times New Roman" w:cs="Times New Roman"/>
          <w:kern w:val="0"/>
          <w:sz w:val="22"/>
        </w:rPr>
        <w:t xml:space="preserve">, </w:t>
      </w:r>
      <w:r>
        <w:rPr>
          <w:rFonts w:ascii="Times New Roman" w:eastAsia="SimSun" w:hAnsi="Times New Roman" w:cs="Times New Roman"/>
          <w:i/>
          <w:iCs/>
          <w:color w:val="000000"/>
          <w:kern w:val="0"/>
          <w:sz w:val="22"/>
          <w:lang w:bidi="ar"/>
        </w:rPr>
        <w:t>BsPP2Cs</w:t>
      </w:r>
      <w:r>
        <w:rPr>
          <w:rFonts w:ascii="Times New Roman" w:hAnsi="Times New Roman" w:cs="Times New Roman"/>
          <w:i/>
          <w:iCs/>
          <w:kern w:val="0"/>
          <w:sz w:val="22"/>
        </w:rPr>
        <w:t xml:space="preserve"> </w:t>
      </w:r>
      <w:r>
        <w:rPr>
          <w:rFonts w:ascii="Times New Roman" w:hAnsi="Times New Roman" w:cs="Times New Roman"/>
          <w:kern w:val="0"/>
          <w:sz w:val="22"/>
        </w:rPr>
        <w:t xml:space="preserve">and </w:t>
      </w:r>
      <w:r>
        <w:rPr>
          <w:rFonts w:ascii="Times New Roman" w:eastAsia="SimSun" w:hAnsi="Times New Roman" w:cs="Times New Roman"/>
          <w:i/>
          <w:iCs/>
          <w:color w:val="000000"/>
          <w:kern w:val="0"/>
          <w:sz w:val="22"/>
          <w:lang w:bidi="ar"/>
        </w:rPr>
        <w:t>BsSnRK2s</w:t>
      </w:r>
      <w:r>
        <w:rPr>
          <w:rFonts w:ascii="Times New Roman" w:hAnsi="Times New Roman" w:cs="Times New Roman"/>
          <w:i/>
          <w:iCs/>
          <w:color w:val="000000"/>
          <w:kern w:val="0"/>
          <w:sz w:val="22"/>
          <w:lang w:bidi="ar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2"/>
        </w:rPr>
        <w:t xml:space="preserve">in </w:t>
      </w:r>
      <w:r>
        <w:rPr>
          <w:rFonts w:ascii="Times New Roman" w:hAnsi="Times New Roman" w:cs="Times New Roman"/>
          <w:bCs/>
          <w:i/>
          <w:iCs/>
          <w:color w:val="000000"/>
          <w:sz w:val="22"/>
        </w:rPr>
        <w:t>B. striata</w:t>
      </w:r>
    </w:p>
    <w:tbl>
      <w:tblPr>
        <w:tblW w:w="7124" w:type="dxa"/>
        <w:jc w:val="center"/>
        <w:tblLook w:val="04A0" w:firstRow="1" w:lastRow="0" w:firstColumn="1" w:lastColumn="0" w:noHBand="0" w:noVBand="1"/>
      </w:tblPr>
      <w:tblGrid>
        <w:gridCol w:w="2190"/>
        <w:gridCol w:w="4934"/>
      </w:tblGrid>
      <w:tr w:rsidR="00976D30" w14:paraId="364F2DBB" w14:textId="77777777" w:rsidTr="00766E2A">
        <w:trPr>
          <w:trHeight w:val="600"/>
          <w:jc w:val="center"/>
        </w:trPr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28B61D" w14:textId="77777777" w:rsidR="00976D30" w:rsidRDefault="00976D30" w:rsidP="00766E2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Primers</w:t>
            </w:r>
          </w:p>
        </w:tc>
        <w:tc>
          <w:tcPr>
            <w:tcW w:w="4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DF4B0D" w14:textId="77777777" w:rsidR="00976D30" w:rsidRDefault="00976D30" w:rsidP="00766E2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Sequences</w:t>
            </w: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（</w:t>
            </w: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5’-3’</w:t>
            </w: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）</w:t>
            </w:r>
          </w:p>
        </w:tc>
      </w:tr>
      <w:tr w:rsidR="00976D30" w14:paraId="4D034F86" w14:textId="77777777" w:rsidTr="00766E2A">
        <w:trPr>
          <w:trHeight w:val="600"/>
          <w:jc w:val="center"/>
        </w:trPr>
        <w:tc>
          <w:tcPr>
            <w:tcW w:w="2190" w:type="dxa"/>
            <w:shd w:val="clear" w:color="auto" w:fill="auto"/>
            <w:noWrap/>
            <w:vAlign w:val="center"/>
          </w:tcPr>
          <w:p w14:paraId="169A2A04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YL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</w:t>
            </w:r>
          </w:p>
        </w:tc>
        <w:tc>
          <w:tcPr>
            <w:tcW w:w="4934" w:type="dxa"/>
            <w:shd w:val="clear" w:color="auto" w:fill="auto"/>
            <w:vAlign w:val="center"/>
          </w:tcPr>
          <w:p w14:paraId="334A8F14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AAGTTTGTACAAAAAAGCAGGCTTC</w:t>
            </w:r>
          </w:p>
          <w:p w14:paraId="4E5FD1E0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GACCGCAGCGGAGCACA</w:t>
            </w:r>
          </w:p>
        </w:tc>
      </w:tr>
      <w:tr w:rsidR="00976D30" w14:paraId="220BDDCC" w14:textId="77777777" w:rsidTr="00766E2A">
        <w:trPr>
          <w:trHeight w:val="600"/>
          <w:jc w:val="center"/>
        </w:trPr>
        <w:tc>
          <w:tcPr>
            <w:tcW w:w="2190" w:type="dxa"/>
            <w:shd w:val="clear" w:color="auto" w:fill="auto"/>
            <w:noWrap/>
            <w:vAlign w:val="center"/>
          </w:tcPr>
          <w:p w14:paraId="130E96A8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YL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</w:t>
            </w:r>
          </w:p>
        </w:tc>
        <w:tc>
          <w:tcPr>
            <w:tcW w:w="4934" w:type="dxa"/>
            <w:shd w:val="clear" w:color="auto" w:fill="auto"/>
            <w:vAlign w:val="center"/>
          </w:tcPr>
          <w:p w14:paraId="31B66FBE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CACTTTGTACAAGAAAGCTGGGTC</w:t>
            </w:r>
          </w:p>
          <w:p w14:paraId="3EE99527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TTCCCCATCTCCAGAATCCCT</w:t>
            </w:r>
          </w:p>
        </w:tc>
      </w:tr>
      <w:tr w:rsidR="00976D30" w14:paraId="799A8676" w14:textId="77777777" w:rsidTr="00766E2A">
        <w:trPr>
          <w:trHeight w:val="600"/>
          <w:jc w:val="center"/>
        </w:trPr>
        <w:tc>
          <w:tcPr>
            <w:tcW w:w="2190" w:type="dxa"/>
            <w:shd w:val="clear" w:color="auto" w:fill="auto"/>
            <w:noWrap/>
            <w:vAlign w:val="center"/>
          </w:tcPr>
          <w:p w14:paraId="3C48B2C7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YL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</w:t>
            </w:r>
          </w:p>
        </w:tc>
        <w:tc>
          <w:tcPr>
            <w:tcW w:w="4934" w:type="dxa"/>
            <w:shd w:val="clear" w:color="auto" w:fill="auto"/>
            <w:vAlign w:val="center"/>
          </w:tcPr>
          <w:p w14:paraId="4BFF43B3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AAGTTTGTACAAAAAAGCAGGCTTC</w:t>
            </w:r>
          </w:p>
          <w:p w14:paraId="1AD507D7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CCTTACACAACTCCCCCAAAATCCTC</w:t>
            </w:r>
          </w:p>
        </w:tc>
      </w:tr>
      <w:tr w:rsidR="00976D30" w14:paraId="7C043F59" w14:textId="77777777" w:rsidTr="00766E2A">
        <w:trPr>
          <w:trHeight w:val="600"/>
          <w:jc w:val="center"/>
        </w:trPr>
        <w:tc>
          <w:tcPr>
            <w:tcW w:w="2190" w:type="dxa"/>
            <w:shd w:val="clear" w:color="auto" w:fill="auto"/>
            <w:noWrap/>
            <w:vAlign w:val="center"/>
          </w:tcPr>
          <w:p w14:paraId="38256862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YL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</w:t>
            </w:r>
          </w:p>
        </w:tc>
        <w:tc>
          <w:tcPr>
            <w:tcW w:w="4934" w:type="dxa"/>
            <w:shd w:val="clear" w:color="auto" w:fill="auto"/>
            <w:vAlign w:val="center"/>
          </w:tcPr>
          <w:p w14:paraId="0E2259D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CACTTTGTACAAGAAAGCTGGGTC</w:t>
            </w:r>
          </w:p>
          <w:p w14:paraId="56DD1F3D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GCCGCCGGCCGACCACT</w:t>
            </w:r>
          </w:p>
        </w:tc>
      </w:tr>
      <w:tr w:rsidR="00976D30" w14:paraId="2421DD95" w14:textId="77777777" w:rsidTr="00766E2A">
        <w:trPr>
          <w:trHeight w:val="600"/>
          <w:jc w:val="center"/>
        </w:trPr>
        <w:tc>
          <w:tcPr>
            <w:tcW w:w="2190" w:type="dxa"/>
            <w:shd w:val="clear" w:color="auto" w:fill="auto"/>
            <w:noWrap/>
            <w:vAlign w:val="center"/>
          </w:tcPr>
          <w:p w14:paraId="49FF3184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Style w:val="font21"/>
                <w:sz w:val="22"/>
                <w:szCs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22</w:t>
            </w:r>
            <w:r>
              <w:rPr>
                <w:rStyle w:val="font21"/>
                <w:sz w:val="22"/>
                <w:szCs w:val="22"/>
                <w:lang w:bidi="ar"/>
              </w:rPr>
              <w:t xml:space="preserve"> F</w:t>
            </w:r>
          </w:p>
        </w:tc>
        <w:tc>
          <w:tcPr>
            <w:tcW w:w="4934" w:type="dxa"/>
            <w:shd w:val="clear" w:color="auto" w:fill="auto"/>
            <w:vAlign w:val="center"/>
          </w:tcPr>
          <w:p w14:paraId="5E1B7C47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AAGTTTGTACAAAAAAGCAGGCTTC</w:t>
            </w:r>
          </w:p>
          <w:p w14:paraId="5F7B9C23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GAGGAGAGTTCTCTTGTGC</w:t>
            </w:r>
          </w:p>
        </w:tc>
      </w:tr>
      <w:tr w:rsidR="00976D30" w14:paraId="0493E607" w14:textId="77777777" w:rsidTr="00766E2A">
        <w:trPr>
          <w:trHeight w:val="600"/>
          <w:jc w:val="center"/>
        </w:trPr>
        <w:tc>
          <w:tcPr>
            <w:tcW w:w="2190" w:type="dxa"/>
            <w:shd w:val="clear" w:color="auto" w:fill="auto"/>
            <w:noWrap/>
            <w:vAlign w:val="center"/>
          </w:tcPr>
          <w:p w14:paraId="423E6210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Style w:val="font21"/>
                <w:sz w:val="22"/>
                <w:szCs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22</w:t>
            </w:r>
            <w:r>
              <w:rPr>
                <w:rStyle w:val="font21"/>
                <w:sz w:val="22"/>
                <w:szCs w:val="22"/>
                <w:lang w:bidi="ar"/>
              </w:rPr>
              <w:t xml:space="preserve"> R</w:t>
            </w:r>
          </w:p>
        </w:tc>
        <w:tc>
          <w:tcPr>
            <w:tcW w:w="4934" w:type="dxa"/>
            <w:shd w:val="clear" w:color="auto" w:fill="auto"/>
            <w:vAlign w:val="center"/>
          </w:tcPr>
          <w:p w14:paraId="6E44DDD8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CACTTTGTACAAGAAAGCTGGGTC</w:t>
            </w:r>
          </w:p>
          <w:p w14:paraId="62FFA619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GTTTTGCTCTTGAACTTCCTG</w:t>
            </w:r>
          </w:p>
        </w:tc>
      </w:tr>
      <w:tr w:rsidR="00976D30" w14:paraId="02F2B0F2" w14:textId="77777777" w:rsidTr="00766E2A">
        <w:trPr>
          <w:trHeight w:val="600"/>
          <w:jc w:val="center"/>
        </w:trPr>
        <w:tc>
          <w:tcPr>
            <w:tcW w:w="2190" w:type="dxa"/>
            <w:shd w:val="clear" w:color="auto" w:fill="auto"/>
            <w:noWrap/>
            <w:vAlign w:val="center"/>
          </w:tcPr>
          <w:p w14:paraId="38EC3EF5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P2C3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</w:t>
            </w:r>
          </w:p>
        </w:tc>
        <w:tc>
          <w:tcPr>
            <w:tcW w:w="4934" w:type="dxa"/>
            <w:shd w:val="clear" w:color="auto" w:fill="auto"/>
            <w:vAlign w:val="center"/>
          </w:tcPr>
          <w:p w14:paraId="5A38217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AAGTTTGTACAAAAAAGCAGGCTTC</w:t>
            </w:r>
          </w:p>
          <w:p w14:paraId="36695BC7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GTTGATGTGTACGTAGATATGTTCGG</w:t>
            </w:r>
          </w:p>
        </w:tc>
      </w:tr>
      <w:tr w:rsidR="00976D30" w14:paraId="5509D191" w14:textId="77777777" w:rsidTr="00766E2A">
        <w:trPr>
          <w:trHeight w:val="600"/>
          <w:jc w:val="center"/>
        </w:trPr>
        <w:tc>
          <w:tcPr>
            <w:tcW w:w="2190" w:type="dxa"/>
            <w:shd w:val="clear" w:color="auto" w:fill="auto"/>
            <w:noWrap/>
            <w:vAlign w:val="center"/>
          </w:tcPr>
          <w:p w14:paraId="337AEA9D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P2C3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</w:t>
            </w:r>
          </w:p>
        </w:tc>
        <w:tc>
          <w:tcPr>
            <w:tcW w:w="4934" w:type="dxa"/>
            <w:shd w:val="clear" w:color="auto" w:fill="auto"/>
            <w:vAlign w:val="center"/>
          </w:tcPr>
          <w:p w14:paraId="0D875372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CACTTTGTACAAGAAAGCTGGGTC</w:t>
            </w:r>
          </w:p>
          <w:p w14:paraId="1B98EEB2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CGGTGCTTCTCCTTCCCAGC</w:t>
            </w:r>
          </w:p>
        </w:tc>
      </w:tr>
      <w:tr w:rsidR="00976D30" w14:paraId="24B14C95" w14:textId="77777777" w:rsidTr="00766E2A">
        <w:trPr>
          <w:trHeight w:val="6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4B99CA3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P2C64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</w:t>
            </w:r>
          </w:p>
        </w:tc>
        <w:tc>
          <w:tcPr>
            <w:tcW w:w="4934" w:type="dxa"/>
            <w:shd w:val="clear" w:color="auto" w:fill="auto"/>
            <w:vAlign w:val="center"/>
          </w:tcPr>
          <w:p w14:paraId="0FBB07D0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AAGTTTGTACAAAAAAGCAGGCTTC</w:t>
            </w:r>
          </w:p>
          <w:p w14:paraId="15276DF0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GCCGAGATATGCTTGGAAATCG</w:t>
            </w:r>
          </w:p>
        </w:tc>
      </w:tr>
      <w:tr w:rsidR="00976D30" w14:paraId="364A0F66" w14:textId="77777777" w:rsidTr="00766E2A">
        <w:trPr>
          <w:trHeight w:val="6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0D3B30A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P2C64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</w:t>
            </w:r>
          </w:p>
        </w:tc>
        <w:tc>
          <w:tcPr>
            <w:tcW w:w="4934" w:type="dxa"/>
            <w:shd w:val="clear" w:color="auto" w:fill="auto"/>
            <w:vAlign w:val="center"/>
          </w:tcPr>
          <w:p w14:paraId="14886858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CACTTTGTACAAGAAAGCTGGGTC</w:t>
            </w:r>
          </w:p>
          <w:p w14:paraId="5017A60D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AATTTCCTCCTTAGATCCACAACAAC</w:t>
            </w:r>
          </w:p>
        </w:tc>
      </w:tr>
      <w:tr w:rsidR="00976D30" w14:paraId="01E69449" w14:textId="77777777" w:rsidTr="00766E2A">
        <w:trPr>
          <w:trHeight w:val="6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23D8B41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F</w:t>
            </w:r>
          </w:p>
        </w:tc>
        <w:tc>
          <w:tcPr>
            <w:tcW w:w="4934" w:type="dxa"/>
            <w:shd w:val="clear" w:color="auto" w:fill="auto"/>
            <w:vAlign w:val="center"/>
          </w:tcPr>
          <w:p w14:paraId="1E14163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AAGTTTGTACAAAAAAGCAGGCTTC</w:t>
            </w:r>
          </w:p>
          <w:p w14:paraId="03A59234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GAGAAGTATGAGATGGTGAA</w:t>
            </w:r>
          </w:p>
        </w:tc>
      </w:tr>
      <w:tr w:rsidR="00976D30" w14:paraId="1A7F556F" w14:textId="77777777" w:rsidTr="00766E2A">
        <w:trPr>
          <w:trHeight w:val="6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5D35B43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R</w:t>
            </w:r>
          </w:p>
        </w:tc>
        <w:tc>
          <w:tcPr>
            <w:tcW w:w="4934" w:type="dxa"/>
            <w:shd w:val="clear" w:color="auto" w:fill="auto"/>
            <w:vAlign w:val="center"/>
          </w:tcPr>
          <w:p w14:paraId="1860C94D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CACTTTGTACAAGAAAGCTGGGTC</w:t>
            </w:r>
          </w:p>
          <w:p w14:paraId="54173CA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CTTATTTGGTAGTCACCACT</w:t>
            </w:r>
          </w:p>
        </w:tc>
      </w:tr>
      <w:tr w:rsidR="00976D30" w14:paraId="5839F821" w14:textId="77777777" w:rsidTr="00766E2A">
        <w:trPr>
          <w:trHeight w:val="6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1FD554C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F</w:t>
            </w:r>
          </w:p>
        </w:tc>
        <w:tc>
          <w:tcPr>
            <w:tcW w:w="4934" w:type="dxa"/>
            <w:shd w:val="clear" w:color="auto" w:fill="auto"/>
            <w:vAlign w:val="center"/>
          </w:tcPr>
          <w:p w14:paraId="0EBE1383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AAGTTTGTACAAAAAAGCAGGCTTC</w:t>
            </w:r>
          </w:p>
          <w:p w14:paraId="2CFF4655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GAGGCGAGATATGAGCCTT</w:t>
            </w:r>
          </w:p>
        </w:tc>
      </w:tr>
      <w:tr w:rsidR="00976D30" w14:paraId="590ADAED" w14:textId="77777777" w:rsidTr="00766E2A">
        <w:trPr>
          <w:trHeight w:val="6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F0EE3E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4 R</w:t>
            </w:r>
          </w:p>
        </w:tc>
        <w:tc>
          <w:tcPr>
            <w:tcW w:w="49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F09BB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CACTTTGTACAAGAAAGCTGGGTC</w:t>
            </w:r>
          </w:p>
          <w:p w14:paraId="3C927121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ACGAGTGCCAAGAAATCA</w:t>
            </w:r>
          </w:p>
        </w:tc>
      </w:tr>
    </w:tbl>
    <w:p w14:paraId="107D8B12" w14:textId="77777777" w:rsidR="00976D30" w:rsidRDefault="00976D30" w:rsidP="00976D3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B4CE444" w14:textId="77777777" w:rsidR="00976D30" w:rsidRDefault="00976D30" w:rsidP="00976D30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2"/>
        </w:rPr>
        <w:t>S4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kern w:val="0"/>
          <w:sz w:val="22"/>
        </w:rPr>
        <w:t>Primers</w:t>
      </w:r>
      <w:r>
        <w:rPr>
          <w:rFonts w:ascii="Times New Roman" w:hAnsi="Times New Roman" w:cs="Times New Roman"/>
          <w:sz w:val="22"/>
        </w:rPr>
        <w:t xml:space="preserve"> with termination codon</w:t>
      </w:r>
      <w:r>
        <w:rPr>
          <w:rFonts w:ascii="Times New Roman" w:hAnsi="Times New Roman" w:cs="Times New Roman"/>
          <w:kern w:val="0"/>
          <w:sz w:val="22"/>
        </w:rPr>
        <w:t xml:space="preserve"> for </w:t>
      </w:r>
      <w:r>
        <w:rPr>
          <w:rFonts w:ascii="Times New Roman" w:hAnsi="Times New Roman" w:cs="Times New Roman" w:hint="eastAsia"/>
          <w:kern w:val="0"/>
          <w:sz w:val="22"/>
        </w:rPr>
        <w:t>y</w:t>
      </w:r>
      <w:r>
        <w:rPr>
          <w:rFonts w:ascii="Times New Roman" w:hAnsi="Times New Roman" w:cs="Times New Roman"/>
          <w:kern w:val="0"/>
          <w:sz w:val="22"/>
        </w:rPr>
        <w:t xml:space="preserve">east two hybrid vectors of </w:t>
      </w:r>
      <w:proofErr w:type="spellStart"/>
      <w:r>
        <w:rPr>
          <w:rFonts w:ascii="Times New Roman" w:hAnsi="Times New Roman" w:cs="Times New Roman"/>
          <w:kern w:val="0"/>
          <w:sz w:val="22"/>
        </w:rPr>
        <w:t>BsPYLs</w:t>
      </w:r>
      <w:proofErr w:type="spellEnd"/>
      <w:r>
        <w:rPr>
          <w:rFonts w:ascii="Times New Roman" w:hAnsi="Times New Roman" w:cs="Times New Roman"/>
          <w:kern w:val="0"/>
          <w:sz w:val="22"/>
        </w:rPr>
        <w:t xml:space="preserve">, </w:t>
      </w:r>
      <w:r>
        <w:rPr>
          <w:rFonts w:ascii="Times New Roman" w:eastAsia="SimSun" w:hAnsi="Times New Roman" w:cs="Times New Roman"/>
          <w:color w:val="000000"/>
          <w:kern w:val="0"/>
          <w:sz w:val="22"/>
          <w:lang w:bidi="ar"/>
        </w:rPr>
        <w:t>BsPP2Cs</w:t>
      </w:r>
      <w:r>
        <w:rPr>
          <w:rFonts w:ascii="Times New Roman" w:hAnsi="Times New Roman" w:cs="Times New Roman"/>
          <w:kern w:val="0"/>
          <w:sz w:val="22"/>
        </w:rPr>
        <w:t xml:space="preserve"> and </w:t>
      </w:r>
      <w:r>
        <w:rPr>
          <w:rFonts w:ascii="Times New Roman" w:eastAsia="SimSun" w:hAnsi="Times New Roman" w:cs="Times New Roman"/>
          <w:color w:val="000000"/>
          <w:kern w:val="0"/>
          <w:sz w:val="22"/>
          <w:lang w:bidi="ar"/>
        </w:rPr>
        <w:t>BsSnRK2s</w:t>
      </w:r>
      <w:r>
        <w:rPr>
          <w:rFonts w:ascii="Times New Roman" w:hAnsi="Times New Roman" w:cs="Times New Roman"/>
          <w:color w:val="000000"/>
          <w:kern w:val="0"/>
          <w:sz w:val="22"/>
          <w:lang w:bidi="ar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2"/>
        </w:rPr>
        <w:t xml:space="preserve">in </w:t>
      </w:r>
      <w:r>
        <w:rPr>
          <w:rFonts w:ascii="Times New Roman" w:hAnsi="Times New Roman" w:cs="Times New Roman"/>
          <w:bCs/>
          <w:i/>
          <w:iCs/>
          <w:color w:val="000000"/>
          <w:sz w:val="22"/>
        </w:rPr>
        <w:t>B. striata</w:t>
      </w:r>
    </w:p>
    <w:tbl>
      <w:tblPr>
        <w:tblW w:w="7356" w:type="dxa"/>
        <w:jc w:val="center"/>
        <w:tblLayout w:type="fixed"/>
        <w:tblLook w:val="04A0" w:firstRow="1" w:lastRow="0" w:firstColumn="1" w:lastColumn="0" w:noHBand="0" w:noVBand="1"/>
      </w:tblPr>
      <w:tblGrid>
        <w:gridCol w:w="2190"/>
        <w:gridCol w:w="5166"/>
      </w:tblGrid>
      <w:tr w:rsidR="00976D30" w14:paraId="62E9B2A6" w14:textId="77777777" w:rsidTr="00766E2A">
        <w:trPr>
          <w:trHeight w:val="600"/>
          <w:jc w:val="center"/>
        </w:trPr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DDDD6C" w14:textId="77777777" w:rsidR="00976D30" w:rsidRDefault="00976D30" w:rsidP="00766E2A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Primers</w:t>
            </w:r>
          </w:p>
        </w:tc>
        <w:tc>
          <w:tcPr>
            <w:tcW w:w="5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842E1B" w14:textId="77777777" w:rsidR="00976D30" w:rsidRDefault="00976D30" w:rsidP="00766E2A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Sequences</w:t>
            </w: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（</w:t>
            </w: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5’-3’</w:t>
            </w: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）</w:t>
            </w:r>
          </w:p>
        </w:tc>
      </w:tr>
      <w:tr w:rsidR="00976D30" w14:paraId="294E7181" w14:textId="77777777" w:rsidTr="00766E2A">
        <w:trPr>
          <w:trHeight w:val="600"/>
          <w:jc w:val="center"/>
        </w:trPr>
        <w:tc>
          <w:tcPr>
            <w:tcW w:w="2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7794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YL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</w:t>
            </w:r>
          </w:p>
        </w:tc>
        <w:tc>
          <w:tcPr>
            <w:tcW w:w="5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44CA5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AAGTTTGTACAAAAAAGCAGGCTTC</w:t>
            </w:r>
          </w:p>
          <w:p w14:paraId="4CAD2417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GACCGCAGCGGAGCACA</w:t>
            </w:r>
          </w:p>
        </w:tc>
      </w:tr>
      <w:tr w:rsidR="00976D30" w14:paraId="2C674BC2" w14:textId="77777777" w:rsidTr="00766E2A">
        <w:trPr>
          <w:trHeight w:val="600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531F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YL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</w:t>
            </w:r>
          </w:p>
        </w:tc>
        <w:tc>
          <w:tcPr>
            <w:tcW w:w="5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A8AE0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CACTTTGTACAAGAAAGCTGGGTC</w:t>
            </w:r>
          </w:p>
          <w:p w14:paraId="7AEE8B6A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CATTTCCCCATCTCCAGAATCCCT</w:t>
            </w:r>
          </w:p>
        </w:tc>
      </w:tr>
      <w:tr w:rsidR="00976D30" w14:paraId="0B4D6F94" w14:textId="77777777" w:rsidTr="00766E2A">
        <w:trPr>
          <w:trHeight w:val="600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21AD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YL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</w:t>
            </w:r>
          </w:p>
        </w:tc>
        <w:tc>
          <w:tcPr>
            <w:tcW w:w="5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C308D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AAGTTTGTACAAAAAAGCAGGCTTC</w:t>
            </w:r>
          </w:p>
          <w:p w14:paraId="1FBF5C87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TTAGGGGAGAGCAGAGCAAGG</w:t>
            </w:r>
          </w:p>
        </w:tc>
      </w:tr>
      <w:tr w:rsidR="00976D30" w14:paraId="4B931F0B" w14:textId="77777777" w:rsidTr="00766E2A">
        <w:trPr>
          <w:trHeight w:val="600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E2DA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YL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</w:t>
            </w:r>
          </w:p>
        </w:tc>
        <w:tc>
          <w:tcPr>
            <w:tcW w:w="5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A0B93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CACTTTGTACAAGAAAGCTGGGTC</w:t>
            </w:r>
          </w:p>
          <w:p w14:paraId="73CAF12C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CAGGCTTGATATCCCTGGATGG</w:t>
            </w:r>
          </w:p>
        </w:tc>
      </w:tr>
      <w:tr w:rsidR="00976D30" w14:paraId="29334ED5" w14:textId="77777777" w:rsidTr="00766E2A">
        <w:trPr>
          <w:trHeight w:val="600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ABEC9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YL6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</w:t>
            </w:r>
          </w:p>
        </w:tc>
        <w:tc>
          <w:tcPr>
            <w:tcW w:w="5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6246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AAGTTTGTACAAAAAAGCAGGCTTC</w:t>
            </w:r>
          </w:p>
          <w:p w14:paraId="0B7F2ECE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GTGGGAGAGAGCAGAGCAAGA</w:t>
            </w:r>
          </w:p>
        </w:tc>
      </w:tr>
      <w:tr w:rsidR="00976D30" w14:paraId="57F3B91D" w14:textId="77777777" w:rsidTr="00766E2A">
        <w:trPr>
          <w:trHeight w:val="600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40B7C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YL6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</w:t>
            </w:r>
          </w:p>
        </w:tc>
        <w:tc>
          <w:tcPr>
            <w:tcW w:w="5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9602D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CACTTTGTACAAGAAAGCTGGGTC</w:t>
            </w:r>
          </w:p>
          <w:p w14:paraId="2D8B66CE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CACAGATCAATGGGCACTGTGTG</w:t>
            </w:r>
          </w:p>
        </w:tc>
      </w:tr>
      <w:tr w:rsidR="00976D30" w14:paraId="37B0D727" w14:textId="77777777" w:rsidTr="00766E2A">
        <w:trPr>
          <w:trHeight w:val="600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163EE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YL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</w:t>
            </w:r>
          </w:p>
        </w:tc>
        <w:tc>
          <w:tcPr>
            <w:tcW w:w="5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36580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AAGTTTGTACAAAAAAGCAGGCTTC</w:t>
            </w:r>
          </w:p>
          <w:p w14:paraId="08C99048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CCTTACACAACTCCCCCAAAATCCTC</w:t>
            </w:r>
          </w:p>
        </w:tc>
      </w:tr>
      <w:tr w:rsidR="00976D30" w14:paraId="34337256" w14:textId="77777777" w:rsidTr="00766E2A">
        <w:trPr>
          <w:trHeight w:val="600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AB818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YL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</w:t>
            </w:r>
          </w:p>
        </w:tc>
        <w:tc>
          <w:tcPr>
            <w:tcW w:w="5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53F77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CACTTTGTACAAGAAAGCTGGGTC</w:t>
            </w:r>
          </w:p>
          <w:p w14:paraId="7550B4C2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CACGCCGCCGGCCGACCACT</w:t>
            </w:r>
          </w:p>
        </w:tc>
      </w:tr>
      <w:tr w:rsidR="00976D30" w14:paraId="72B3B98D" w14:textId="77777777" w:rsidTr="00766E2A">
        <w:trPr>
          <w:trHeight w:val="600"/>
          <w:jc w:val="center"/>
        </w:trPr>
        <w:tc>
          <w:tcPr>
            <w:tcW w:w="2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B60A7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P2C2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</w:t>
            </w:r>
          </w:p>
        </w:tc>
        <w:tc>
          <w:tcPr>
            <w:tcW w:w="51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BC13B4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AAGTTTGTACAAAAAAGCAGGCTTC</w:t>
            </w:r>
          </w:p>
          <w:p w14:paraId="384CBB21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GCGGAGATATGCTGCGGAGT</w:t>
            </w:r>
          </w:p>
        </w:tc>
      </w:tr>
      <w:tr w:rsidR="00976D30" w14:paraId="37561E44" w14:textId="77777777" w:rsidTr="00766E2A">
        <w:trPr>
          <w:trHeight w:val="600"/>
          <w:jc w:val="center"/>
        </w:trPr>
        <w:tc>
          <w:tcPr>
            <w:tcW w:w="2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E24AE2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P2C2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</w:t>
            </w:r>
          </w:p>
        </w:tc>
        <w:tc>
          <w:tcPr>
            <w:tcW w:w="51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5FB943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CACTTTGTACAAGAAAGCTGGGTC</w:t>
            </w:r>
          </w:p>
          <w:p w14:paraId="32530E3E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CACAATTTCCTCCTAAGATCGACCAC</w:t>
            </w:r>
          </w:p>
        </w:tc>
      </w:tr>
      <w:tr w:rsidR="00976D30" w14:paraId="7BBFA3FD" w14:textId="77777777" w:rsidTr="00766E2A">
        <w:trPr>
          <w:trHeight w:val="600"/>
          <w:jc w:val="center"/>
        </w:trPr>
        <w:tc>
          <w:tcPr>
            <w:tcW w:w="219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D3E3F3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F</w:t>
            </w:r>
          </w:p>
        </w:tc>
        <w:tc>
          <w:tcPr>
            <w:tcW w:w="5166" w:type="dxa"/>
            <w:tcBorders>
              <w:top w:val="nil"/>
            </w:tcBorders>
            <w:shd w:val="clear" w:color="auto" w:fill="auto"/>
            <w:vAlign w:val="center"/>
          </w:tcPr>
          <w:p w14:paraId="44DCEBE5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AAGTTTGTACAAAAAAGCAGGCTTC</w:t>
            </w:r>
          </w:p>
          <w:p w14:paraId="6A528B87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GAGGAGAGTTCTCTTGTGC</w:t>
            </w:r>
          </w:p>
        </w:tc>
      </w:tr>
      <w:tr w:rsidR="00976D30" w14:paraId="58D7596F" w14:textId="77777777" w:rsidTr="00766E2A">
        <w:trPr>
          <w:trHeight w:val="600"/>
          <w:jc w:val="center"/>
        </w:trPr>
        <w:tc>
          <w:tcPr>
            <w:tcW w:w="2190" w:type="dxa"/>
            <w:shd w:val="clear" w:color="auto" w:fill="auto"/>
            <w:noWrap/>
            <w:vAlign w:val="center"/>
          </w:tcPr>
          <w:p w14:paraId="02031AF9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P2C2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</w:t>
            </w:r>
          </w:p>
        </w:tc>
        <w:tc>
          <w:tcPr>
            <w:tcW w:w="5166" w:type="dxa"/>
            <w:shd w:val="clear" w:color="auto" w:fill="auto"/>
            <w:vAlign w:val="center"/>
          </w:tcPr>
          <w:p w14:paraId="4C2E71E3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CACTTTGTACAAGAAAGCTGGGTC</w:t>
            </w:r>
          </w:p>
          <w:p w14:paraId="2CD3EA7C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TATGTTTTGCTCTTGAACTTCCTG</w:t>
            </w:r>
          </w:p>
        </w:tc>
      </w:tr>
      <w:tr w:rsidR="00976D30" w14:paraId="11DB7A9B" w14:textId="77777777" w:rsidTr="00766E2A">
        <w:trPr>
          <w:trHeight w:val="600"/>
          <w:jc w:val="center"/>
        </w:trPr>
        <w:tc>
          <w:tcPr>
            <w:tcW w:w="2190" w:type="dxa"/>
            <w:shd w:val="clear" w:color="auto" w:fill="auto"/>
            <w:noWrap/>
            <w:vAlign w:val="center"/>
          </w:tcPr>
          <w:p w14:paraId="588ECE9D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P2C3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</w:t>
            </w:r>
          </w:p>
        </w:tc>
        <w:tc>
          <w:tcPr>
            <w:tcW w:w="5166" w:type="dxa"/>
            <w:shd w:val="clear" w:color="auto" w:fill="auto"/>
            <w:vAlign w:val="center"/>
          </w:tcPr>
          <w:p w14:paraId="79994E53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AAGTTTGTACAAAAAAGCAGGCTTC</w:t>
            </w:r>
          </w:p>
          <w:p w14:paraId="095EB892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GTTGATGTGTACGTAGATATGTTCGG</w:t>
            </w:r>
          </w:p>
        </w:tc>
      </w:tr>
      <w:tr w:rsidR="00976D30" w14:paraId="0DBF2BD7" w14:textId="77777777" w:rsidTr="00766E2A">
        <w:trPr>
          <w:trHeight w:val="600"/>
          <w:jc w:val="center"/>
        </w:trPr>
        <w:tc>
          <w:tcPr>
            <w:tcW w:w="2190" w:type="dxa"/>
            <w:shd w:val="clear" w:color="auto" w:fill="auto"/>
            <w:noWrap/>
            <w:vAlign w:val="center"/>
          </w:tcPr>
          <w:p w14:paraId="2BFB3D50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P2C3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</w:t>
            </w:r>
          </w:p>
        </w:tc>
        <w:tc>
          <w:tcPr>
            <w:tcW w:w="5166" w:type="dxa"/>
            <w:shd w:val="clear" w:color="auto" w:fill="auto"/>
            <w:vAlign w:val="center"/>
          </w:tcPr>
          <w:p w14:paraId="606BF7F5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CACTTTGTACAAGAAAGCTGGGTC</w:t>
            </w:r>
          </w:p>
          <w:p w14:paraId="2914604D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TATCGGTGCTTCTCCTTCCCAGC</w:t>
            </w:r>
          </w:p>
        </w:tc>
      </w:tr>
      <w:tr w:rsidR="00976D30" w14:paraId="66B9054D" w14:textId="77777777" w:rsidTr="00766E2A">
        <w:trPr>
          <w:trHeight w:val="600"/>
          <w:jc w:val="center"/>
        </w:trPr>
        <w:tc>
          <w:tcPr>
            <w:tcW w:w="2190" w:type="dxa"/>
            <w:shd w:val="clear" w:color="auto" w:fill="auto"/>
            <w:noWrap/>
            <w:vAlign w:val="center"/>
          </w:tcPr>
          <w:p w14:paraId="7A017D9E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P2C64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</w:t>
            </w:r>
          </w:p>
        </w:tc>
        <w:tc>
          <w:tcPr>
            <w:tcW w:w="5166" w:type="dxa"/>
            <w:shd w:val="clear" w:color="auto" w:fill="auto"/>
            <w:vAlign w:val="center"/>
          </w:tcPr>
          <w:p w14:paraId="263CFE2D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AAGTTTGTACAAAAAAGCAGGCTTC</w:t>
            </w:r>
          </w:p>
          <w:p w14:paraId="0CEFCDD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GCCGAGATATGCTTGGAAATCG</w:t>
            </w:r>
          </w:p>
        </w:tc>
      </w:tr>
      <w:tr w:rsidR="00976D30" w14:paraId="0C22EDD7" w14:textId="77777777" w:rsidTr="00766E2A">
        <w:trPr>
          <w:trHeight w:val="600"/>
          <w:jc w:val="center"/>
        </w:trPr>
        <w:tc>
          <w:tcPr>
            <w:tcW w:w="2190" w:type="dxa"/>
            <w:shd w:val="clear" w:color="auto" w:fill="auto"/>
            <w:noWrap/>
            <w:vAlign w:val="center"/>
          </w:tcPr>
          <w:p w14:paraId="630D4465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P2C64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</w:t>
            </w:r>
          </w:p>
        </w:tc>
        <w:tc>
          <w:tcPr>
            <w:tcW w:w="5166" w:type="dxa"/>
            <w:shd w:val="clear" w:color="auto" w:fill="auto"/>
            <w:vAlign w:val="center"/>
          </w:tcPr>
          <w:p w14:paraId="0F05C65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CACTTTGTACAAGAAAGCTGGGTC</w:t>
            </w:r>
          </w:p>
          <w:p w14:paraId="6B969D71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TATAATTTCCTCCTTAGATCCACAACAAC</w:t>
            </w:r>
          </w:p>
        </w:tc>
      </w:tr>
      <w:tr w:rsidR="00976D30" w14:paraId="420E3279" w14:textId="77777777" w:rsidTr="00766E2A">
        <w:trPr>
          <w:trHeight w:val="600"/>
          <w:jc w:val="center"/>
        </w:trPr>
        <w:tc>
          <w:tcPr>
            <w:tcW w:w="2190" w:type="dxa"/>
            <w:shd w:val="clear" w:color="auto" w:fill="auto"/>
            <w:noWrap/>
            <w:vAlign w:val="center"/>
          </w:tcPr>
          <w:p w14:paraId="330B1943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F</w:t>
            </w:r>
          </w:p>
        </w:tc>
        <w:tc>
          <w:tcPr>
            <w:tcW w:w="5166" w:type="dxa"/>
            <w:shd w:val="clear" w:color="auto" w:fill="auto"/>
            <w:vAlign w:val="center"/>
          </w:tcPr>
          <w:p w14:paraId="4BD4F61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AAGTTTGTACAAAAAAGCAGGCTTC</w:t>
            </w:r>
          </w:p>
          <w:p w14:paraId="43F250AF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GAGAAATACGAGATGGTGC</w:t>
            </w:r>
          </w:p>
        </w:tc>
      </w:tr>
      <w:tr w:rsidR="00976D30" w14:paraId="04A7F769" w14:textId="77777777" w:rsidTr="00766E2A">
        <w:trPr>
          <w:trHeight w:val="600"/>
          <w:jc w:val="center"/>
        </w:trPr>
        <w:tc>
          <w:tcPr>
            <w:tcW w:w="2190" w:type="dxa"/>
            <w:shd w:val="clear" w:color="auto" w:fill="auto"/>
            <w:noWrap/>
            <w:vAlign w:val="center"/>
          </w:tcPr>
          <w:p w14:paraId="35B33130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R</w:t>
            </w:r>
          </w:p>
        </w:tc>
        <w:tc>
          <w:tcPr>
            <w:tcW w:w="5166" w:type="dxa"/>
            <w:shd w:val="clear" w:color="auto" w:fill="auto"/>
            <w:vAlign w:val="center"/>
          </w:tcPr>
          <w:p w14:paraId="3672C120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CACTTTGTACAAGAAAGCTGGGTC</w:t>
            </w:r>
          </w:p>
          <w:p w14:paraId="6B67B56D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CATTGGAGATCAAAGGTATAACTC</w:t>
            </w:r>
          </w:p>
        </w:tc>
      </w:tr>
      <w:tr w:rsidR="00976D30" w14:paraId="2D9AE774" w14:textId="77777777" w:rsidTr="00766E2A">
        <w:trPr>
          <w:trHeight w:val="600"/>
          <w:jc w:val="center"/>
        </w:trPr>
        <w:tc>
          <w:tcPr>
            <w:tcW w:w="2190" w:type="dxa"/>
            <w:shd w:val="clear" w:color="auto" w:fill="auto"/>
            <w:noWrap/>
            <w:vAlign w:val="center"/>
          </w:tcPr>
          <w:p w14:paraId="3ACB1E55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F</w:t>
            </w:r>
          </w:p>
        </w:tc>
        <w:tc>
          <w:tcPr>
            <w:tcW w:w="5166" w:type="dxa"/>
            <w:shd w:val="clear" w:color="auto" w:fill="auto"/>
            <w:vAlign w:val="center"/>
          </w:tcPr>
          <w:p w14:paraId="1D577CA5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AAGTTTGTACAAAAAAGCAGGCTTC</w:t>
            </w:r>
          </w:p>
          <w:p w14:paraId="405590A5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GAGGCGAGATATGAGCCTT</w:t>
            </w:r>
          </w:p>
        </w:tc>
      </w:tr>
      <w:tr w:rsidR="00976D30" w14:paraId="0F36F623" w14:textId="77777777" w:rsidTr="00766E2A">
        <w:trPr>
          <w:trHeight w:val="600"/>
          <w:jc w:val="center"/>
        </w:trPr>
        <w:tc>
          <w:tcPr>
            <w:tcW w:w="2190" w:type="dxa"/>
            <w:shd w:val="clear" w:color="auto" w:fill="auto"/>
            <w:noWrap/>
            <w:vAlign w:val="center"/>
          </w:tcPr>
          <w:p w14:paraId="2AAE1AFE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R</w:t>
            </w:r>
          </w:p>
        </w:tc>
        <w:tc>
          <w:tcPr>
            <w:tcW w:w="5166" w:type="dxa"/>
            <w:shd w:val="clear" w:color="auto" w:fill="auto"/>
            <w:vAlign w:val="center"/>
          </w:tcPr>
          <w:p w14:paraId="744E518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CACTTTGTACAAGAAAGCTGGGTC</w:t>
            </w:r>
          </w:p>
          <w:p w14:paraId="7B9B4870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CAAACGAGTGCCAAGAAATCA</w:t>
            </w:r>
          </w:p>
        </w:tc>
      </w:tr>
      <w:tr w:rsidR="00976D30" w14:paraId="68E1E8DE" w14:textId="77777777" w:rsidTr="00766E2A">
        <w:trPr>
          <w:trHeight w:val="600"/>
          <w:jc w:val="center"/>
        </w:trPr>
        <w:tc>
          <w:tcPr>
            <w:tcW w:w="2190" w:type="dxa"/>
            <w:shd w:val="clear" w:color="auto" w:fill="auto"/>
            <w:noWrap/>
            <w:vAlign w:val="center"/>
          </w:tcPr>
          <w:p w14:paraId="4A8D638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F</w:t>
            </w:r>
          </w:p>
        </w:tc>
        <w:tc>
          <w:tcPr>
            <w:tcW w:w="5166" w:type="dxa"/>
            <w:shd w:val="clear" w:color="auto" w:fill="auto"/>
            <w:vAlign w:val="center"/>
          </w:tcPr>
          <w:p w14:paraId="2D2FD81C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AAGTTTGTACAAAAAAGCAGGCTTC</w:t>
            </w:r>
          </w:p>
          <w:p w14:paraId="1F826824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GATCGTGCGGCAATGAC</w:t>
            </w:r>
          </w:p>
        </w:tc>
      </w:tr>
      <w:tr w:rsidR="00976D30" w14:paraId="2A932696" w14:textId="77777777" w:rsidTr="00766E2A">
        <w:trPr>
          <w:trHeight w:val="600"/>
          <w:jc w:val="center"/>
        </w:trPr>
        <w:tc>
          <w:tcPr>
            <w:tcW w:w="2190" w:type="dxa"/>
            <w:shd w:val="clear" w:color="auto" w:fill="auto"/>
            <w:noWrap/>
            <w:vAlign w:val="center"/>
          </w:tcPr>
          <w:p w14:paraId="3DAF8AE7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R</w:t>
            </w:r>
          </w:p>
        </w:tc>
        <w:tc>
          <w:tcPr>
            <w:tcW w:w="5166" w:type="dxa"/>
            <w:shd w:val="clear" w:color="auto" w:fill="auto"/>
            <w:vAlign w:val="center"/>
          </w:tcPr>
          <w:p w14:paraId="12709C3C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CACTTTGTACAAGAAAGCTGGGTC</w:t>
            </w:r>
          </w:p>
          <w:p w14:paraId="052654E2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CACATGGCATAAACTATCTCCCC</w:t>
            </w:r>
          </w:p>
        </w:tc>
      </w:tr>
      <w:tr w:rsidR="00976D30" w14:paraId="4D36714A" w14:textId="77777777" w:rsidTr="00766E2A">
        <w:trPr>
          <w:trHeight w:val="600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C2314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F</w:t>
            </w:r>
          </w:p>
        </w:tc>
        <w:tc>
          <w:tcPr>
            <w:tcW w:w="5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AA742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AAGTTTGTACAAAAAAGCAGGCTTC</w:t>
            </w:r>
          </w:p>
          <w:p w14:paraId="398F6585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GACAAGTACGAGGTAGTGAAG</w:t>
            </w:r>
          </w:p>
        </w:tc>
      </w:tr>
      <w:tr w:rsidR="00976D30" w14:paraId="5593FA9C" w14:textId="77777777" w:rsidTr="00766E2A">
        <w:trPr>
          <w:trHeight w:val="600"/>
          <w:jc w:val="center"/>
        </w:trPr>
        <w:tc>
          <w:tcPr>
            <w:tcW w:w="21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A4F2C8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R</w:t>
            </w:r>
          </w:p>
        </w:tc>
        <w:tc>
          <w:tcPr>
            <w:tcW w:w="51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02C6C3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CACTTTGTACAAGAAAGCTGGGTC</w:t>
            </w:r>
          </w:p>
          <w:p w14:paraId="488FF417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TATATCTCCGAGTCCTTTCGATCAAC</w:t>
            </w:r>
          </w:p>
        </w:tc>
      </w:tr>
    </w:tbl>
    <w:p w14:paraId="29020DDD" w14:textId="77777777" w:rsidR="00976D30" w:rsidRDefault="00976D30" w:rsidP="00976D3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4EDA8CEF" w14:textId="77777777" w:rsidR="00976D30" w:rsidRDefault="00976D30" w:rsidP="00976D30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2"/>
        </w:rPr>
        <w:t>S5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kern w:val="0"/>
          <w:sz w:val="22"/>
        </w:rPr>
        <w:t>Primers</w:t>
      </w:r>
      <w:r>
        <w:rPr>
          <w:rFonts w:ascii="Times New Roman" w:hAnsi="Times New Roman" w:cs="Times New Roman"/>
          <w:sz w:val="22"/>
        </w:rPr>
        <w:t xml:space="preserve"> without termination codon</w:t>
      </w:r>
      <w:r>
        <w:rPr>
          <w:rFonts w:ascii="Times New Roman" w:hAnsi="Times New Roman" w:cs="Times New Roman"/>
          <w:kern w:val="0"/>
          <w:sz w:val="22"/>
        </w:rPr>
        <w:t xml:space="preserve"> for Bimolecular Fluorescence Complementation (</w:t>
      </w:r>
      <w:proofErr w:type="spellStart"/>
      <w:r>
        <w:rPr>
          <w:rFonts w:ascii="Times New Roman" w:hAnsi="Times New Roman" w:cs="Times New Roman"/>
          <w:kern w:val="0"/>
          <w:sz w:val="22"/>
        </w:rPr>
        <w:t>BiFC</w:t>
      </w:r>
      <w:proofErr w:type="spellEnd"/>
      <w:r>
        <w:rPr>
          <w:rFonts w:ascii="Times New Roman" w:hAnsi="Times New Roman" w:cs="Times New Roman"/>
          <w:kern w:val="0"/>
          <w:sz w:val="22"/>
        </w:rPr>
        <w:t xml:space="preserve">) Assay vectors of </w:t>
      </w:r>
      <w:proofErr w:type="spellStart"/>
      <w:r>
        <w:rPr>
          <w:rFonts w:ascii="Times New Roman" w:hAnsi="Times New Roman" w:cs="Times New Roman"/>
          <w:kern w:val="0"/>
          <w:sz w:val="22"/>
        </w:rPr>
        <w:t>BsPYLs</w:t>
      </w:r>
      <w:proofErr w:type="spellEnd"/>
      <w:r>
        <w:rPr>
          <w:rFonts w:ascii="Times New Roman" w:hAnsi="Times New Roman" w:cs="Times New Roman"/>
          <w:kern w:val="0"/>
          <w:sz w:val="22"/>
        </w:rPr>
        <w:t xml:space="preserve">, </w:t>
      </w:r>
      <w:r>
        <w:rPr>
          <w:rFonts w:ascii="Times New Roman" w:eastAsia="SimSun" w:hAnsi="Times New Roman" w:cs="Times New Roman"/>
          <w:color w:val="000000"/>
          <w:kern w:val="0"/>
          <w:sz w:val="22"/>
          <w:lang w:bidi="ar"/>
        </w:rPr>
        <w:t>BsPP2Cs</w:t>
      </w:r>
      <w:r>
        <w:rPr>
          <w:rFonts w:ascii="Times New Roman" w:hAnsi="Times New Roman" w:cs="Times New Roman"/>
          <w:kern w:val="0"/>
          <w:sz w:val="22"/>
        </w:rPr>
        <w:t xml:space="preserve"> and </w:t>
      </w:r>
      <w:r>
        <w:rPr>
          <w:rFonts w:ascii="Times New Roman" w:eastAsia="SimSun" w:hAnsi="Times New Roman" w:cs="Times New Roman"/>
          <w:color w:val="000000"/>
          <w:kern w:val="0"/>
          <w:sz w:val="22"/>
          <w:lang w:bidi="ar"/>
        </w:rPr>
        <w:t>BsSnRK2s</w:t>
      </w:r>
      <w:r>
        <w:rPr>
          <w:rFonts w:ascii="Times New Roman" w:hAnsi="Times New Roman" w:cs="Times New Roman"/>
          <w:color w:val="000000"/>
          <w:kern w:val="0"/>
          <w:sz w:val="22"/>
          <w:lang w:bidi="ar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2"/>
        </w:rPr>
        <w:t xml:space="preserve">in </w:t>
      </w:r>
      <w:r>
        <w:rPr>
          <w:rFonts w:ascii="Times New Roman" w:hAnsi="Times New Roman" w:cs="Times New Roman"/>
          <w:bCs/>
          <w:i/>
          <w:iCs/>
          <w:color w:val="000000"/>
          <w:sz w:val="22"/>
        </w:rPr>
        <w:t>B. striata</w:t>
      </w:r>
    </w:p>
    <w:tbl>
      <w:tblPr>
        <w:tblW w:w="7124" w:type="dxa"/>
        <w:jc w:val="center"/>
        <w:tblLook w:val="04A0" w:firstRow="1" w:lastRow="0" w:firstColumn="1" w:lastColumn="0" w:noHBand="0" w:noVBand="1"/>
      </w:tblPr>
      <w:tblGrid>
        <w:gridCol w:w="2190"/>
        <w:gridCol w:w="4934"/>
      </w:tblGrid>
      <w:tr w:rsidR="00976D30" w14:paraId="7F385F49" w14:textId="77777777" w:rsidTr="00766E2A">
        <w:trPr>
          <w:trHeight w:val="600"/>
          <w:jc w:val="center"/>
        </w:trPr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5D88C3" w14:textId="77777777" w:rsidR="00976D30" w:rsidRDefault="00976D30" w:rsidP="00766E2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Primers</w:t>
            </w:r>
          </w:p>
        </w:tc>
        <w:tc>
          <w:tcPr>
            <w:tcW w:w="4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5475CE" w14:textId="77777777" w:rsidR="00976D30" w:rsidRDefault="00976D30" w:rsidP="00766E2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Sequences</w:t>
            </w: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（</w:t>
            </w: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5’-3’</w:t>
            </w: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）</w:t>
            </w:r>
          </w:p>
        </w:tc>
      </w:tr>
      <w:tr w:rsidR="00976D30" w14:paraId="51890D44" w14:textId="77777777" w:rsidTr="00766E2A">
        <w:trPr>
          <w:trHeight w:val="600"/>
          <w:jc w:val="center"/>
        </w:trPr>
        <w:tc>
          <w:tcPr>
            <w:tcW w:w="2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C72AD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YL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</w:t>
            </w:r>
          </w:p>
        </w:tc>
        <w:tc>
          <w:tcPr>
            <w:tcW w:w="4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813C3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AAGTTTGTACAAAAAAGCAGGCTTC</w:t>
            </w:r>
          </w:p>
          <w:p w14:paraId="4ADB1387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GACCGCAGCGGAGCACA</w:t>
            </w:r>
          </w:p>
        </w:tc>
      </w:tr>
      <w:tr w:rsidR="00976D30" w14:paraId="6D850DCF" w14:textId="77777777" w:rsidTr="00766E2A">
        <w:trPr>
          <w:trHeight w:val="600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EC0C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YL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</w:t>
            </w:r>
          </w:p>
        </w:tc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621F4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CACTTTGTACAAGAAAGCTGGGTC</w:t>
            </w:r>
          </w:p>
          <w:p w14:paraId="2311660F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TTCCCCATCTCCAGAATCCCT</w:t>
            </w:r>
          </w:p>
        </w:tc>
      </w:tr>
      <w:tr w:rsidR="00976D30" w14:paraId="2A06F296" w14:textId="77777777" w:rsidTr="00766E2A">
        <w:trPr>
          <w:trHeight w:val="600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FBF87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YL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</w:t>
            </w:r>
          </w:p>
        </w:tc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3654C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AAGTTTGTACAAAAAAGCAGGCTTC</w:t>
            </w:r>
          </w:p>
          <w:p w14:paraId="79220AD8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TGTTAGGGGAGAGCAGAGCAAGG</w:t>
            </w:r>
          </w:p>
        </w:tc>
      </w:tr>
      <w:tr w:rsidR="00976D30" w14:paraId="71FF35F3" w14:textId="77777777" w:rsidTr="00766E2A">
        <w:trPr>
          <w:trHeight w:val="600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5308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YL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</w:t>
            </w:r>
          </w:p>
        </w:tc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42C58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CACTTTGTACAAGAAAGCTGGGTC</w:t>
            </w:r>
          </w:p>
          <w:p w14:paraId="40D622B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GCTTGATATCCCTGGATGG</w:t>
            </w:r>
          </w:p>
        </w:tc>
      </w:tr>
      <w:tr w:rsidR="00976D30" w14:paraId="29ECA56B" w14:textId="77777777" w:rsidTr="00766E2A">
        <w:trPr>
          <w:trHeight w:val="600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59932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YL6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</w:t>
            </w:r>
          </w:p>
        </w:tc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2FEFC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AAGTTTGTACAAAAAAGCAGGCTTC</w:t>
            </w:r>
          </w:p>
          <w:p w14:paraId="334CF1FF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GTGGGAGAGAGCAGAGCAAGA</w:t>
            </w:r>
          </w:p>
        </w:tc>
      </w:tr>
      <w:tr w:rsidR="00976D30" w14:paraId="28B9025C" w14:textId="77777777" w:rsidTr="00766E2A">
        <w:trPr>
          <w:trHeight w:val="600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2D548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YL6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</w:t>
            </w:r>
          </w:p>
        </w:tc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D1C12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CACTTTGTACAAGAAAGCTGGGTC</w:t>
            </w:r>
          </w:p>
          <w:p w14:paraId="63FAD48D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AGATCAATGGGCACTGTGTG</w:t>
            </w:r>
          </w:p>
        </w:tc>
      </w:tr>
      <w:tr w:rsidR="00976D30" w14:paraId="5BA0FEFF" w14:textId="77777777" w:rsidTr="00766E2A">
        <w:trPr>
          <w:trHeight w:val="600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C54C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YL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</w:t>
            </w:r>
          </w:p>
        </w:tc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DD39F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AAGTTTGTACAAAAAAGCAGGCTTC</w:t>
            </w:r>
          </w:p>
          <w:p w14:paraId="345C7FD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CCTTACACAACTCCCCCAAAATCCTC</w:t>
            </w:r>
          </w:p>
        </w:tc>
      </w:tr>
      <w:tr w:rsidR="00976D30" w14:paraId="6E202C97" w14:textId="77777777" w:rsidTr="00766E2A">
        <w:trPr>
          <w:trHeight w:val="600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356B3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YL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</w:t>
            </w:r>
          </w:p>
        </w:tc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1F79A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CACTTTGTACAAGAAAGCTGGGTC</w:t>
            </w:r>
          </w:p>
          <w:p w14:paraId="4684C25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GCCGCCGGCCGACCACT</w:t>
            </w:r>
          </w:p>
        </w:tc>
      </w:tr>
      <w:tr w:rsidR="00976D30" w14:paraId="2081C5F7" w14:textId="77777777" w:rsidTr="00766E2A">
        <w:trPr>
          <w:trHeight w:val="6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35B8468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Style w:val="font21"/>
                <w:sz w:val="22"/>
                <w:szCs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22</w:t>
            </w:r>
            <w:r>
              <w:rPr>
                <w:rStyle w:val="font21"/>
                <w:sz w:val="22"/>
                <w:szCs w:val="22"/>
                <w:lang w:bidi="ar"/>
              </w:rPr>
              <w:t xml:space="preserve"> F</w:t>
            </w:r>
          </w:p>
        </w:tc>
        <w:tc>
          <w:tcPr>
            <w:tcW w:w="4934" w:type="dxa"/>
            <w:shd w:val="clear" w:color="auto" w:fill="auto"/>
            <w:vAlign w:val="center"/>
          </w:tcPr>
          <w:p w14:paraId="48F364D2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AAGTTTGTACAAAAAAGCAGGCTTC</w:t>
            </w:r>
          </w:p>
          <w:p w14:paraId="3C6F9A5D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GAGGAGAGTTCTCTTGTGC</w:t>
            </w:r>
          </w:p>
        </w:tc>
      </w:tr>
      <w:tr w:rsidR="00976D30" w14:paraId="336FF53F" w14:textId="77777777" w:rsidTr="00766E2A">
        <w:trPr>
          <w:trHeight w:val="6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D9468F4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Style w:val="font21"/>
                <w:sz w:val="22"/>
                <w:szCs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PP2C22</w:t>
            </w:r>
            <w:r>
              <w:rPr>
                <w:rStyle w:val="font21"/>
                <w:sz w:val="22"/>
                <w:szCs w:val="22"/>
                <w:lang w:bidi="ar"/>
              </w:rPr>
              <w:t xml:space="preserve"> R</w:t>
            </w:r>
          </w:p>
        </w:tc>
        <w:tc>
          <w:tcPr>
            <w:tcW w:w="4934" w:type="dxa"/>
            <w:shd w:val="clear" w:color="auto" w:fill="auto"/>
            <w:vAlign w:val="center"/>
          </w:tcPr>
          <w:p w14:paraId="318B1269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CACTTTGTACAAGAAAGCTGGGTC</w:t>
            </w:r>
          </w:p>
          <w:p w14:paraId="3F4E21B5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GTTTTGCTCTTGAACTTCCTG</w:t>
            </w:r>
          </w:p>
        </w:tc>
      </w:tr>
      <w:tr w:rsidR="00976D30" w14:paraId="12A4A427" w14:textId="77777777" w:rsidTr="00766E2A">
        <w:trPr>
          <w:trHeight w:val="6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9203937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P2C3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</w:t>
            </w:r>
          </w:p>
        </w:tc>
        <w:tc>
          <w:tcPr>
            <w:tcW w:w="4934" w:type="dxa"/>
            <w:shd w:val="clear" w:color="auto" w:fill="auto"/>
            <w:vAlign w:val="center"/>
          </w:tcPr>
          <w:p w14:paraId="143FF030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AAGTTTGTACAAAAAAGCAGGCTTC</w:t>
            </w:r>
          </w:p>
          <w:p w14:paraId="73EE28E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GTTGATGTGTACGTAGATATGTTCGG</w:t>
            </w:r>
          </w:p>
        </w:tc>
      </w:tr>
      <w:tr w:rsidR="00976D30" w14:paraId="2F2141DC" w14:textId="77777777" w:rsidTr="00766E2A">
        <w:trPr>
          <w:trHeight w:val="6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13A2B7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BsPP2C3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</w:t>
            </w:r>
          </w:p>
        </w:tc>
        <w:tc>
          <w:tcPr>
            <w:tcW w:w="4934" w:type="dxa"/>
            <w:shd w:val="clear" w:color="auto" w:fill="auto"/>
            <w:vAlign w:val="center"/>
          </w:tcPr>
          <w:p w14:paraId="3FA2FA2E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CACTTTGTACAAGAAAGCTGGGTC</w:t>
            </w:r>
          </w:p>
          <w:p w14:paraId="6A649126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CGGTGCTTCTCCTTCCCAGC</w:t>
            </w:r>
          </w:p>
        </w:tc>
      </w:tr>
      <w:tr w:rsidR="00976D30" w14:paraId="06A56ACC" w14:textId="77777777" w:rsidTr="00766E2A">
        <w:trPr>
          <w:trHeight w:val="6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9E873B5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F</w:t>
            </w:r>
          </w:p>
        </w:tc>
        <w:tc>
          <w:tcPr>
            <w:tcW w:w="4934" w:type="dxa"/>
            <w:shd w:val="clear" w:color="auto" w:fill="auto"/>
            <w:vAlign w:val="center"/>
          </w:tcPr>
          <w:p w14:paraId="55ABB7FA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AAGTTTGTACAAAAAAGCAGGCTTC</w:t>
            </w:r>
          </w:p>
          <w:p w14:paraId="37BDC7C4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GAGAAATACGAGATGGTGC</w:t>
            </w:r>
          </w:p>
        </w:tc>
      </w:tr>
      <w:tr w:rsidR="00976D30" w14:paraId="7ABA0553" w14:textId="77777777" w:rsidTr="00766E2A">
        <w:trPr>
          <w:trHeight w:val="6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2FEB741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R</w:t>
            </w:r>
          </w:p>
        </w:tc>
        <w:tc>
          <w:tcPr>
            <w:tcW w:w="4934" w:type="dxa"/>
            <w:shd w:val="clear" w:color="auto" w:fill="auto"/>
            <w:vAlign w:val="center"/>
          </w:tcPr>
          <w:p w14:paraId="50C8F35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CACTTTGTACAAGAAAGCTGGGTC</w:t>
            </w:r>
          </w:p>
          <w:p w14:paraId="482CD37C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TGGAGATCAAAGGTATAACTC</w:t>
            </w:r>
          </w:p>
        </w:tc>
      </w:tr>
      <w:tr w:rsidR="00976D30" w14:paraId="5C5AFF5D" w14:textId="77777777" w:rsidTr="00766E2A">
        <w:trPr>
          <w:trHeight w:val="6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D6B33B8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F</w:t>
            </w:r>
          </w:p>
        </w:tc>
        <w:tc>
          <w:tcPr>
            <w:tcW w:w="4934" w:type="dxa"/>
            <w:shd w:val="clear" w:color="auto" w:fill="auto"/>
            <w:vAlign w:val="center"/>
          </w:tcPr>
          <w:p w14:paraId="24ABE958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AAGTTTGTACAAAAAAGCAGGCTTC</w:t>
            </w:r>
          </w:p>
          <w:p w14:paraId="7223A417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GAGGCGAGATATGAGCCTT</w:t>
            </w:r>
          </w:p>
        </w:tc>
      </w:tr>
      <w:tr w:rsidR="00976D30" w14:paraId="2EA3BF39" w14:textId="77777777" w:rsidTr="00766E2A">
        <w:trPr>
          <w:trHeight w:val="6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A037A1D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R</w:t>
            </w:r>
          </w:p>
        </w:tc>
        <w:tc>
          <w:tcPr>
            <w:tcW w:w="4934" w:type="dxa"/>
            <w:shd w:val="clear" w:color="auto" w:fill="auto"/>
            <w:vAlign w:val="center"/>
          </w:tcPr>
          <w:p w14:paraId="62707084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CACTTTGTACAAGAAAGCTGGGTC</w:t>
            </w:r>
          </w:p>
          <w:p w14:paraId="0E996AD2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ACGAGTGCCAAGAAATCA</w:t>
            </w:r>
          </w:p>
        </w:tc>
      </w:tr>
      <w:tr w:rsidR="00976D30" w14:paraId="11C30CB1" w14:textId="77777777" w:rsidTr="00766E2A">
        <w:trPr>
          <w:trHeight w:val="6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AEBCBBE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F</w:t>
            </w:r>
          </w:p>
        </w:tc>
        <w:tc>
          <w:tcPr>
            <w:tcW w:w="4934" w:type="dxa"/>
            <w:shd w:val="clear" w:color="auto" w:fill="auto"/>
            <w:vAlign w:val="center"/>
          </w:tcPr>
          <w:p w14:paraId="22F4104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AAGTTTGTACAAAAAAGCAGGCTTC</w:t>
            </w:r>
          </w:p>
          <w:p w14:paraId="0821BFAD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GATCGTGCGGCAATGAC</w:t>
            </w:r>
          </w:p>
        </w:tc>
      </w:tr>
      <w:tr w:rsidR="00976D30" w14:paraId="2F49AA97" w14:textId="77777777" w:rsidTr="00766E2A">
        <w:trPr>
          <w:trHeight w:val="6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2CAA8AA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R</w:t>
            </w:r>
          </w:p>
        </w:tc>
        <w:tc>
          <w:tcPr>
            <w:tcW w:w="4934" w:type="dxa"/>
            <w:shd w:val="clear" w:color="auto" w:fill="auto"/>
            <w:vAlign w:val="center"/>
          </w:tcPr>
          <w:p w14:paraId="33B52460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CACTTTGTACAAGAAAGCTGGGTC</w:t>
            </w:r>
          </w:p>
          <w:p w14:paraId="47414D92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ATGGCATAAACTATCTCCCC</w:t>
            </w:r>
          </w:p>
        </w:tc>
      </w:tr>
      <w:tr w:rsidR="00976D30" w14:paraId="31975EA3" w14:textId="77777777" w:rsidTr="00766E2A">
        <w:trPr>
          <w:trHeight w:val="6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8222073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F</w:t>
            </w:r>
          </w:p>
        </w:tc>
        <w:tc>
          <w:tcPr>
            <w:tcW w:w="4934" w:type="dxa"/>
            <w:shd w:val="clear" w:color="auto" w:fill="auto"/>
            <w:vAlign w:val="center"/>
          </w:tcPr>
          <w:p w14:paraId="10439B18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AAGTTTGTACAAAAAAGCAGGCTTC</w:t>
            </w:r>
          </w:p>
          <w:p w14:paraId="0CA1ADDB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GGACAAGTACGAGGTAGTGAAG</w:t>
            </w:r>
          </w:p>
        </w:tc>
      </w:tr>
      <w:tr w:rsidR="00976D30" w14:paraId="56646DFF" w14:textId="77777777" w:rsidTr="00766E2A">
        <w:trPr>
          <w:trHeight w:val="6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164FE9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tB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sSnRK2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R</w:t>
            </w:r>
          </w:p>
        </w:tc>
        <w:tc>
          <w:tcPr>
            <w:tcW w:w="49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045611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  <w:lang w:bidi="ar"/>
              </w:rPr>
              <w:t>GGGGACCACTTTGTACAAGAAAGCTGGGTC</w:t>
            </w:r>
          </w:p>
          <w:p w14:paraId="17669B67" w14:textId="77777777" w:rsidR="00976D30" w:rsidRDefault="00976D30" w:rsidP="00766E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ATCTCCGAGTCCTTTCGATCAAC</w:t>
            </w:r>
          </w:p>
        </w:tc>
      </w:tr>
    </w:tbl>
    <w:p w14:paraId="65DCB696" w14:textId="77777777" w:rsidR="00976D30" w:rsidRDefault="00976D30" w:rsidP="00976D30">
      <w:pPr>
        <w:widowControl/>
        <w:jc w:val="center"/>
        <w:textAlignment w:val="top"/>
        <w:rPr>
          <w:rFonts w:ascii="Times New Roman" w:eastAsia="SimSun" w:hAnsi="Times New Roman" w:cs="Times New Roman"/>
          <w:b/>
          <w:bCs/>
          <w:color w:val="000000"/>
          <w:sz w:val="22"/>
        </w:rPr>
      </w:pPr>
      <w:r>
        <w:rPr>
          <w:rFonts w:ascii="Times New Roman" w:hAnsi="Times New Roman"/>
        </w:rPr>
        <w:lastRenderedPageBreak/>
        <w:t xml:space="preserve">Table </w:t>
      </w:r>
      <w:r>
        <w:rPr>
          <w:rFonts w:ascii="Times New Roman" w:hAnsi="Times New Roman" w:hint="eastAsia"/>
        </w:rPr>
        <w:t>S6</w:t>
      </w:r>
      <w:r>
        <w:rPr>
          <w:rFonts w:ascii="Times New Roman" w:hAnsi="Times New Roman"/>
        </w:rPr>
        <w:t xml:space="preserve"> Gene features of </w:t>
      </w:r>
      <w:r>
        <w:rPr>
          <w:rFonts w:ascii="Times New Roman" w:hAnsi="Times New Roman" w:cs="Times New Roman"/>
          <w:bCs/>
          <w:color w:val="000000"/>
          <w:sz w:val="22"/>
        </w:rPr>
        <w:t xml:space="preserve">BsPYL-PP2C-SnRK2s </w:t>
      </w:r>
      <w:r>
        <w:rPr>
          <w:rFonts w:ascii="Times New Roman" w:hAnsi="Times New Roman"/>
          <w:kern w:val="0"/>
        </w:rPr>
        <w:t>gene family in</w:t>
      </w:r>
      <w:r>
        <w:rPr>
          <w:rFonts w:ascii="Times New Roman" w:hAnsi="Times New Roman" w:cs="Times New Roman"/>
          <w:bCs/>
          <w:color w:val="000000"/>
          <w:sz w:val="22"/>
        </w:rPr>
        <w:t xml:space="preserve"> </w:t>
      </w:r>
      <w:r>
        <w:rPr>
          <w:rFonts w:ascii="Times New Roman" w:hAnsi="Times New Roman" w:cs="Times New Roman"/>
          <w:bCs/>
          <w:i/>
          <w:iCs/>
          <w:color w:val="000000"/>
          <w:sz w:val="22"/>
        </w:rPr>
        <w:t>B. striata</w:t>
      </w:r>
      <w:r>
        <w:rPr>
          <w:rFonts w:ascii="Times New Roman" w:hAnsi="Times New Roman"/>
          <w:kern w:val="0"/>
        </w:rPr>
        <w:t xml:space="preserve"> </w:t>
      </w:r>
    </w:p>
    <w:tbl>
      <w:tblPr>
        <w:tblW w:w="7920" w:type="dxa"/>
        <w:jc w:val="center"/>
        <w:tblLook w:val="04A0" w:firstRow="1" w:lastRow="0" w:firstColumn="1" w:lastColumn="0" w:noHBand="0" w:noVBand="1"/>
      </w:tblPr>
      <w:tblGrid>
        <w:gridCol w:w="1262"/>
        <w:gridCol w:w="1614"/>
        <w:gridCol w:w="1747"/>
        <w:gridCol w:w="1279"/>
        <w:gridCol w:w="1151"/>
        <w:gridCol w:w="867"/>
      </w:tblGrid>
      <w:tr w:rsidR="00976D30" w14:paraId="675FFFE6" w14:textId="77777777" w:rsidTr="00766E2A">
        <w:trPr>
          <w:trHeight w:val="300"/>
          <w:jc w:val="center"/>
        </w:trPr>
        <w:tc>
          <w:tcPr>
            <w:tcW w:w="1215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F55885C" w14:textId="77777777" w:rsidR="00976D30" w:rsidRDefault="00976D30" w:rsidP="00766E2A">
            <w:pPr>
              <w:pStyle w:val="BodyText"/>
              <w:jc w:val="center"/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Gene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lang w:bidi="ar"/>
              </w:rPr>
              <w:t>ID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F5D1287" w14:textId="77777777" w:rsidR="00976D30" w:rsidRDefault="00976D30" w:rsidP="00766E2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Gene length(bp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09CAE77" w14:textId="77777777" w:rsidR="00976D30" w:rsidRDefault="00976D30" w:rsidP="00766E2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cDNA length(bp)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5DDFAF2" w14:textId="77777777" w:rsidR="00976D30" w:rsidRDefault="00976D30" w:rsidP="00766E2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Protein(aa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FF10F72" w14:textId="77777777" w:rsidR="00976D30" w:rsidRDefault="00976D30" w:rsidP="00766E2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Mw(Da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DEA7A3B" w14:textId="77777777" w:rsidR="00976D30" w:rsidRDefault="00976D30" w:rsidP="00766E2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bidi="ar"/>
              </w:rPr>
              <w:t>I</w:t>
            </w:r>
            <w:proofErr w:type="spellEnd"/>
          </w:p>
        </w:tc>
      </w:tr>
      <w:tr w:rsidR="00976D30" w14:paraId="1D11A69C" w14:textId="77777777" w:rsidTr="00766E2A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90BE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Y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B2FC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3E2D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2493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0A20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2551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4732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7.10 </w:t>
            </w:r>
          </w:p>
        </w:tc>
      </w:tr>
      <w:tr w:rsidR="00976D30" w14:paraId="5D216289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17E8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Y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8C7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96F4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E933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192A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2323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3A79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15</w:t>
            </w:r>
          </w:p>
        </w:tc>
      </w:tr>
      <w:tr w:rsidR="00976D30" w14:paraId="241770B9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E066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Y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84EB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0D69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622D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3A23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2407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216F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17</w:t>
            </w:r>
          </w:p>
        </w:tc>
      </w:tr>
      <w:tr w:rsidR="00976D30" w14:paraId="3A56020A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C3A2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Y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EE46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DD44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6A2B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CC29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3094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1BD3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.65</w:t>
            </w:r>
          </w:p>
        </w:tc>
      </w:tr>
      <w:tr w:rsidR="00976D30" w14:paraId="50E595FA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8FF8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Y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03D0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224F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0CF0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31B5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1011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C52E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.24</w:t>
            </w:r>
          </w:p>
        </w:tc>
      </w:tr>
      <w:tr w:rsidR="00976D30" w14:paraId="3FDCADF7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76FC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Y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8554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D384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5A6D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E107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2367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9C1C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79</w:t>
            </w:r>
          </w:p>
        </w:tc>
      </w:tr>
      <w:tr w:rsidR="00976D30" w14:paraId="57D09E2E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AA41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Y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4DC1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D50B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EC3A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53C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2093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E780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06</w:t>
            </w:r>
          </w:p>
        </w:tc>
      </w:tr>
      <w:tr w:rsidR="00976D30" w14:paraId="3C6BDDC5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1368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Y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5E7D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C9E7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90AC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E9D2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2256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FB19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82</w:t>
            </w:r>
          </w:p>
        </w:tc>
      </w:tr>
      <w:tr w:rsidR="00976D30" w14:paraId="5651A314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79D1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Y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262F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C190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9770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79AE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2861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DC66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.01</w:t>
            </w:r>
          </w:p>
        </w:tc>
      </w:tr>
      <w:tr w:rsidR="00976D30" w14:paraId="2210685F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A168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FE25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BB3A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895A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18B5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2769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B95D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5.67 </w:t>
            </w:r>
          </w:p>
        </w:tc>
      </w:tr>
      <w:tr w:rsidR="00976D30" w14:paraId="6EA8874D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0C36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422E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CAAE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51A5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12F5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3845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1D01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5.50 </w:t>
            </w:r>
          </w:p>
        </w:tc>
      </w:tr>
      <w:tr w:rsidR="00976D30" w14:paraId="0A3FC90E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B855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82C4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89F4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332B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CB09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4561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EF66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.88</w:t>
            </w:r>
          </w:p>
        </w:tc>
      </w:tr>
      <w:tr w:rsidR="00976D30" w14:paraId="4C7D0B4A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0C65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53D6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077A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9F03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2606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3908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A10A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86</w:t>
            </w:r>
          </w:p>
        </w:tc>
      </w:tr>
      <w:tr w:rsidR="00976D30" w14:paraId="76B356A0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6FA0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40C0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4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E6F0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6AE3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58CA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3124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1D05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46</w:t>
            </w:r>
          </w:p>
        </w:tc>
      </w:tr>
      <w:tr w:rsidR="00976D30" w14:paraId="6856E5AA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F260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5FD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1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FBD6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0EDA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A217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6617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1DCF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99</w:t>
            </w:r>
          </w:p>
        </w:tc>
      </w:tr>
      <w:tr w:rsidR="00976D30" w14:paraId="2CC5E654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5A73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CB78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8B77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4184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3CB3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5760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912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17</w:t>
            </w:r>
          </w:p>
        </w:tc>
      </w:tr>
      <w:tr w:rsidR="00976D30" w14:paraId="4A0881B2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1F7D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DA5F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5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574D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009B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262E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4710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8866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.17</w:t>
            </w:r>
          </w:p>
        </w:tc>
      </w:tr>
      <w:tr w:rsidR="00976D30" w14:paraId="4A79B990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45B9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96B3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7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411B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9BFB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C24D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4773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E651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48</w:t>
            </w:r>
          </w:p>
        </w:tc>
      </w:tr>
      <w:tr w:rsidR="00976D30" w14:paraId="0D8829AC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0B3B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B244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ADB5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D205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DDED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3171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A3A3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72</w:t>
            </w:r>
          </w:p>
        </w:tc>
      </w:tr>
      <w:tr w:rsidR="00976D30" w14:paraId="767CB030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36F3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E98F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F7C4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0428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61E5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4130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7113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.12</w:t>
            </w:r>
          </w:p>
        </w:tc>
      </w:tr>
      <w:tr w:rsidR="00976D30" w14:paraId="6983DA58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024A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A5D2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6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4762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4F5C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B88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3126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2D57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55</w:t>
            </w:r>
          </w:p>
        </w:tc>
      </w:tr>
      <w:tr w:rsidR="00976D30" w14:paraId="559E5328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C50F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9E16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2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8FA9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18ED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1221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4714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6E78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72</w:t>
            </w:r>
          </w:p>
        </w:tc>
      </w:tr>
      <w:tr w:rsidR="00976D30" w14:paraId="161F3CEA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9094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5201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DCB0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2CB3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B10F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4340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6A39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14</w:t>
            </w:r>
          </w:p>
        </w:tc>
      </w:tr>
      <w:tr w:rsidR="00976D30" w14:paraId="34562406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09B0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9047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DDCD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D1A9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2C70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4689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A817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.43</w:t>
            </w:r>
          </w:p>
        </w:tc>
      </w:tr>
      <w:tr w:rsidR="00976D30" w14:paraId="165C2FF1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0D9F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5AB4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9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8632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107B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1DFE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10293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88F3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93</w:t>
            </w:r>
          </w:p>
        </w:tc>
      </w:tr>
      <w:tr w:rsidR="00976D30" w14:paraId="46F0D40F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7F21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019E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E84D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A0DE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552B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4410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39FA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69</w:t>
            </w:r>
          </w:p>
        </w:tc>
      </w:tr>
      <w:tr w:rsidR="00976D30" w14:paraId="6F16D521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4301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5F11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F008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440F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C27C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4222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FE3E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7.00 </w:t>
            </w:r>
          </w:p>
        </w:tc>
      </w:tr>
      <w:tr w:rsidR="00976D30" w14:paraId="368E9D9F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B466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7C69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A500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D90E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C149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4021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F445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.88</w:t>
            </w:r>
          </w:p>
        </w:tc>
      </w:tr>
      <w:tr w:rsidR="00976D30" w14:paraId="6F8A49B2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19D9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6EED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4764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B78E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95B2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4530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BCED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5.40 </w:t>
            </w:r>
          </w:p>
        </w:tc>
      </w:tr>
      <w:tr w:rsidR="00976D30" w14:paraId="6EFB6AF4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A11B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6BAF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EE6D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A11E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CCDC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3826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F8B2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43</w:t>
            </w:r>
          </w:p>
        </w:tc>
      </w:tr>
      <w:tr w:rsidR="00976D30" w14:paraId="756C7E43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30D8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AA35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2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8723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31B6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FDDE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5728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1587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68</w:t>
            </w:r>
          </w:p>
        </w:tc>
      </w:tr>
      <w:tr w:rsidR="00976D30" w14:paraId="47FBF0DA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4BBC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4FA2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3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D150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CF1E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A146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7052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C635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39</w:t>
            </w:r>
          </w:p>
        </w:tc>
      </w:tr>
      <w:tr w:rsidR="00976D30" w14:paraId="287A1813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3A96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75FF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0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A38E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53D5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F53E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4780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387B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6.50 </w:t>
            </w:r>
          </w:p>
        </w:tc>
      </w:tr>
      <w:tr w:rsidR="00976D30" w14:paraId="39E9ED40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A6B4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1EBC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F875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8D29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4334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1580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0737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48</w:t>
            </w:r>
          </w:p>
        </w:tc>
      </w:tr>
      <w:tr w:rsidR="00976D30" w14:paraId="79CBFD4B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F8E5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53EA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187B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FC19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3408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5042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E95F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74</w:t>
            </w:r>
          </w:p>
        </w:tc>
      </w:tr>
      <w:tr w:rsidR="00976D30" w14:paraId="429CA456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11AE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22F7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2D0E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3FE8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7B8F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4036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F996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19</w:t>
            </w:r>
          </w:p>
        </w:tc>
      </w:tr>
      <w:tr w:rsidR="00976D30" w14:paraId="460FA143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95F9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60B3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8F62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8005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2296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3361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C254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72</w:t>
            </w:r>
          </w:p>
        </w:tc>
      </w:tr>
      <w:tr w:rsidR="00976D30" w14:paraId="383913CF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A5A3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39F6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7582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DEEA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900F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4478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5DE9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94</w:t>
            </w:r>
          </w:p>
        </w:tc>
      </w:tr>
      <w:tr w:rsidR="00976D30" w14:paraId="7E77EAD0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9B4A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45D4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C761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B465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7613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6750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91F0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74</w:t>
            </w:r>
          </w:p>
        </w:tc>
      </w:tr>
      <w:tr w:rsidR="00976D30" w14:paraId="2C6EACF8" w14:textId="77777777" w:rsidTr="00976D3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78324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2D023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25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B9E11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FC76A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6011C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41069.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979CF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87</w:t>
            </w:r>
          </w:p>
        </w:tc>
      </w:tr>
      <w:tr w:rsidR="00976D30" w14:paraId="40827655" w14:textId="77777777" w:rsidTr="00976D3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EE60C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2FB4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6F600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C31EE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85F05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4392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61303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91</w:t>
            </w:r>
          </w:p>
        </w:tc>
      </w:tr>
      <w:tr w:rsidR="00976D30" w14:paraId="11249E4F" w14:textId="77777777" w:rsidTr="00976D30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26D0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BsPP2C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C75D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16E9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CFE4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4F9E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26142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437F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29</w:t>
            </w:r>
          </w:p>
        </w:tc>
      </w:tr>
      <w:tr w:rsidR="00976D30" w14:paraId="4699E7A8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9F56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8F6F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0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74D8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702B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1422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2591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3100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.58</w:t>
            </w:r>
          </w:p>
        </w:tc>
      </w:tr>
      <w:tr w:rsidR="00976D30" w14:paraId="7CB02113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8E41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2E17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0FC1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387A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7C9F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4263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AE5D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15</w:t>
            </w:r>
          </w:p>
        </w:tc>
      </w:tr>
      <w:tr w:rsidR="00976D30" w14:paraId="3D2D8DD4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1CA0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0D07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5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9BE6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AE54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A25B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253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69AC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6.00 </w:t>
            </w:r>
          </w:p>
        </w:tc>
      </w:tr>
      <w:tr w:rsidR="00976D30" w14:paraId="18BD51B8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6D27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4C78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3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7EEB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CFC5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9F2C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4296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4376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6.62</w:t>
            </w:r>
          </w:p>
        </w:tc>
      </w:tr>
      <w:tr w:rsidR="00976D30" w14:paraId="2E669CBC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4AC4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1EE9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5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C008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D592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19DF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4511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59EB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.87</w:t>
            </w:r>
          </w:p>
        </w:tc>
      </w:tr>
      <w:tr w:rsidR="00976D30" w14:paraId="20E1DE49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7B27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539D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9E8E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94F1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C2FB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3147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09F0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13</w:t>
            </w:r>
          </w:p>
        </w:tc>
      </w:tr>
      <w:tr w:rsidR="00976D30" w14:paraId="13F33429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94AF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DEBA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549A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7F83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A40A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3787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01FD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6.20 </w:t>
            </w:r>
          </w:p>
        </w:tc>
      </w:tr>
      <w:tr w:rsidR="00976D30" w14:paraId="7771152E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4B85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0212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5405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3368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E35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4091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4000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.08</w:t>
            </w:r>
          </w:p>
        </w:tc>
      </w:tr>
      <w:tr w:rsidR="00976D30" w14:paraId="1D36E608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6785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3EB3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7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4552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2C84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9235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4130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E274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57</w:t>
            </w:r>
          </w:p>
        </w:tc>
      </w:tr>
      <w:tr w:rsidR="00976D30" w14:paraId="0708C0DB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7CB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3B6E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3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D31A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7D80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722B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6393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C8E3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02</w:t>
            </w:r>
          </w:p>
        </w:tc>
      </w:tr>
      <w:tr w:rsidR="00976D30" w14:paraId="1E38E076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B422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700D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8AE1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BB52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131E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2748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3F5C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5.10 </w:t>
            </w:r>
          </w:p>
        </w:tc>
      </w:tr>
      <w:tr w:rsidR="00976D30" w14:paraId="2DF593AC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7CA7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DEDA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0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3C82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29D3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63C6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3147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BA5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13</w:t>
            </w:r>
          </w:p>
        </w:tc>
      </w:tr>
      <w:tr w:rsidR="00976D30" w14:paraId="182A13C2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EFA1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C03B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8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75D6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6C45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6C62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4656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C6E8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7.57</w:t>
            </w:r>
          </w:p>
        </w:tc>
      </w:tr>
      <w:tr w:rsidR="00976D30" w14:paraId="7CAB76E5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4A89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525D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87EC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5109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AE2A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1789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5DA1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5.66</w:t>
            </w:r>
          </w:p>
        </w:tc>
      </w:tr>
      <w:tr w:rsidR="00976D30" w14:paraId="34136001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D1C4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3085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0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3DA0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12CD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3279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2772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1987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4.87</w:t>
            </w:r>
          </w:p>
        </w:tc>
      </w:tr>
      <w:tr w:rsidR="00976D30" w14:paraId="17B4A9EE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6DE8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4BF6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FE01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5582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3C30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1391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DF53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.97</w:t>
            </w:r>
          </w:p>
        </w:tc>
      </w:tr>
      <w:tr w:rsidR="00976D30" w14:paraId="46D44E84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7C15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1E59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6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11B9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CF60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759E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4442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0302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94</w:t>
            </w:r>
          </w:p>
        </w:tc>
      </w:tr>
      <w:tr w:rsidR="00976D30" w14:paraId="1D34D1E5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4EB9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E6D7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B8E1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6998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C274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4414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BD63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.74</w:t>
            </w:r>
          </w:p>
        </w:tc>
      </w:tr>
      <w:tr w:rsidR="00976D30" w14:paraId="43EC4763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50B9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A920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1A94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8F21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C7DF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3125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9B1F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83</w:t>
            </w:r>
          </w:p>
        </w:tc>
      </w:tr>
      <w:tr w:rsidR="00976D30" w14:paraId="45DFAA9C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B7CD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09F0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139A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E071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329D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46914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8FC3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08</w:t>
            </w:r>
          </w:p>
        </w:tc>
      </w:tr>
      <w:tr w:rsidR="00976D30" w14:paraId="3D42C564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0EF1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1766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4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87C4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56DD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4939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8480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F260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11</w:t>
            </w:r>
          </w:p>
        </w:tc>
      </w:tr>
      <w:tr w:rsidR="00976D30" w14:paraId="6B45DD31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B67E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E6CF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86F8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BF98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11F5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4143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D12C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.47</w:t>
            </w:r>
          </w:p>
        </w:tc>
      </w:tr>
      <w:tr w:rsidR="00976D30" w14:paraId="19BF6AC0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3818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D2B6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8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7D98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0DD3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38AA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3173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A21C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98</w:t>
            </w:r>
          </w:p>
        </w:tc>
      </w:tr>
      <w:tr w:rsidR="00976D30" w14:paraId="75FEFC7E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F00D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0480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4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8A53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6F2F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2D7B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4820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ABBA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43</w:t>
            </w:r>
          </w:p>
        </w:tc>
      </w:tr>
      <w:tr w:rsidR="00976D30" w14:paraId="0729FC16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9586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106D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8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F378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1E0F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0B3B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4108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BEFC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5.50 </w:t>
            </w:r>
          </w:p>
        </w:tc>
      </w:tr>
      <w:tr w:rsidR="00976D30" w14:paraId="41E1BEA2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88F3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B05C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A54A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D5F2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863F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4326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0AE7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73</w:t>
            </w:r>
          </w:p>
        </w:tc>
      </w:tr>
      <w:tr w:rsidR="00976D30" w14:paraId="77BF0054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B178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3801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5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60CE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AFC1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62BA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017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5F7C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39</w:t>
            </w:r>
          </w:p>
        </w:tc>
      </w:tr>
      <w:tr w:rsidR="00976D30" w14:paraId="0FE1BBE2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C867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F1EB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4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AB8E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3A4D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DE2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2410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1E59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72</w:t>
            </w:r>
          </w:p>
        </w:tc>
      </w:tr>
      <w:tr w:rsidR="00976D30" w14:paraId="76C0B86B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1817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FDE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6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BBC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820E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3EBF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924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FD0F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08</w:t>
            </w:r>
          </w:p>
        </w:tc>
      </w:tr>
      <w:tr w:rsidR="00976D30" w14:paraId="57210936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FEA8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4975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F49E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25C6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004E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4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90D5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59</w:t>
            </w:r>
          </w:p>
        </w:tc>
      </w:tr>
      <w:tr w:rsidR="00976D30" w14:paraId="32A6DEDC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B313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BC13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0BB6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1C5B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9F36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4236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AFFD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43</w:t>
            </w:r>
          </w:p>
        </w:tc>
      </w:tr>
      <w:tr w:rsidR="00976D30" w14:paraId="191AD369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0776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0E62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A7A8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B596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1552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4322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B99D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47</w:t>
            </w:r>
          </w:p>
        </w:tc>
      </w:tr>
      <w:tr w:rsidR="00976D30" w14:paraId="4060A4CB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D1CF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DF87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0DB6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E85F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541F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3911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FC11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09</w:t>
            </w:r>
          </w:p>
        </w:tc>
      </w:tr>
      <w:tr w:rsidR="00976D30" w14:paraId="27381CED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ED43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SnRK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F2A7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7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D598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01CE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2B99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4463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6BB9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23</w:t>
            </w:r>
          </w:p>
        </w:tc>
      </w:tr>
      <w:tr w:rsidR="00976D30" w14:paraId="60918712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A6DF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SnRK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A5E1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8C11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491A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4AF0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4182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A6C1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24</w:t>
            </w:r>
          </w:p>
        </w:tc>
      </w:tr>
      <w:tr w:rsidR="00976D30" w14:paraId="63FF8588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799C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SnRK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331C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8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9418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3FEF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9D7B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4287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4B2E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97</w:t>
            </w:r>
          </w:p>
        </w:tc>
      </w:tr>
      <w:tr w:rsidR="00976D30" w14:paraId="113F436F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28EC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SnRK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CDA2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A3D9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AD7B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2C1D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3781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2B1E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69</w:t>
            </w:r>
          </w:p>
        </w:tc>
      </w:tr>
      <w:tr w:rsidR="00976D30" w14:paraId="51334E0B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AB75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SnRK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953E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4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4E56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1F03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87C1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4117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D549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89</w:t>
            </w:r>
          </w:p>
        </w:tc>
      </w:tr>
      <w:tr w:rsidR="00976D30" w14:paraId="1FDCA5C7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5DB6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SnRK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DFAD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D0BC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AC7D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21D9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3875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5D51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44</w:t>
            </w:r>
          </w:p>
        </w:tc>
      </w:tr>
      <w:tr w:rsidR="00976D30" w14:paraId="31AE9FDC" w14:textId="77777777" w:rsidTr="00766E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D095A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SnRK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097FF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7EA9A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3F48B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D5F85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2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2"/>
                <w:lang w:bidi="ar"/>
              </w:rPr>
              <w:t>42306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A4E33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.28</w:t>
            </w:r>
          </w:p>
        </w:tc>
      </w:tr>
    </w:tbl>
    <w:p w14:paraId="133788B3" w14:textId="77777777" w:rsidR="00976D30" w:rsidRDefault="00976D30" w:rsidP="00976D3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54840355" w14:textId="77777777" w:rsidR="00976D30" w:rsidRDefault="00976D30" w:rsidP="00976D30">
      <w:pPr>
        <w:jc w:val="center"/>
        <w:rPr>
          <w:rFonts w:ascii="Times New Roman" w:eastAsia="SimSun" w:hAnsi="Times New Roman" w:cs="Times New Roman"/>
          <w:b/>
          <w:bCs/>
          <w:color w:val="000000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2"/>
        </w:rPr>
        <w:t>S7</w:t>
      </w:r>
      <w:r>
        <w:rPr>
          <w:rFonts w:ascii="Times New Roman" w:hAnsi="Times New Roman" w:cs="Times New Roman"/>
          <w:sz w:val="22"/>
        </w:rPr>
        <w:t xml:space="preserve"> </w:t>
      </w:r>
      <w:r w:rsidRPr="00976D30">
        <w:rPr>
          <w:rFonts w:ascii="Times New Roman" w:hAnsi="Times New Roman" w:cs="Times New Roman"/>
          <w:sz w:val="22"/>
        </w:rPr>
        <w:t>Secondary</w:t>
      </w:r>
      <w:r>
        <w:rPr>
          <w:rFonts w:ascii="Times New Roman" w:hAnsi="Times New Roman" w:cs="Times New Roman"/>
          <w:sz w:val="22"/>
        </w:rPr>
        <w:t xml:space="preserve"> </w:t>
      </w:r>
      <w:r w:rsidRPr="00976D30">
        <w:rPr>
          <w:rFonts w:ascii="Times New Roman" w:hAnsi="Times New Roman" w:cs="Times New Roman"/>
          <w:sz w:val="22"/>
        </w:rPr>
        <w:t>structure</w:t>
      </w:r>
      <w:r>
        <w:rPr>
          <w:rFonts w:ascii="Times New Roman" w:hAnsi="Times New Roman" w:cs="Times New Roman"/>
          <w:sz w:val="22"/>
          <w:shd w:val="clear" w:color="auto" w:fill="FFFFFF"/>
        </w:rPr>
        <w:t xml:space="preserve"> element</w:t>
      </w:r>
      <w:r>
        <w:rPr>
          <w:rFonts w:ascii="Times New Roman" w:hAnsi="Times New Roman" w:cs="Times New Roman" w:hint="eastAsia"/>
          <w:sz w:val="22"/>
          <w:shd w:val="clear" w:color="auto" w:fill="FFFFFF"/>
        </w:rPr>
        <w:t>s</w:t>
      </w:r>
      <w:r>
        <w:rPr>
          <w:rFonts w:ascii="Times New Roman" w:hAnsi="Times New Roman" w:cs="Times New Roman"/>
          <w:sz w:val="22"/>
          <w:shd w:val="clear" w:color="auto" w:fill="FFFFFF"/>
        </w:rPr>
        <w:t xml:space="preserve"> of </w:t>
      </w:r>
      <w:r>
        <w:rPr>
          <w:rFonts w:ascii="Times New Roman" w:hAnsi="Times New Roman" w:cs="Times New Roman"/>
          <w:bCs/>
          <w:color w:val="000000"/>
          <w:sz w:val="22"/>
        </w:rPr>
        <w:t xml:space="preserve">BsPYL-PP2C-SnRK2s </w:t>
      </w:r>
      <w:r>
        <w:rPr>
          <w:rFonts w:ascii="Times New Roman" w:hAnsi="Times New Roman" w:cs="Times New Roman"/>
          <w:sz w:val="22"/>
        </w:rPr>
        <w:t>protein</w:t>
      </w:r>
      <w:r>
        <w:rPr>
          <w:rFonts w:ascii="Times New Roman" w:hAnsi="Times New Roman" w:cs="Times New Roman"/>
          <w:bCs/>
          <w:color w:val="000000"/>
          <w:sz w:val="22"/>
        </w:rPr>
        <w:t xml:space="preserve"> in </w:t>
      </w:r>
      <w:r>
        <w:rPr>
          <w:rFonts w:ascii="Times New Roman" w:hAnsi="Times New Roman" w:cs="Times New Roman"/>
          <w:bCs/>
          <w:i/>
          <w:iCs/>
          <w:color w:val="000000"/>
          <w:sz w:val="22"/>
        </w:rPr>
        <w:t>B. striata</w:t>
      </w:r>
    </w:p>
    <w:tbl>
      <w:tblPr>
        <w:tblW w:w="8265" w:type="dxa"/>
        <w:tblLook w:val="04A0" w:firstRow="1" w:lastRow="0" w:firstColumn="1" w:lastColumn="0" w:noHBand="0" w:noVBand="1"/>
      </w:tblPr>
      <w:tblGrid>
        <w:gridCol w:w="1815"/>
        <w:gridCol w:w="1395"/>
        <w:gridCol w:w="2040"/>
        <w:gridCol w:w="1410"/>
        <w:gridCol w:w="1605"/>
      </w:tblGrid>
      <w:tr w:rsidR="00976D30" w14:paraId="7C0BCDC7" w14:textId="77777777" w:rsidTr="00766E2A">
        <w:trPr>
          <w:trHeight w:val="90"/>
        </w:trPr>
        <w:tc>
          <w:tcPr>
            <w:tcW w:w="18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780B895" w14:textId="77777777" w:rsidR="00976D30" w:rsidRDefault="00976D30" w:rsidP="00766E2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Protein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0360AC3" w14:textId="77777777" w:rsidR="00976D30" w:rsidRDefault="00976D30" w:rsidP="00766E2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Alpha helix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447C47D" w14:textId="77777777" w:rsidR="00976D30" w:rsidRDefault="00976D30" w:rsidP="00766E2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Extended strand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049CD99" w14:textId="77777777" w:rsidR="00976D30" w:rsidRDefault="00976D30" w:rsidP="00766E2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Beta turn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A61266B" w14:textId="77777777" w:rsidR="00976D30" w:rsidRDefault="00976D30" w:rsidP="00766E2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Random coil</w:t>
            </w:r>
          </w:p>
        </w:tc>
      </w:tr>
      <w:tr w:rsidR="00976D30" w14:paraId="7CDFDBED" w14:textId="77777777" w:rsidTr="00766E2A">
        <w:trPr>
          <w:trHeight w:val="90"/>
        </w:trPr>
        <w:tc>
          <w:tcPr>
            <w:tcW w:w="18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255A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YL1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E074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1.91%</w:t>
            </w:r>
          </w:p>
        </w:tc>
        <w:tc>
          <w:tcPr>
            <w:tcW w:w="20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AB7A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1.70%</w:t>
            </w: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4D26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53%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92EA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0.85%</w:t>
            </w:r>
          </w:p>
        </w:tc>
      </w:tr>
      <w:tr w:rsidR="00976D30" w14:paraId="2D245755" w14:textId="77777777" w:rsidTr="00766E2A">
        <w:trPr>
          <w:trHeight w:val="9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5030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YL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27ED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7.09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98AC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5.49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E9BE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76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F1CE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3.66%</w:t>
            </w:r>
          </w:p>
        </w:tc>
      </w:tr>
      <w:tr w:rsidR="00976D30" w14:paraId="7FB9B8D0" w14:textId="77777777" w:rsidTr="00766E2A">
        <w:trPr>
          <w:trHeight w:val="9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71F1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YL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F88B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2.47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CE7D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5.53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7EE3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94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A812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6.07%</w:t>
            </w:r>
          </w:p>
        </w:tc>
      </w:tr>
      <w:tr w:rsidR="00976D30" w14:paraId="146B5580" w14:textId="77777777" w:rsidTr="00766E2A">
        <w:trPr>
          <w:trHeight w:val="9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4093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YL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31E6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0.63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367C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.42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14D3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.15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CA7B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9.79%</w:t>
            </w:r>
          </w:p>
        </w:tc>
      </w:tr>
      <w:tr w:rsidR="00976D30" w14:paraId="1BE9683F" w14:textId="77777777" w:rsidTr="00766E2A">
        <w:trPr>
          <w:trHeight w:val="9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BDB8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YL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2981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5.42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0E17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2.50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5DCB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21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1D79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6.88%</w:t>
            </w:r>
          </w:p>
        </w:tc>
      </w:tr>
      <w:tr w:rsidR="00976D30" w14:paraId="7E6978A6" w14:textId="77777777" w:rsidTr="00766E2A">
        <w:trPr>
          <w:trHeight w:val="9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0F3E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YL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AD06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4.91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991D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.34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D25E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72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3A9E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1.04%</w:t>
            </w:r>
          </w:p>
        </w:tc>
      </w:tr>
      <w:tr w:rsidR="00976D30" w14:paraId="09481794" w14:textId="77777777" w:rsidTr="00766E2A">
        <w:trPr>
          <w:trHeight w:val="9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67CE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YL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37D6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1.08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F4C3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8.38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C75E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41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3420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5.14%</w:t>
            </w:r>
          </w:p>
        </w:tc>
      </w:tr>
      <w:tr w:rsidR="00976D30" w14:paraId="73F1D3BD" w14:textId="77777777" w:rsidTr="00766E2A">
        <w:trPr>
          <w:trHeight w:val="9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D3BD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YL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E88D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1.31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48E1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5.89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C47C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67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B3A8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8.13%</w:t>
            </w:r>
          </w:p>
        </w:tc>
      </w:tr>
      <w:tr w:rsidR="00976D30" w14:paraId="7CCE75D4" w14:textId="77777777" w:rsidTr="00766E2A">
        <w:trPr>
          <w:trHeight w:val="9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4F39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YL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0EFE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1.34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0057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8.50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DDDC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.87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1DC5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2.28%</w:t>
            </w:r>
          </w:p>
        </w:tc>
      </w:tr>
      <w:tr w:rsidR="00976D30" w14:paraId="0B1BE064" w14:textId="77777777" w:rsidTr="00766E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B34C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3E24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4.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D660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5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12F3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DC5D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1.23%</w:t>
            </w:r>
          </w:p>
        </w:tc>
      </w:tr>
      <w:tr w:rsidR="00976D30" w14:paraId="741C1088" w14:textId="77777777" w:rsidTr="00766E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C058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D553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6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B609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5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58ED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5D65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1.14%</w:t>
            </w:r>
          </w:p>
        </w:tc>
      </w:tr>
      <w:tr w:rsidR="00976D30" w14:paraId="2A93D1AE" w14:textId="77777777" w:rsidTr="00766E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31E3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A80D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0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D8AC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8.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0CF0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2188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5.02%</w:t>
            </w:r>
          </w:p>
        </w:tc>
      </w:tr>
      <w:tr w:rsidR="00976D30" w14:paraId="39569413" w14:textId="77777777" w:rsidTr="00766E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FC38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BBD5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2.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AD8F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358D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3545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1.46%</w:t>
            </w:r>
          </w:p>
        </w:tc>
      </w:tr>
      <w:tr w:rsidR="00976D30" w14:paraId="13F95A1F" w14:textId="77777777" w:rsidTr="00766E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B5EE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511D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6.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984D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1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95CD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B2A7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2.98%</w:t>
            </w:r>
          </w:p>
        </w:tc>
      </w:tr>
      <w:tr w:rsidR="00976D30" w14:paraId="658C5F55" w14:textId="77777777" w:rsidTr="00766E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31BE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208B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6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53D3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6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AD7E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8853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1.31%</w:t>
            </w:r>
          </w:p>
        </w:tc>
      </w:tr>
      <w:tr w:rsidR="00976D30" w14:paraId="738A4816" w14:textId="77777777" w:rsidTr="00766E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2287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7C00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5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F12C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5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1342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A1FF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4.32%</w:t>
            </w:r>
          </w:p>
        </w:tc>
      </w:tr>
      <w:tr w:rsidR="00976D30" w14:paraId="25F70BBD" w14:textId="77777777" w:rsidTr="00766E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C601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0169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4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EB74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7.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B042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A22D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1.74%</w:t>
            </w:r>
          </w:p>
        </w:tc>
      </w:tr>
      <w:tr w:rsidR="00976D30" w14:paraId="01576C8F" w14:textId="77777777" w:rsidTr="00766E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A1AA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CDC4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1.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B22F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7.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9977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5082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3.35%</w:t>
            </w:r>
          </w:p>
        </w:tc>
      </w:tr>
      <w:tr w:rsidR="00976D30" w14:paraId="017C6B88" w14:textId="77777777" w:rsidTr="00766E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C64F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B433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1.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E32E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7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4175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0E63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4.53%</w:t>
            </w:r>
          </w:p>
        </w:tc>
      </w:tr>
      <w:tr w:rsidR="00976D30" w14:paraId="0BE2C3C5" w14:textId="77777777" w:rsidTr="00766E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5DF9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EF9D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3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2D67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8.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9E42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3697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8.50%</w:t>
            </w:r>
          </w:p>
        </w:tc>
      </w:tr>
      <w:tr w:rsidR="00976D30" w14:paraId="4D1CF600" w14:textId="77777777" w:rsidTr="00766E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D0A8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8913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4.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8A89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1.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8F4E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.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7733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6.27%</w:t>
            </w:r>
          </w:p>
        </w:tc>
      </w:tr>
      <w:tr w:rsidR="00976D30" w14:paraId="5F017A76" w14:textId="77777777" w:rsidTr="00766E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64E1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EBE5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6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9F94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7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D36E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FACB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2.05%</w:t>
            </w:r>
          </w:p>
        </w:tc>
      </w:tr>
      <w:tr w:rsidR="00976D30" w14:paraId="1ABFCE22" w14:textId="77777777" w:rsidTr="00766E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3F17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3FC1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5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BA4C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7.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C26C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86FA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8.68%</w:t>
            </w:r>
          </w:p>
        </w:tc>
      </w:tr>
      <w:tr w:rsidR="00976D30" w14:paraId="4C501EF6" w14:textId="77777777" w:rsidTr="00766E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3A2E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C51E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9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DEAC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8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5679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37FF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5.65%</w:t>
            </w:r>
          </w:p>
        </w:tc>
      </w:tr>
      <w:tr w:rsidR="00976D30" w14:paraId="6EFCA56E" w14:textId="77777777" w:rsidTr="00766E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0981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854B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2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6FBE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4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B67D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BC4E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7.73%</w:t>
            </w:r>
          </w:p>
        </w:tc>
      </w:tr>
      <w:tr w:rsidR="00976D30" w14:paraId="51E23ED2" w14:textId="77777777" w:rsidTr="00766E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3681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C3EC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9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2043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8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9296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5D8F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4.25%</w:t>
            </w:r>
          </w:p>
        </w:tc>
      </w:tr>
      <w:tr w:rsidR="00976D30" w14:paraId="4328047A" w14:textId="77777777" w:rsidTr="00766E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0E11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92C2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2.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F3EC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1.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9945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BD0D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8.07%</w:t>
            </w:r>
          </w:p>
        </w:tc>
      </w:tr>
      <w:tr w:rsidR="00976D30" w14:paraId="249783FE" w14:textId="77777777" w:rsidTr="00766E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0888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24C1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7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E6FF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1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2D7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0480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6.16%</w:t>
            </w:r>
          </w:p>
        </w:tc>
      </w:tr>
      <w:tr w:rsidR="00976D30" w14:paraId="588FB288" w14:textId="77777777" w:rsidTr="00766E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F662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E35C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6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16D0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4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FA02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0858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5.58%</w:t>
            </w:r>
          </w:p>
        </w:tc>
      </w:tr>
      <w:tr w:rsidR="00976D30" w14:paraId="32F17967" w14:textId="77777777" w:rsidTr="00766E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0FC7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28B7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2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D487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6.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10CA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09C8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5.51%</w:t>
            </w:r>
          </w:p>
        </w:tc>
      </w:tr>
      <w:tr w:rsidR="00976D30" w14:paraId="378E7AE9" w14:textId="77777777" w:rsidTr="00766E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B2B2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33CA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4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9AEA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5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DFF0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E938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5.71%</w:t>
            </w:r>
          </w:p>
        </w:tc>
      </w:tr>
      <w:tr w:rsidR="00976D30" w14:paraId="11C0FF50" w14:textId="77777777" w:rsidTr="00766E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E007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44AB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4246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4706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9377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4.35%</w:t>
            </w:r>
          </w:p>
        </w:tc>
      </w:tr>
      <w:tr w:rsidR="00976D30" w14:paraId="3F8AA3FF" w14:textId="77777777" w:rsidTr="00766E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F4CF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7B22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4.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B9FD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6.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01B7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9FFE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2.53%</w:t>
            </w:r>
          </w:p>
        </w:tc>
      </w:tr>
      <w:tr w:rsidR="00976D30" w14:paraId="47BFDA23" w14:textId="77777777" w:rsidTr="00766E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2432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62C7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7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5C00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3C54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.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4D3D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0.77%</w:t>
            </w:r>
          </w:p>
        </w:tc>
      </w:tr>
      <w:tr w:rsidR="00976D30" w14:paraId="5E73534E" w14:textId="77777777" w:rsidTr="00766E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544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EAA7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2.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DB22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8.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85AB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DAC9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1.27%</w:t>
            </w:r>
          </w:p>
        </w:tc>
      </w:tr>
      <w:tr w:rsidR="00976D30" w14:paraId="10277E8A" w14:textId="77777777" w:rsidTr="00766E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FBC7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EE97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1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057B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6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1281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.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C182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3.24%</w:t>
            </w:r>
          </w:p>
        </w:tc>
      </w:tr>
      <w:tr w:rsidR="00976D30" w14:paraId="2D108CA2" w14:textId="77777777" w:rsidTr="00766E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E3CF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5987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5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7B53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F2B7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22D4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8.03%</w:t>
            </w:r>
          </w:p>
        </w:tc>
      </w:tr>
      <w:tr w:rsidR="00976D30" w14:paraId="656875A6" w14:textId="77777777" w:rsidTr="00766E2A">
        <w:trPr>
          <w:trHeight w:val="315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EEFFC6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B2647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1.83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C5F96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.39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FEF1F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93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96488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9.85%</w:t>
            </w:r>
          </w:p>
        </w:tc>
      </w:tr>
      <w:tr w:rsidR="00976D30" w14:paraId="6FD932F7" w14:textId="77777777" w:rsidTr="00766E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64AA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A755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3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40C2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2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4136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A512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9.35%</w:t>
            </w:r>
          </w:p>
        </w:tc>
      </w:tr>
      <w:tr w:rsidR="00976D30" w14:paraId="2A9F4FE1" w14:textId="77777777" w:rsidTr="00766E2A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5251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CCAD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7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E215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8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32B1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96C5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7.03%</w:t>
            </w:r>
          </w:p>
        </w:tc>
      </w:tr>
      <w:tr w:rsidR="00976D30" w14:paraId="6B606DEF" w14:textId="77777777" w:rsidTr="00766E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83CA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B012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5.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7D0A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7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CFD0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2AA6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8.60%</w:t>
            </w:r>
          </w:p>
        </w:tc>
      </w:tr>
      <w:tr w:rsidR="00976D30" w14:paraId="5E5174AE" w14:textId="77777777" w:rsidTr="00766E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666A5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09DFC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9.9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DA7EE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.7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42505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7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0FC6F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3.61%</w:t>
            </w:r>
          </w:p>
        </w:tc>
      </w:tr>
      <w:tr w:rsidR="00976D30" w14:paraId="4CA9BAD3" w14:textId="77777777" w:rsidTr="00766E2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62DD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BsPP2C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8BFB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0.6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05F4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3.0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2C67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.6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4652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8.63%</w:t>
            </w:r>
          </w:p>
        </w:tc>
      </w:tr>
      <w:tr w:rsidR="00976D30" w14:paraId="4BDBE856" w14:textId="77777777" w:rsidTr="00766E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0FDD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68B4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9.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AE84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DEDC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8644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4.21%</w:t>
            </w:r>
          </w:p>
        </w:tc>
      </w:tr>
      <w:tr w:rsidR="00976D30" w14:paraId="6E2415AD" w14:textId="77777777" w:rsidTr="00766E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CFE7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BD3A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7.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4A4F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A2B2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2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DF5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0.77%</w:t>
            </w:r>
          </w:p>
        </w:tc>
      </w:tr>
      <w:tr w:rsidR="00976D30" w14:paraId="20A9020A" w14:textId="77777777" w:rsidTr="00766E2A">
        <w:trPr>
          <w:trHeight w:val="315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96089B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8FA1F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3.42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45905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1.17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C047D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1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91710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0.31%</w:t>
            </w:r>
          </w:p>
        </w:tc>
      </w:tr>
      <w:tr w:rsidR="00976D30" w14:paraId="2F71B53F" w14:textId="77777777" w:rsidTr="00766E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008D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FC3F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1.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EE7B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3.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BA4C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8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C5B2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0.36%</w:t>
            </w:r>
          </w:p>
        </w:tc>
      </w:tr>
      <w:tr w:rsidR="00976D30" w14:paraId="0B571316" w14:textId="77777777" w:rsidTr="00766E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2EFB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2A09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3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860C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5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69A7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0F36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5.76%</w:t>
            </w:r>
          </w:p>
        </w:tc>
      </w:tr>
      <w:tr w:rsidR="00976D30" w14:paraId="1A4D4C60" w14:textId="77777777" w:rsidTr="00766E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3E3D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8BFC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0.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29EE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2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784D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04CC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0.00%</w:t>
            </w:r>
          </w:p>
        </w:tc>
      </w:tr>
      <w:tr w:rsidR="00976D30" w14:paraId="7963AC96" w14:textId="77777777" w:rsidTr="00766E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7C48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C78F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1.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88AF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.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828A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B8ED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9.85%</w:t>
            </w:r>
          </w:p>
        </w:tc>
      </w:tr>
      <w:tr w:rsidR="00976D30" w14:paraId="5856528C" w14:textId="77777777" w:rsidTr="00766E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0F89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CB91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8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FFF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9D21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DA60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7.40%</w:t>
            </w:r>
          </w:p>
        </w:tc>
      </w:tr>
      <w:tr w:rsidR="00976D30" w14:paraId="6659B39F" w14:textId="77777777" w:rsidTr="00766E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9AB2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7353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7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1F84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2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E45C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7036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4.37%</w:t>
            </w:r>
          </w:p>
        </w:tc>
      </w:tr>
      <w:tr w:rsidR="00976D30" w14:paraId="7864AAD2" w14:textId="77777777" w:rsidTr="00766E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CBF9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FD69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5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8D9B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5206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961A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3.60%</w:t>
            </w:r>
          </w:p>
        </w:tc>
      </w:tr>
      <w:tr w:rsidR="00976D30" w14:paraId="74FD2D3E" w14:textId="77777777" w:rsidTr="00766E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A21F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6CFB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8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C3D8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1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25DC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3A7E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3.92%</w:t>
            </w:r>
          </w:p>
        </w:tc>
      </w:tr>
      <w:tr w:rsidR="00976D30" w14:paraId="4830B16C" w14:textId="77777777" w:rsidTr="00766E2A">
        <w:trPr>
          <w:trHeight w:val="315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2FBDAC0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7DFA0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1.93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EE158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8.88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BC588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29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9CD1F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2.89%</w:t>
            </w:r>
          </w:p>
        </w:tc>
      </w:tr>
      <w:tr w:rsidR="00976D30" w14:paraId="5DF17646" w14:textId="77777777" w:rsidTr="00766E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3664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6CCA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0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5812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2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96DD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.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7D0C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8.68%</w:t>
            </w:r>
          </w:p>
        </w:tc>
      </w:tr>
      <w:tr w:rsidR="00976D30" w14:paraId="45CDFF6D" w14:textId="77777777" w:rsidTr="00766E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351A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0D8B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9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7159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4EAC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67E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0.40%</w:t>
            </w:r>
          </w:p>
        </w:tc>
      </w:tr>
      <w:tr w:rsidR="00976D30" w14:paraId="7ECE255D" w14:textId="77777777" w:rsidTr="00766E2A">
        <w:trPr>
          <w:trHeight w:val="315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0ACCC69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EBB8C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2.26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1D1C1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.16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CB57D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03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F51FB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3.55%</w:t>
            </w:r>
          </w:p>
        </w:tc>
      </w:tr>
      <w:tr w:rsidR="00976D30" w14:paraId="2F09DA36" w14:textId="77777777" w:rsidTr="00766E2A">
        <w:trPr>
          <w:trHeight w:val="315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457C4CF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A21E1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1.93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6A0BB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8.88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50226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29%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5244A8B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2.89%</w:t>
            </w:r>
          </w:p>
        </w:tc>
      </w:tr>
      <w:tr w:rsidR="00976D30" w14:paraId="7C536E5D" w14:textId="77777777" w:rsidTr="00766E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5200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9D71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6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EBDC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5.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2EB8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3A16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2.07%</w:t>
            </w:r>
          </w:p>
        </w:tc>
      </w:tr>
      <w:tr w:rsidR="00976D30" w14:paraId="09ED6709" w14:textId="77777777" w:rsidTr="00766E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DDB5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4BF0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8.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10CE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94EA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AB70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3.45%</w:t>
            </w:r>
          </w:p>
        </w:tc>
      </w:tr>
      <w:tr w:rsidR="00976D30" w14:paraId="3B920046" w14:textId="77777777" w:rsidTr="00766E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67AA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CC70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7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BB6A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8.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AE22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403C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8.59%</w:t>
            </w:r>
          </w:p>
        </w:tc>
      </w:tr>
      <w:tr w:rsidR="00976D30" w14:paraId="27FBEEB3" w14:textId="77777777" w:rsidTr="00766E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1577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6635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7.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E40C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8A88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520E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6.86%</w:t>
            </w:r>
          </w:p>
        </w:tc>
      </w:tr>
      <w:tr w:rsidR="00976D30" w14:paraId="5E1DA58C" w14:textId="77777777" w:rsidTr="00766E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1060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0C21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2.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3934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5BBE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532E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9.79%</w:t>
            </w:r>
          </w:p>
        </w:tc>
      </w:tr>
      <w:tr w:rsidR="00976D30" w14:paraId="57982F45" w14:textId="77777777" w:rsidTr="00766E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4D48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A5C1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6.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BD3C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1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7F83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.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B4DE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4.69%</w:t>
            </w:r>
          </w:p>
        </w:tc>
      </w:tr>
      <w:tr w:rsidR="00976D30" w14:paraId="0D45A433" w14:textId="77777777" w:rsidTr="00766E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A452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CCAC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0.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B2E2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7229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646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4.09%</w:t>
            </w:r>
          </w:p>
        </w:tc>
      </w:tr>
      <w:tr w:rsidR="00976D30" w14:paraId="2C504884" w14:textId="77777777" w:rsidTr="00766E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8F80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00F4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1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6FA2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7581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B9E2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3.24%</w:t>
            </w:r>
          </w:p>
        </w:tc>
      </w:tr>
      <w:tr w:rsidR="00976D30" w14:paraId="3D827428" w14:textId="77777777" w:rsidTr="00766E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AC8D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6E41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1.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97BA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3.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AB1E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.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8CAA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5.53%</w:t>
            </w:r>
          </w:p>
        </w:tc>
      </w:tr>
      <w:tr w:rsidR="00976D30" w14:paraId="63FCFD90" w14:textId="77777777" w:rsidTr="00766E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EEB1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C980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5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249B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1.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3029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83B0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4.99%</w:t>
            </w:r>
          </w:p>
        </w:tc>
      </w:tr>
      <w:tr w:rsidR="00976D30" w14:paraId="412699FF" w14:textId="77777777" w:rsidTr="00766E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879D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728F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1.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B48F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6.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551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0144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4.82%</w:t>
            </w:r>
          </w:p>
        </w:tc>
      </w:tr>
      <w:tr w:rsidR="00976D30" w14:paraId="494DC8C7" w14:textId="77777777" w:rsidTr="00766E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E99F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45EE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7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9D88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6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3933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3BAB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0.73%</w:t>
            </w:r>
          </w:p>
        </w:tc>
      </w:tr>
      <w:tr w:rsidR="00976D30" w14:paraId="41229880" w14:textId="77777777" w:rsidTr="00766E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C682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3EB7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6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E266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7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3166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F4BF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9.12%</w:t>
            </w:r>
          </w:p>
        </w:tc>
      </w:tr>
      <w:tr w:rsidR="00976D30" w14:paraId="274CD1D9" w14:textId="77777777" w:rsidTr="00766E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148C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2ECA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7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E09D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7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BDC3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BE77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8.18%</w:t>
            </w:r>
          </w:p>
        </w:tc>
      </w:tr>
      <w:tr w:rsidR="00976D30" w14:paraId="5F04F6B3" w14:textId="77777777" w:rsidTr="00766E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3C1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CF20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7.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EE9A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8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6EBC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04D5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7.98%</w:t>
            </w:r>
          </w:p>
        </w:tc>
      </w:tr>
      <w:tr w:rsidR="00976D30" w14:paraId="13E1B539" w14:textId="77777777" w:rsidTr="00766E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90BE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AF68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1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FC5A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4.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E44C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1471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6.73%</w:t>
            </w:r>
          </w:p>
        </w:tc>
      </w:tr>
      <w:tr w:rsidR="00976D30" w14:paraId="5E93F1E0" w14:textId="77777777" w:rsidTr="00766E2A">
        <w:trPr>
          <w:trHeight w:val="315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4F1FA1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SnRK2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14088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9.43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987B3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5.21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BBA1B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9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3857F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0.46%</w:t>
            </w:r>
          </w:p>
        </w:tc>
      </w:tr>
      <w:tr w:rsidR="00976D30" w14:paraId="31AACECA" w14:textId="77777777" w:rsidTr="00766E2A">
        <w:trPr>
          <w:trHeight w:val="315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CB3197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SnRK2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E56E3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2.54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C2B2A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4.64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4CE67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7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31703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8.12%</w:t>
            </w:r>
          </w:p>
        </w:tc>
      </w:tr>
      <w:tr w:rsidR="00976D30" w14:paraId="45B8E845" w14:textId="77777777" w:rsidTr="00766E2A">
        <w:trPr>
          <w:trHeight w:val="315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00CBE8F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SnRK2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B3F29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6.51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6E558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7.2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D537F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35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D0B4E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9.95%</w:t>
            </w:r>
          </w:p>
        </w:tc>
      </w:tr>
      <w:tr w:rsidR="00976D30" w14:paraId="3BC737BA" w14:textId="77777777" w:rsidTr="00766E2A">
        <w:trPr>
          <w:trHeight w:val="315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1B37D8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SnRK2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E465E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5.52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27683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5.22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D744B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28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73852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5.97%</w:t>
            </w:r>
          </w:p>
        </w:tc>
      </w:tr>
      <w:tr w:rsidR="00976D30" w14:paraId="4DEE9066" w14:textId="77777777" w:rsidTr="00766E2A">
        <w:trPr>
          <w:trHeight w:val="315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4B1B44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SnRK2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5D321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5.26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56E48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7.08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8A293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68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5D28A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2.98%</w:t>
            </w:r>
          </w:p>
        </w:tc>
      </w:tr>
      <w:tr w:rsidR="00976D30" w14:paraId="2F8DFEE5" w14:textId="77777777" w:rsidTr="00766E2A">
        <w:trPr>
          <w:trHeight w:val="315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426763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SnRK2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91072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2.94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CD06D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7.06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8D2B0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47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B742E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3.53%</w:t>
            </w:r>
          </w:p>
        </w:tc>
      </w:tr>
      <w:tr w:rsidR="00976D30" w14:paraId="33B11769" w14:textId="77777777" w:rsidTr="00766E2A">
        <w:trPr>
          <w:trHeight w:val="315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78576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SnRK2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BDFDC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6.41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BEBD8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5.49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7A8B6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43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43160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2.66%</w:t>
            </w:r>
          </w:p>
        </w:tc>
      </w:tr>
    </w:tbl>
    <w:p w14:paraId="2BDBDD34" w14:textId="77777777" w:rsidR="00976D30" w:rsidRDefault="00976D30" w:rsidP="00976D3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2CC1E75D" w14:textId="77777777" w:rsidR="00976D30" w:rsidRDefault="00976D30" w:rsidP="00976D30">
      <w:pPr>
        <w:jc w:val="center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2"/>
        </w:rPr>
        <w:t>S8</w:t>
      </w:r>
      <w:r>
        <w:rPr>
          <w:rFonts w:ascii="Times New Roman" w:hAnsi="Times New Roman" w:cs="Times New Roman"/>
          <w:sz w:val="22"/>
        </w:rPr>
        <w:t xml:space="preserve"> Ka/Ks analysis of </w:t>
      </w:r>
      <w:r>
        <w:rPr>
          <w:rFonts w:ascii="Times New Roman" w:hAnsi="Times New Roman" w:cs="Times New Roman"/>
          <w:bCs/>
          <w:color w:val="000000"/>
          <w:sz w:val="22"/>
        </w:rPr>
        <w:t xml:space="preserve">BsPYL-PP2C-SnRK2s </w:t>
      </w:r>
      <w:r>
        <w:rPr>
          <w:rFonts w:ascii="Times New Roman" w:hAnsi="Times New Roman" w:cs="Times New Roman"/>
          <w:sz w:val="22"/>
        </w:rPr>
        <w:t>paralogous</w:t>
      </w:r>
      <w:r>
        <w:rPr>
          <w:rFonts w:ascii="Times New Roman" w:hAnsi="Times New Roman" w:cs="Times New Roman"/>
          <w:bCs/>
          <w:color w:val="000000"/>
          <w:sz w:val="22"/>
        </w:rPr>
        <w:t xml:space="preserve"> in </w:t>
      </w:r>
      <w:r>
        <w:rPr>
          <w:rFonts w:ascii="Times New Roman" w:hAnsi="Times New Roman" w:cs="Times New Roman"/>
          <w:bCs/>
          <w:i/>
          <w:iCs/>
          <w:color w:val="000000"/>
          <w:sz w:val="22"/>
        </w:rPr>
        <w:t>B. striata</w:t>
      </w:r>
    </w:p>
    <w:tbl>
      <w:tblPr>
        <w:tblW w:w="6930" w:type="dxa"/>
        <w:jc w:val="center"/>
        <w:tblLook w:val="04A0" w:firstRow="1" w:lastRow="0" w:firstColumn="1" w:lastColumn="0" w:noHBand="0" w:noVBand="1"/>
      </w:tblPr>
      <w:tblGrid>
        <w:gridCol w:w="1598"/>
        <w:gridCol w:w="1080"/>
        <w:gridCol w:w="1080"/>
        <w:gridCol w:w="1080"/>
        <w:gridCol w:w="1080"/>
        <w:gridCol w:w="1080"/>
      </w:tblGrid>
      <w:tr w:rsidR="00976D30" w14:paraId="4280F848" w14:textId="77777777" w:rsidTr="00766E2A">
        <w:trPr>
          <w:trHeight w:val="270"/>
          <w:jc w:val="center"/>
        </w:trPr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5D59B9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ene pair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BF1AF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7B570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C61F0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Ks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A0281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K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42E626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K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/Ks</w:t>
            </w:r>
          </w:p>
        </w:tc>
      </w:tr>
      <w:tr w:rsidR="00976D30" w14:paraId="16B2E0F8" w14:textId="77777777" w:rsidTr="00766E2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C23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YL2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48C9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4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1C00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9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0206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0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8368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FF55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141</w:t>
            </w:r>
          </w:p>
        </w:tc>
      </w:tr>
      <w:tr w:rsidR="00976D30" w14:paraId="5424E80D" w14:textId="77777777" w:rsidTr="00766E2A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D5AF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YL5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6A90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ED3A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4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A4EE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.1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3198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7A07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144</w:t>
            </w:r>
          </w:p>
        </w:tc>
      </w:tr>
      <w:tr w:rsidR="00976D30" w14:paraId="4065C585" w14:textId="77777777" w:rsidTr="00766E2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7123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YL6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38DF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B2F5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36C2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7F3D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1A43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826</w:t>
            </w:r>
          </w:p>
        </w:tc>
      </w:tr>
      <w:tr w:rsidR="00976D30" w14:paraId="07630D88" w14:textId="77777777" w:rsidTr="00766E2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75C9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21/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85F4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B1C4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7A2B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EEC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AB0F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788</w:t>
            </w:r>
          </w:p>
        </w:tc>
      </w:tr>
      <w:tr w:rsidR="00976D30" w14:paraId="63F6CE7A" w14:textId="77777777" w:rsidTr="00766E2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AD72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20/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D98B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8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957E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5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E69E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1833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35C3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929</w:t>
            </w:r>
          </w:p>
        </w:tc>
      </w:tr>
      <w:tr w:rsidR="00976D30" w14:paraId="3A8C6B62" w14:textId="77777777" w:rsidTr="00766E2A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C064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61/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8764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D6D8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F029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3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707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8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F3B2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662</w:t>
            </w:r>
          </w:p>
        </w:tc>
      </w:tr>
      <w:tr w:rsidR="00976D30" w14:paraId="4B4622F8" w14:textId="77777777" w:rsidTr="00766E2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054E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6/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54A7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7052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8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CC8E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6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376A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B6B0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249</w:t>
            </w:r>
          </w:p>
        </w:tc>
      </w:tr>
      <w:tr w:rsidR="00976D30" w14:paraId="290D4967" w14:textId="77777777" w:rsidTr="00766E2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850B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27/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E824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5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7F3C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0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FA59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016E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A6FB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957</w:t>
            </w:r>
          </w:p>
        </w:tc>
      </w:tr>
      <w:tr w:rsidR="00976D30" w14:paraId="535C1B93" w14:textId="77777777" w:rsidTr="00766E2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5C08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63/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8835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286C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95DA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2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AB61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89C2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226</w:t>
            </w:r>
          </w:p>
        </w:tc>
      </w:tr>
      <w:tr w:rsidR="00976D30" w14:paraId="065C7906" w14:textId="77777777" w:rsidTr="00766E2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ABD3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56/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955D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E42A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F4FE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8AE2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DDD3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822</w:t>
            </w:r>
          </w:p>
        </w:tc>
      </w:tr>
      <w:tr w:rsidR="00976D30" w14:paraId="7787CDF4" w14:textId="77777777" w:rsidTr="00766E2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BA03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48/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D367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E613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3945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3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E45B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63AB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936</w:t>
            </w:r>
          </w:p>
        </w:tc>
      </w:tr>
      <w:tr w:rsidR="00976D30" w14:paraId="0D6E3B68" w14:textId="77777777" w:rsidTr="00766E2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5086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52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0D79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BE38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4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538F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7440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9BAC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156</w:t>
            </w:r>
          </w:p>
        </w:tc>
      </w:tr>
      <w:tr w:rsidR="00976D30" w14:paraId="58D03497" w14:textId="77777777" w:rsidTr="00766E2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9CE9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45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7271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4361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4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CC14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0FE8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1E44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589</w:t>
            </w:r>
          </w:p>
        </w:tc>
      </w:tr>
      <w:tr w:rsidR="00976D30" w14:paraId="722E9FDE" w14:textId="77777777" w:rsidTr="00766E2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E5DC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62/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125E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759F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4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262B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2038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E7EA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646</w:t>
            </w:r>
          </w:p>
        </w:tc>
      </w:tr>
      <w:tr w:rsidR="00976D30" w14:paraId="14F56A25" w14:textId="77777777" w:rsidTr="00766E2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7EC8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29/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8D73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6EB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4439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2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318D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3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C76C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126</w:t>
            </w:r>
          </w:p>
        </w:tc>
      </w:tr>
      <w:tr w:rsidR="00976D30" w14:paraId="4177C131" w14:textId="77777777" w:rsidTr="00766E2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5BA4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3/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6F48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0B41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AB62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8.5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A7BB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8E00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044</w:t>
            </w:r>
          </w:p>
        </w:tc>
      </w:tr>
      <w:tr w:rsidR="00976D30" w14:paraId="7BCD4E68" w14:textId="77777777" w:rsidTr="00766E2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B3B4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8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F1C9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9A7D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5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9107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A716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CC4F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975</w:t>
            </w:r>
          </w:p>
        </w:tc>
      </w:tr>
      <w:tr w:rsidR="00976D30" w14:paraId="1BB3AFC2" w14:textId="77777777" w:rsidTr="00766E2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5F6B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43/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601E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2C7D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2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9584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9.8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D499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D8BA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125</w:t>
            </w:r>
          </w:p>
        </w:tc>
      </w:tr>
      <w:tr w:rsidR="00976D30" w14:paraId="13B491B7" w14:textId="77777777" w:rsidTr="00766E2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A656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10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084D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5324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8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79A0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6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CC12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AE15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646</w:t>
            </w:r>
          </w:p>
        </w:tc>
      </w:tr>
      <w:tr w:rsidR="00976D30" w14:paraId="025A9127" w14:textId="77777777" w:rsidTr="00766E2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6E6A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18/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B985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F3AB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0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D19E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1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8C54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544B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437</w:t>
            </w:r>
          </w:p>
        </w:tc>
      </w:tr>
      <w:tr w:rsidR="00976D30" w14:paraId="47B6089F" w14:textId="77777777" w:rsidTr="00766E2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F492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41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5472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7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7EE6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0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0A3B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3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6020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83F6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064</w:t>
            </w:r>
          </w:p>
        </w:tc>
      </w:tr>
      <w:tr w:rsidR="00976D30" w14:paraId="2A8AC3AB" w14:textId="77777777" w:rsidTr="00766E2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5954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51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D872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7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60D3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9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636C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109F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780F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921</w:t>
            </w:r>
          </w:p>
        </w:tc>
      </w:tr>
      <w:tr w:rsidR="00976D30" w14:paraId="6C487EAD" w14:textId="77777777" w:rsidTr="00766E2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1456C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50/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12F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8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108D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DC12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4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8E9C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DA96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157</w:t>
            </w:r>
          </w:p>
        </w:tc>
      </w:tr>
      <w:tr w:rsidR="00976D30" w14:paraId="75312B8E" w14:textId="77777777" w:rsidTr="00766E2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9DC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36/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1703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A2201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8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7532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E1AB9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3E1FB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211</w:t>
            </w:r>
          </w:p>
        </w:tc>
      </w:tr>
      <w:tr w:rsidR="00976D30" w14:paraId="4F6F6211" w14:textId="77777777" w:rsidTr="00766E2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0CA7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40/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4160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D68C0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5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86AB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3981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EBCD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853</w:t>
            </w:r>
          </w:p>
        </w:tc>
      </w:tr>
      <w:tr w:rsidR="00976D30" w14:paraId="1ABB073C" w14:textId="77777777" w:rsidTr="00766E2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1F77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PP2C39/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FB9DE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8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A5C7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4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AA4A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5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AE5C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D8743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957</w:t>
            </w:r>
          </w:p>
        </w:tc>
      </w:tr>
      <w:tr w:rsidR="00976D30" w14:paraId="520922C6" w14:textId="77777777" w:rsidTr="00766E2A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13FD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SnRK2.2/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C14E4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6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A689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B22C6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9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EF6D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B1F35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346</w:t>
            </w:r>
          </w:p>
        </w:tc>
      </w:tr>
      <w:tr w:rsidR="00976D30" w14:paraId="30F3EBE5" w14:textId="77777777" w:rsidTr="00766E2A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87DCB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sSnRK2.3/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2A7F8A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9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6BBA08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8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CCAA22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A7C367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00135F" w14:textId="77777777" w:rsidR="00976D30" w:rsidRDefault="00976D30" w:rsidP="00766E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703</w:t>
            </w:r>
          </w:p>
        </w:tc>
      </w:tr>
    </w:tbl>
    <w:p w14:paraId="18AD7581" w14:textId="77777777" w:rsidR="00405EBC" w:rsidRDefault="00405EBC"/>
    <w:sectPr w:rsidR="00405E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4C1CB" w14:textId="77777777" w:rsidR="00F73356" w:rsidRDefault="00F73356" w:rsidP="00976D30">
      <w:r>
        <w:separator/>
      </w:r>
    </w:p>
  </w:endnote>
  <w:endnote w:type="continuationSeparator" w:id="0">
    <w:p w14:paraId="6D089FD9" w14:textId="77777777" w:rsidR="00F73356" w:rsidRDefault="00F73356" w:rsidP="00976D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818A03" w14:textId="77777777" w:rsidR="00F73356" w:rsidRDefault="00F73356" w:rsidP="00976D30">
      <w:r>
        <w:separator/>
      </w:r>
    </w:p>
  </w:footnote>
  <w:footnote w:type="continuationSeparator" w:id="0">
    <w:p w14:paraId="02515634" w14:textId="77777777" w:rsidR="00F73356" w:rsidRDefault="00F73356" w:rsidP="00976D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68A"/>
    <w:rsid w:val="00095147"/>
    <w:rsid w:val="00405EBC"/>
    <w:rsid w:val="00976D30"/>
    <w:rsid w:val="00F73356"/>
    <w:rsid w:val="00FD7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BFFF71F"/>
  <w14:defaultImageDpi w14:val="330"/>
  <w15:chartTrackingRefBased/>
  <w15:docId w15:val="{D5C7D6E4-8558-4911-B87D-592D49A42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BodyText"/>
    <w:qFormat/>
    <w:rsid w:val="00976D3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6D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6D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6D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6D30"/>
    <w:rPr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qFormat/>
    <w:rsid w:val="00976D3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76D30"/>
  </w:style>
  <w:style w:type="character" w:styleId="Hyperlink">
    <w:name w:val="Hyperlink"/>
    <w:basedOn w:val="DefaultParagraphFont"/>
    <w:uiPriority w:val="99"/>
    <w:qFormat/>
    <w:rsid w:val="00976D30"/>
    <w:rPr>
      <w:rFonts w:cs="Times New Roman"/>
      <w:color w:val="0000FF"/>
      <w:u w:val="single"/>
    </w:rPr>
  </w:style>
  <w:style w:type="character" w:customStyle="1" w:styleId="font11">
    <w:name w:val="font11"/>
    <w:basedOn w:val="DefaultParagraphFont"/>
    <w:qFormat/>
    <w:rsid w:val="00976D30"/>
    <w:rPr>
      <w:rFonts w:ascii="SimSun" w:eastAsia="SimSun" w:hAnsi="SimSun" w:cs="SimSun" w:hint="eastAsia"/>
      <w:b/>
      <w:bCs/>
      <w:color w:val="000000"/>
      <w:sz w:val="21"/>
      <w:szCs w:val="21"/>
      <w:u w:val="none"/>
    </w:rPr>
  </w:style>
  <w:style w:type="character" w:customStyle="1" w:styleId="font81">
    <w:name w:val="font81"/>
    <w:basedOn w:val="DefaultParagraphFont"/>
    <w:qFormat/>
    <w:rsid w:val="00976D30"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  <w:style w:type="character" w:customStyle="1" w:styleId="font41">
    <w:name w:val="font41"/>
    <w:basedOn w:val="DefaultParagraphFont"/>
    <w:qFormat/>
    <w:rsid w:val="00976D3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91">
    <w:name w:val="font91"/>
    <w:basedOn w:val="DefaultParagraphFont"/>
    <w:qFormat/>
    <w:rsid w:val="00976D30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31">
    <w:name w:val="font31"/>
    <w:basedOn w:val="DefaultParagraphFont"/>
    <w:qFormat/>
    <w:rsid w:val="00976D30"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character" w:customStyle="1" w:styleId="font21">
    <w:name w:val="font21"/>
    <w:basedOn w:val="DefaultParagraphFont"/>
    <w:qFormat/>
    <w:rsid w:val="00976D30"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952</Words>
  <Characters>16830</Characters>
  <Application>Microsoft Office Word</Application>
  <DocSecurity>0</DocSecurity>
  <Lines>140</Lines>
  <Paragraphs>39</Paragraphs>
  <ScaleCrop>false</ScaleCrop>
  <Company/>
  <LinksUpToDate>false</LinksUpToDate>
  <CharactersWithSpaces>19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Hima Bhatt</cp:lastModifiedBy>
  <cp:revision>2</cp:revision>
  <dcterms:created xsi:type="dcterms:W3CDTF">2022-07-27T15:23:00Z</dcterms:created>
  <dcterms:modified xsi:type="dcterms:W3CDTF">2022-07-27T15:23:00Z</dcterms:modified>
</cp:coreProperties>
</file>